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A7D2FF" w14:textId="5CFDB246" w:rsidR="008A79ED" w:rsidRPr="008A79ED" w:rsidRDefault="00C97597" w:rsidP="00981295">
      <w:pPr>
        <w:rPr>
          <w:b/>
        </w:rPr>
      </w:pPr>
      <w:r>
        <w:rPr>
          <w:b/>
        </w:rPr>
        <w:t>S5a table</w:t>
      </w:r>
      <w:r w:rsidR="008A79ED">
        <w:rPr>
          <w:b/>
        </w:rPr>
        <w:t xml:space="preserve">: </w:t>
      </w:r>
      <w:r w:rsidR="008A79ED" w:rsidRPr="008A79ED">
        <w:rPr>
          <w:b/>
        </w:rPr>
        <w:t>Subgroup analysis at end of intervention for conduct and substance disorders</w:t>
      </w:r>
      <w:r w:rsidR="00981295">
        <w:rPr>
          <w:b/>
        </w:rPr>
        <w:t xml:space="preserve"> </w:t>
      </w:r>
    </w:p>
    <w:p w14:paraId="31A7D300" w14:textId="77777777" w:rsidR="008A79ED" w:rsidRDefault="008A79ED"/>
    <w:tbl>
      <w:tblPr>
        <w:tblpPr w:leftFromText="180" w:rightFromText="180" w:tblpY="690"/>
        <w:tblW w:w="0" w:type="auto"/>
        <w:tblLook w:val="04A0" w:firstRow="1" w:lastRow="0" w:firstColumn="1" w:lastColumn="0" w:noHBand="0" w:noVBand="1"/>
      </w:tblPr>
      <w:tblGrid>
        <w:gridCol w:w="1525"/>
        <w:gridCol w:w="1683"/>
        <w:gridCol w:w="1392"/>
        <w:gridCol w:w="1393"/>
        <w:gridCol w:w="1393"/>
        <w:gridCol w:w="1393"/>
        <w:gridCol w:w="1393"/>
        <w:gridCol w:w="1393"/>
        <w:gridCol w:w="1393"/>
        <w:gridCol w:w="1393"/>
      </w:tblGrid>
      <w:tr w:rsidR="008A79ED" w:rsidRPr="007E6776" w14:paraId="31A7D305" w14:textId="77777777" w:rsidTr="008A79ED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1A7D301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7D302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5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7D303" w14:textId="77777777" w:rsidR="008A79ED" w:rsidRPr="007E6776" w:rsidRDefault="008A79ED" w:rsidP="008A79E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duct Disorder</w:t>
            </w:r>
          </w:p>
        </w:tc>
        <w:tc>
          <w:tcPr>
            <w:tcW w:w="55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A7D304" w14:textId="77777777" w:rsidR="008A79ED" w:rsidRPr="007E6776" w:rsidRDefault="008A79ED" w:rsidP="008A79E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bstance Misuse</w:t>
            </w:r>
          </w:p>
        </w:tc>
      </w:tr>
      <w:tr w:rsidR="008A79ED" w:rsidRPr="007E6776" w14:paraId="31A7D310" w14:textId="77777777" w:rsidTr="008A79ED"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1A7D306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7D307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7D308" w14:textId="77777777" w:rsidR="008A79ED" w:rsidRPr="007E6776" w:rsidRDefault="008A79ED" w:rsidP="008A79ED">
            <w:pPr>
              <w:jc w:val="center"/>
              <w:rPr>
                <w:b/>
                <w:sz w:val="16"/>
                <w:szCs w:val="16"/>
              </w:rPr>
            </w:pPr>
            <w:r w:rsidRPr="007E6776">
              <w:rPr>
                <w:b/>
                <w:sz w:val="16"/>
                <w:szCs w:val="16"/>
              </w:rPr>
              <w:t>K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7D309" w14:textId="77777777" w:rsidR="008A79ED" w:rsidRPr="007E6776" w:rsidRDefault="008A79ED" w:rsidP="008A79ED">
            <w:pPr>
              <w:jc w:val="center"/>
              <w:rPr>
                <w:b/>
                <w:sz w:val="16"/>
                <w:szCs w:val="16"/>
              </w:rPr>
            </w:pPr>
            <w:r w:rsidRPr="007E6776">
              <w:rPr>
                <w:b/>
                <w:sz w:val="16"/>
                <w:szCs w:val="16"/>
              </w:rPr>
              <w:t>G (95% CI)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7D30A" w14:textId="77777777" w:rsidR="008A79ED" w:rsidRPr="007E6776" w:rsidRDefault="008A79ED" w:rsidP="008A79ED">
            <w:pPr>
              <w:jc w:val="center"/>
              <w:rPr>
                <w:b/>
                <w:sz w:val="16"/>
                <w:szCs w:val="16"/>
              </w:rPr>
            </w:pPr>
            <w:r w:rsidRPr="007E6776">
              <w:rPr>
                <w:b/>
                <w:sz w:val="16"/>
                <w:szCs w:val="16"/>
              </w:rPr>
              <w:t>I</w:t>
            </w:r>
            <w:r w:rsidRPr="007E6776"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7D30B" w14:textId="77777777" w:rsidR="008A79ED" w:rsidRPr="007E6776" w:rsidRDefault="008A79ED" w:rsidP="008A79ED">
            <w:pPr>
              <w:jc w:val="center"/>
              <w:rPr>
                <w:b/>
                <w:sz w:val="16"/>
                <w:szCs w:val="16"/>
              </w:rPr>
            </w:pPr>
            <w:r w:rsidRPr="007E6776">
              <w:rPr>
                <w:b/>
                <w:sz w:val="16"/>
                <w:szCs w:val="16"/>
              </w:rPr>
              <w:t>Q(df)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7D30C" w14:textId="77777777" w:rsidR="008A79ED" w:rsidRPr="007E6776" w:rsidRDefault="008A79ED" w:rsidP="008A79ED">
            <w:pPr>
              <w:jc w:val="center"/>
              <w:rPr>
                <w:b/>
                <w:sz w:val="16"/>
                <w:szCs w:val="16"/>
              </w:rPr>
            </w:pPr>
            <w:r w:rsidRPr="007E6776">
              <w:rPr>
                <w:b/>
                <w:sz w:val="16"/>
                <w:szCs w:val="16"/>
              </w:rPr>
              <w:t>K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7D30D" w14:textId="77777777" w:rsidR="008A79ED" w:rsidRPr="007E6776" w:rsidRDefault="008A79ED" w:rsidP="008A79ED">
            <w:pPr>
              <w:jc w:val="center"/>
              <w:rPr>
                <w:b/>
                <w:sz w:val="16"/>
                <w:szCs w:val="16"/>
              </w:rPr>
            </w:pPr>
            <w:r w:rsidRPr="007E6776">
              <w:rPr>
                <w:b/>
                <w:sz w:val="16"/>
                <w:szCs w:val="16"/>
              </w:rPr>
              <w:t>G (95% CI)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7D30E" w14:textId="77777777" w:rsidR="008A79ED" w:rsidRPr="007E6776" w:rsidRDefault="008A79ED" w:rsidP="008A79ED">
            <w:pPr>
              <w:jc w:val="center"/>
              <w:rPr>
                <w:b/>
                <w:sz w:val="16"/>
                <w:szCs w:val="16"/>
              </w:rPr>
            </w:pPr>
            <w:r w:rsidRPr="007E6776">
              <w:rPr>
                <w:b/>
                <w:sz w:val="16"/>
                <w:szCs w:val="16"/>
              </w:rPr>
              <w:t>I</w:t>
            </w:r>
            <w:r w:rsidRPr="007E6776"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A7D30F" w14:textId="77777777" w:rsidR="008A79ED" w:rsidRPr="007E6776" w:rsidRDefault="008A79ED" w:rsidP="008A79ED">
            <w:pPr>
              <w:jc w:val="center"/>
              <w:rPr>
                <w:b/>
                <w:sz w:val="16"/>
                <w:szCs w:val="16"/>
              </w:rPr>
            </w:pPr>
            <w:r w:rsidRPr="007E6776">
              <w:rPr>
                <w:b/>
                <w:sz w:val="16"/>
                <w:szCs w:val="16"/>
              </w:rPr>
              <w:t>Q(df)</w:t>
            </w:r>
          </w:p>
        </w:tc>
      </w:tr>
      <w:tr w:rsidR="008A79ED" w:rsidRPr="007E6776" w14:paraId="31A7D31B" w14:textId="77777777" w:rsidTr="008A79ED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1A7D311" w14:textId="77777777" w:rsidR="008A79ED" w:rsidRPr="007E6776" w:rsidRDefault="008A79ED" w:rsidP="008A79ED">
            <w:pPr>
              <w:rPr>
                <w:b/>
                <w:sz w:val="16"/>
                <w:szCs w:val="16"/>
              </w:rPr>
            </w:pPr>
            <w:r w:rsidRPr="007E6776">
              <w:rPr>
                <w:b/>
                <w:sz w:val="16"/>
                <w:szCs w:val="16"/>
              </w:rPr>
              <w:t>Population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7D312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7D313" w14:textId="77777777" w:rsidR="008A79ED" w:rsidRPr="007E6776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7D314" w14:textId="77777777" w:rsidR="008A79ED" w:rsidRPr="007E6776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7D315" w14:textId="77777777" w:rsidR="008A79ED" w:rsidRPr="007E6776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7D316" w14:textId="77777777" w:rsidR="008A79ED" w:rsidRPr="007E6776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7D317" w14:textId="77777777" w:rsidR="008A79ED" w:rsidRPr="007E6776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7D318" w14:textId="77777777" w:rsidR="008A79ED" w:rsidRPr="007E6776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7D319" w14:textId="77777777" w:rsidR="008A79ED" w:rsidRPr="007E6776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1A7D31A" w14:textId="77777777" w:rsidR="008A79ED" w:rsidRPr="007E6776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326" w14:textId="77777777" w:rsidTr="008A79ED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A7D31C" w14:textId="77777777" w:rsidR="008A79ED" w:rsidRPr="007E6776" w:rsidRDefault="008A79ED" w:rsidP="008A79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Pr="007E6776">
              <w:rPr>
                <w:sz w:val="16"/>
                <w:szCs w:val="16"/>
              </w:rPr>
              <w:t>Ag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1A7D31D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1A7D31E" w14:textId="77777777" w:rsidR="008A79ED" w:rsidRPr="009A4E4C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1A7D31F" w14:textId="77777777" w:rsidR="008A79ED" w:rsidRPr="009A4E4C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1A7D320" w14:textId="77777777" w:rsidR="008A79ED" w:rsidRPr="009A4E4C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1A7D321" w14:textId="77777777" w:rsidR="008A79ED" w:rsidRPr="009A4E4C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1A7D322" w14:textId="77777777" w:rsidR="008A79ED" w:rsidRPr="009A4E4C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1A7D323" w14:textId="77777777" w:rsidR="008A79ED" w:rsidRPr="009A4E4C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1A7D324" w14:textId="77777777" w:rsidR="008A79ED" w:rsidRPr="009A4E4C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A7D325" w14:textId="77777777" w:rsidR="008A79ED" w:rsidRPr="009A4E4C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331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327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28" w14:textId="77777777" w:rsidR="008A79ED" w:rsidRPr="00C93465" w:rsidRDefault="008A79ED" w:rsidP="008A79ED">
            <w:pPr>
              <w:jc w:val="right"/>
              <w:rPr>
                <w:sz w:val="16"/>
                <w:szCs w:val="16"/>
              </w:rPr>
            </w:pPr>
            <w:r w:rsidRPr="00C93465">
              <w:rPr>
                <w:sz w:val="16"/>
                <w:szCs w:val="16"/>
              </w:rPr>
              <w:t>Under 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29" w14:textId="23665344" w:rsidR="008A79ED" w:rsidRPr="00B52DF3" w:rsidRDefault="006A6D61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2A" w14:textId="695AA273" w:rsidR="008A79ED" w:rsidRPr="00B52DF3" w:rsidRDefault="006A6D61" w:rsidP="006A6D6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 (0.08</w:t>
            </w:r>
            <w:r w:rsidR="008A79ED" w:rsidRPr="00B52DF3">
              <w:rPr>
                <w:color w:val="000000"/>
                <w:sz w:val="16"/>
                <w:szCs w:val="16"/>
              </w:rPr>
              <w:t>-0.</w:t>
            </w:r>
            <w:r>
              <w:rPr>
                <w:color w:val="000000"/>
                <w:sz w:val="16"/>
                <w:szCs w:val="16"/>
              </w:rPr>
              <w:t>42</w:t>
            </w:r>
            <w:r w:rsidR="008A79ED" w:rsidRPr="00B52DF3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2B" w14:textId="63957CCD" w:rsidR="008A79ED" w:rsidRPr="00B52DF3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B52DF3">
              <w:rPr>
                <w:color w:val="000000"/>
                <w:sz w:val="16"/>
                <w:szCs w:val="16"/>
              </w:rPr>
              <w:t>7</w:t>
            </w:r>
            <w:r w:rsidR="006A6D61">
              <w:rPr>
                <w:color w:val="000000"/>
                <w:sz w:val="16"/>
                <w:szCs w:val="16"/>
              </w:rPr>
              <w:t>2.5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2C" w14:textId="77777777" w:rsidR="008A79ED" w:rsidRPr="00B52DF3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2D" w14:textId="77777777" w:rsidR="008A79ED" w:rsidRPr="00C93465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2E" w14:textId="77777777" w:rsidR="008A79ED" w:rsidRPr="00C93465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2F" w14:textId="77777777" w:rsidR="008A79ED" w:rsidRPr="00C93465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330" w14:textId="77777777" w:rsidR="008A79ED" w:rsidRPr="00C93465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33C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332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33" w14:textId="77777777" w:rsidR="008A79ED" w:rsidRPr="00C93465" w:rsidRDefault="008A79ED" w:rsidP="008A79ED">
            <w:pPr>
              <w:jc w:val="right"/>
              <w:rPr>
                <w:sz w:val="16"/>
                <w:szCs w:val="16"/>
              </w:rPr>
            </w:pPr>
            <w:r w:rsidRPr="00C93465">
              <w:rPr>
                <w:sz w:val="16"/>
                <w:szCs w:val="16"/>
              </w:rPr>
              <w:t>Over 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34" w14:textId="77777777" w:rsidR="008A79ED" w:rsidRPr="00B52DF3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B52DF3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35" w14:textId="7623771E" w:rsidR="008A79ED" w:rsidRPr="00B52DF3" w:rsidRDefault="006A6D61" w:rsidP="006A6D6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  <w:r w:rsidR="008A79ED" w:rsidRPr="00B52DF3">
              <w:rPr>
                <w:color w:val="000000"/>
                <w:sz w:val="16"/>
                <w:szCs w:val="16"/>
              </w:rPr>
              <w:t xml:space="preserve"> (-0.36-0.6</w:t>
            </w:r>
            <w:r>
              <w:rPr>
                <w:color w:val="000000"/>
                <w:sz w:val="16"/>
                <w:szCs w:val="16"/>
              </w:rPr>
              <w:t>5</w:t>
            </w:r>
            <w:r w:rsidR="008A79ED" w:rsidRPr="00B52DF3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36" w14:textId="3A1606BB" w:rsidR="008A79ED" w:rsidRPr="00B52DF3" w:rsidRDefault="008A79ED" w:rsidP="006A6D61">
            <w:pPr>
              <w:jc w:val="center"/>
              <w:rPr>
                <w:color w:val="000000"/>
                <w:sz w:val="16"/>
                <w:szCs w:val="16"/>
              </w:rPr>
            </w:pPr>
            <w:r w:rsidRPr="00B52DF3">
              <w:rPr>
                <w:color w:val="000000"/>
                <w:sz w:val="16"/>
                <w:szCs w:val="16"/>
              </w:rPr>
              <w:t>77.</w:t>
            </w:r>
            <w:r w:rsidR="005C77E7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37" w14:textId="51ACE8A5" w:rsidR="008A79ED" w:rsidRPr="00B52DF3" w:rsidRDefault="008A79ED" w:rsidP="005C77E7">
            <w:pPr>
              <w:jc w:val="center"/>
              <w:rPr>
                <w:color w:val="000000"/>
                <w:sz w:val="16"/>
                <w:szCs w:val="16"/>
              </w:rPr>
            </w:pPr>
            <w:r w:rsidRPr="00B52DF3">
              <w:rPr>
                <w:color w:val="000000"/>
                <w:sz w:val="16"/>
                <w:szCs w:val="16"/>
              </w:rPr>
              <w:t>0.</w:t>
            </w:r>
            <w:r w:rsidR="006A6D61">
              <w:rPr>
                <w:color w:val="000000"/>
                <w:sz w:val="16"/>
                <w:szCs w:val="16"/>
              </w:rPr>
              <w:t>9</w:t>
            </w:r>
            <w:r w:rsidR="005C77E7">
              <w:rPr>
                <w:color w:val="000000"/>
                <w:sz w:val="16"/>
                <w:szCs w:val="16"/>
              </w:rPr>
              <w:t>3</w:t>
            </w:r>
            <w:r w:rsidRPr="00B52DF3">
              <w:rPr>
                <w:color w:val="000000"/>
                <w:sz w:val="16"/>
                <w:szCs w:val="16"/>
              </w:rPr>
              <w:t xml:space="preserve"> (df=1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38" w14:textId="0B753069" w:rsidR="008A79ED" w:rsidRPr="001420C8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1420C8">
              <w:rPr>
                <w:color w:val="000000"/>
                <w:sz w:val="16"/>
                <w:szCs w:val="16"/>
              </w:rPr>
              <w:t>1</w:t>
            </w:r>
            <w:r w:rsidR="006A6D6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39" w14:textId="61ABB563" w:rsidR="008A79ED" w:rsidRPr="001420C8" w:rsidRDefault="006A6D61" w:rsidP="00B2262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  <w:r w:rsidR="008A79ED" w:rsidRPr="001420C8">
              <w:rPr>
                <w:color w:val="000000"/>
                <w:sz w:val="16"/>
                <w:szCs w:val="16"/>
              </w:rPr>
              <w:t xml:space="preserve"> (0.01-0.</w:t>
            </w:r>
            <w:r w:rsidR="00B22621">
              <w:rPr>
                <w:color w:val="000000"/>
                <w:sz w:val="16"/>
                <w:szCs w:val="16"/>
              </w:rPr>
              <w:t>38</w:t>
            </w:r>
            <w:r w:rsidR="008A79ED" w:rsidRPr="001420C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3A" w14:textId="00DEA0AB" w:rsidR="008A79ED" w:rsidRPr="001420C8" w:rsidRDefault="008A79ED" w:rsidP="005C77E7">
            <w:pPr>
              <w:jc w:val="center"/>
              <w:rPr>
                <w:color w:val="000000"/>
                <w:sz w:val="16"/>
                <w:szCs w:val="16"/>
              </w:rPr>
            </w:pPr>
            <w:r w:rsidRPr="001420C8">
              <w:rPr>
                <w:color w:val="000000"/>
                <w:sz w:val="16"/>
                <w:szCs w:val="16"/>
              </w:rPr>
              <w:t>7</w:t>
            </w:r>
            <w:r w:rsidR="00B22621">
              <w:rPr>
                <w:color w:val="000000"/>
                <w:sz w:val="16"/>
                <w:szCs w:val="16"/>
              </w:rPr>
              <w:t>8</w:t>
            </w:r>
            <w:r w:rsidRPr="001420C8">
              <w:rPr>
                <w:color w:val="000000"/>
                <w:sz w:val="16"/>
                <w:szCs w:val="16"/>
              </w:rPr>
              <w:t>.</w:t>
            </w:r>
            <w:r w:rsidR="005C77E7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33B" w14:textId="77777777" w:rsidR="008A79ED" w:rsidRPr="001420C8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1420C8">
              <w:rPr>
                <w:color w:val="000000"/>
                <w:sz w:val="16"/>
                <w:szCs w:val="16"/>
              </w:rPr>
              <w:t>0 (df=0)</w:t>
            </w:r>
          </w:p>
        </w:tc>
      </w:tr>
      <w:tr w:rsidR="008A79ED" w:rsidRPr="007E6776" w14:paraId="31A7D347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33D" w14:textId="77777777" w:rsidR="008A79ED" w:rsidRPr="007E6776" w:rsidRDefault="008A79ED" w:rsidP="008A79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Pr="007E6776">
              <w:rPr>
                <w:sz w:val="16"/>
                <w:szCs w:val="16"/>
              </w:rPr>
              <w:t>Nationality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3E" w14:textId="77777777" w:rsidR="008A79ED" w:rsidRPr="00C93465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3F" w14:textId="77777777" w:rsidR="008A79ED" w:rsidRPr="00B52DF3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40" w14:textId="77777777" w:rsidR="008A79ED" w:rsidRPr="00B52DF3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41" w14:textId="77777777" w:rsidR="008A79ED" w:rsidRPr="00B52DF3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42" w14:textId="77777777" w:rsidR="008A79ED" w:rsidRPr="00B52DF3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43" w14:textId="77777777" w:rsidR="008A79ED" w:rsidRPr="001420C8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44" w14:textId="77777777" w:rsidR="008A79ED" w:rsidRPr="001420C8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45" w14:textId="77777777" w:rsidR="008A79ED" w:rsidRPr="001420C8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346" w14:textId="77777777" w:rsidR="008A79ED" w:rsidRPr="001420C8" w:rsidRDefault="008A79ED" w:rsidP="008A79ED">
            <w:pPr>
              <w:rPr>
                <w:sz w:val="16"/>
                <w:szCs w:val="16"/>
              </w:rPr>
            </w:pPr>
          </w:p>
        </w:tc>
      </w:tr>
      <w:tr w:rsidR="008A79ED" w:rsidRPr="007E6776" w14:paraId="31A7D352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348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49" w14:textId="77777777" w:rsidR="008A79ED" w:rsidRPr="00C93465" w:rsidRDefault="008A79ED" w:rsidP="008A79ED">
            <w:pPr>
              <w:jc w:val="right"/>
              <w:rPr>
                <w:sz w:val="16"/>
                <w:szCs w:val="16"/>
              </w:rPr>
            </w:pPr>
            <w:r w:rsidRPr="00C93465">
              <w:rPr>
                <w:sz w:val="16"/>
                <w:szCs w:val="16"/>
              </w:rPr>
              <w:t>U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4A" w14:textId="04ADFC90" w:rsidR="008A79ED" w:rsidRPr="00B52DF3" w:rsidRDefault="00B22621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4B" w14:textId="59B9D552" w:rsidR="008A79ED" w:rsidRPr="00B52DF3" w:rsidRDefault="009A644A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 (0.09-0.28</w:t>
            </w:r>
            <w:r w:rsidR="008A79ED" w:rsidRPr="00B52DF3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4C" w14:textId="5DCDCE94" w:rsidR="008A79ED" w:rsidRPr="00B52DF3" w:rsidRDefault="009A644A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8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4D" w14:textId="77777777" w:rsidR="008A79ED" w:rsidRPr="00B52DF3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4E" w14:textId="1AE35C62" w:rsidR="008A79ED" w:rsidRPr="001420C8" w:rsidRDefault="00B22621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4F" w14:textId="095CB78D" w:rsidR="008A79ED" w:rsidRPr="001420C8" w:rsidRDefault="008A79ED" w:rsidP="00B22621">
            <w:pPr>
              <w:jc w:val="center"/>
              <w:rPr>
                <w:color w:val="000000"/>
                <w:sz w:val="16"/>
                <w:szCs w:val="16"/>
              </w:rPr>
            </w:pPr>
            <w:r w:rsidRPr="001420C8">
              <w:rPr>
                <w:color w:val="000000"/>
                <w:sz w:val="16"/>
                <w:szCs w:val="16"/>
              </w:rPr>
              <w:t>0.2</w:t>
            </w:r>
            <w:r w:rsidR="00B22621">
              <w:rPr>
                <w:color w:val="000000"/>
                <w:sz w:val="16"/>
                <w:szCs w:val="16"/>
              </w:rPr>
              <w:t>4</w:t>
            </w:r>
            <w:r w:rsidRPr="001420C8">
              <w:rPr>
                <w:color w:val="000000"/>
                <w:sz w:val="16"/>
                <w:szCs w:val="16"/>
              </w:rPr>
              <w:t xml:space="preserve"> (0.04-0.</w:t>
            </w:r>
            <w:r w:rsidR="00B22621">
              <w:rPr>
                <w:color w:val="000000"/>
                <w:sz w:val="16"/>
                <w:szCs w:val="16"/>
              </w:rPr>
              <w:t>4</w:t>
            </w:r>
            <w:r w:rsidRPr="001420C8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50" w14:textId="49414B97" w:rsidR="008A79ED" w:rsidRPr="001420C8" w:rsidRDefault="008A79ED" w:rsidP="005C77E7">
            <w:pPr>
              <w:jc w:val="center"/>
              <w:rPr>
                <w:color w:val="000000"/>
                <w:sz w:val="16"/>
                <w:szCs w:val="16"/>
              </w:rPr>
            </w:pPr>
            <w:r w:rsidRPr="001420C8">
              <w:rPr>
                <w:color w:val="000000"/>
                <w:sz w:val="16"/>
                <w:szCs w:val="16"/>
              </w:rPr>
              <w:t>8</w:t>
            </w:r>
            <w:r w:rsidR="00B22621">
              <w:rPr>
                <w:color w:val="000000"/>
                <w:sz w:val="16"/>
                <w:szCs w:val="16"/>
              </w:rPr>
              <w:t>0</w:t>
            </w:r>
            <w:r w:rsidRPr="001420C8">
              <w:rPr>
                <w:color w:val="000000"/>
                <w:sz w:val="16"/>
                <w:szCs w:val="16"/>
              </w:rPr>
              <w:t>.</w:t>
            </w:r>
            <w:r w:rsidR="00B22621">
              <w:rPr>
                <w:color w:val="000000"/>
                <w:sz w:val="16"/>
                <w:szCs w:val="16"/>
              </w:rPr>
              <w:t>1</w:t>
            </w:r>
            <w:r w:rsidR="005C77E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351" w14:textId="77777777" w:rsidR="008A79ED" w:rsidRPr="001420C8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A79ED" w:rsidRPr="007E6776" w14:paraId="31A7D35D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353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54" w14:textId="77777777" w:rsidR="008A79ED" w:rsidRPr="00C93465" w:rsidRDefault="008A79ED" w:rsidP="008A79ED">
            <w:pPr>
              <w:jc w:val="right"/>
              <w:rPr>
                <w:sz w:val="16"/>
                <w:szCs w:val="16"/>
              </w:rPr>
            </w:pPr>
            <w:r w:rsidRPr="00C93465">
              <w:rPr>
                <w:sz w:val="16"/>
                <w:szCs w:val="16"/>
              </w:rPr>
              <w:t>Non-U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55" w14:textId="5E474746" w:rsidR="008A79ED" w:rsidRPr="00B52DF3" w:rsidRDefault="00B22621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56" w14:textId="0234BA73" w:rsidR="008A79ED" w:rsidRPr="00B52DF3" w:rsidRDefault="009A644A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 (-0.24-0.66</w:t>
            </w:r>
            <w:r w:rsidR="008A79ED" w:rsidRPr="00B52DF3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57" w14:textId="448A034D" w:rsidR="008A79ED" w:rsidRPr="00B52DF3" w:rsidRDefault="00E81F23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9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58" w14:textId="1ACF2A48" w:rsidR="008A79ED" w:rsidRPr="00B52DF3" w:rsidRDefault="00E81F23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  <w:r w:rsidR="008A79ED" w:rsidRPr="00B52DF3">
              <w:rPr>
                <w:color w:val="000000"/>
                <w:sz w:val="16"/>
                <w:szCs w:val="16"/>
              </w:rPr>
              <w:t xml:space="preserve"> (df=1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59" w14:textId="77777777" w:rsidR="008A79ED" w:rsidRPr="001420C8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1420C8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5A" w14:textId="70DF3580" w:rsidR="008A79ED" w:rsidRPr="001420C8" w:rsidRDefault="00B22621" w:rsidP="00B2262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  <w:r w:rsidR="008A79ED" w:rsidRPr="001420C8">
              <w:rPr>
                <w:color w:val="000000"/>
                <w:sz w:val="16"/>
                <w:szCs w:val="16"/>
              </w:rPr>
              <w:t xml:space="preserve"> (-0.4</w:t>
            </w:r>
            <w:r>
              <w:rPr>
                <w:color w:val="000000"/>
                <w:sz w:val="16"/>
                <w:szCs w:val="16"/>
              </w:rPr>
              <w:t>7-0.64</w:t>
            </w:r>
            <w:r w:rsidR="008A79ED" w:rsidRPr="001420C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5B" w14:textId="68907436" w:rsidR="008A79ED" w:rsidRPr="001420C8" w:rsidRDefault="008A79ED" w:rsidP="005C77E7">
            <w:pPr>
              <w:jc w:val="center"/>
              <w:rPr>
                <w:color w:val="000000"/>
                <w:sz w:val="16"/>
                <w:szCs w:val="16"/>
              </w:rPr>
            </w:pPr>
            <w:r w:rsidRPr="001420C8">
              <w:rPr>
                <w:color w:val="000000"/>
                <w:sz w:val="16"/>
                <w:szCs w:val="16"/>
              </w:rPr>
              <w:t>5</w:t>
            </w:r>
            <w:r w:rsidR="005C77E7">
              <w:rPr>
                <w:color w:val="000000"/>
                <w:sz w:val="16"/>
                <w:szCs w:val="16"/>
              </w:rPr>
              <w:t>4</w:t>
            </w:r>
            <w:r w:rsidR="00B22621">
              <w:rPr>
                <w:color w:val="000000"/>
                <w:sz w:val="16"/>
                <w:szCs w:val="16"/>
              </w:rPr>
              <w:t>.</w:t>
            </w:r>
            <w:r w:rsidR="005C77E7"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35C" w14:textId="562CD903" w:rsidR="008A79ED" w:rsidRPr="001420C8" w:rsidRDefault="008A79ED" w:rsidP="00B22621">
            <w:pPr>
              <w:jc w:val="center"/>
              <w:rPr>
                <w:color w:val="000000"/>
                <w:sz w:val="16"/>
                <w:szCs w:val="16"/>
              </w:rPr>
            </w:pPr>
            <w:r w:rsidRPr="001420C8">
              <w:rPr>
                <w:color w:val="000000"/>
                <w:sz w:val="16"/>
                <w:szCs w:val="16"/>
              </w:rPr>
              <w:t>2.</w:t>
            </w:r>
            <w:r w:rsidR="00B22621">
              <w:rPr>
                <w:color w:val="000000"/>
                <w:sz w:val="16"/>
                <w:szCs w:val="16"/>
              </w:rPr>
              <w:t>29</w:t>
            </w:r>
            <w:r w:rsidRPr="001420C8">
              <w:rPr>
                <w:color w:val="000000"/>
                <w:sz w:val="16"/>
                <w:szCs w:val="16"/>
              </w:rPr>
              <w:t xml:space="preserve"> (df=1)</w:t>
            </w:r>
          </w:p>
        </w:tc>
      </w:tr>
      <w:tr w:rsidR="008A79ED" w:rsidRPr="007E6776" w14:paraId="31A7D368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35E" w14:textId="77777777" w:rsidR="008A79ED" w:rsidRPr="007E6776" w:rsidRDefault="008A79ED" w:rsidP="008A79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Pr="007E6776">
              <w:rPr>
                <w:sz w:val="16"/>
                <w:szCs w:val="16"/>
              </w:rPr>
              <w:t>Severity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5F" w14:textId="77777777" w:rsidR="008A79ED" w:rsidRPr="00C93465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60" w14:textId="77777777" w:rsidR="008A79ED" w:rsidRPr="00B52DF3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61" w14:textId="77777777" w:rsidR="008A79ED" w:rsidRPr="00B52DF3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62" w14:textId="77777777" w:rsidR="008A79ED" w:rsidRPr="00B52DF3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63" w14:textId="77777777" w:rsidR="008A79ED" w:rsidRPr="00B52DF3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64" w14:textId="77777777" w:rsidR="008A79ED" w:rsidRPr="001420C8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65" w14:textId="77777777" w:rsidR="008A79ED" w:rsidRPr="001420C8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66" w14:textId="77777777" w:rsidR="008A79ED" w:rsidRPr="001420C8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367" w14:textId="77777777" w:rsidR="008A79ED" w:rsidRPr="001420C8" w:rsidRDefault="008A79ED" w:rsidP="008A79ED">
            <w:pPr>
              <w:rPr>
                <w:sz w:val="16"/>
                <w:szCs w:val="16"/>
              </w:rPr>
            </w:pPr>
          </w:p>
        </w:tc>
      </w:tr>
      <w:tr w:rsidR="008A79ED" w:rsidRPr="007E6776" w14:paraId="31A7D373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369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6A" w14:textId="77777777" w:rsidR="008A79ED" w:rsidRPr="00C93465" w:rsidRDefault="008A79ED" w:rsidP="008A79ED">
            <w:pPr>
              <w:jc w:val="right"/>
              <w:rPr>
                <w:sz w:val="16"/>
                <w:szCs w:val="16"/>
              </w:rPr>
            </w:pPr>
            <w:r w:rsidRPr="00C93465">
              <w:rPr>
                <w:sz w:val="16"/>
                <w:szCs w:val="16"/>
              </w:rPr>
              <w:t>Selecte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6B" w14:textId="6ABC4328" w:rsidR="008A79ED" w:rsidRPr="00B52DF3" w:rsidRDefault="00E81F23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6C" w14:textId="0AC71337" w:rsidR="008A79ED" w:rsidRPr="00B52DF3" w:rsidRDefault="008A79ED" w:rsidP="00E81F23">
            <w:pPr>
              <w:jc w:val="center"/>
              <w:rPr>
                <w:color w:val="000000"/>
                <w:sz w:val="16"/>
                <w:szCs w:val="16"/>
              </w:rPr>
            </w:pPr>
            <w:r w:rsidRPr="00B52DF3">
              <w:rPr>
                <w:color w:val="000000"/>
                <w:sz w:val="16"/>
                <w:szCs w:val="16"/>
              </w:rPr>
              <w:t>0.1</w:t>
            </w:r>
            <w:r w:rsidR="00E81F23">
              <w:rPr>
                <w:color w:val="000000"/>
                <w:sz w:val="16"/>
                <w:szCs w:val="16"/>
              </w:rPr>
              <w:t>6</w:t>
            </w:r>
            <w:r w:rsidRPr="00B52DF3">
              <w:rPr>
                <w:color w:val="000000"/>
                <w:sz w:val="16"/>
                <w:szCs w:val="16"/>
              </w:rPr>
              <w:t xml:space="preserve"> (0.0</w:t>
            </w:r>
            <w:r w:rsidR="00E81F23">
              <w:rPr>
                <w:color w:val="000000"/>
                <w:sz w:val="16"/>
                <w:szCs w:val="16"/>
              </w:rPr>
              <w:t>2</w:t>
            </w:r>
            <w:r w:rsidRPr="00B52DF3">
              <w:rPr>
                <w:color w:val="000000"/>
                <w:sz w:val="16"/>
                <w:szCs w:val="16"/>
              </w:rPr>
              <w:t>-0.</w:t>
            </w:r>
            <w:r w:rsidR="00E81F23">
              <w:rPr>
                <w:color w:val="000000"/>
                <w:sz w:val="16"/>
                <w:szCs w:val="16"/>
              </w:rPr>
              <w:t>30</w:t>
            </w:r>
            <w:r w:rsidRPr="00B52DF3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6D" w14:textId="050879F2" w:rsidR="008A79ED" w:rsidRPr="00B52DF3" w:rsidRDefault="009A644A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3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6E" w14:textId="77777777" w:rsidR="008A79ED" w:rsidRPr="00B52DF3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6F" w14:textId="158E40E1" w:rsidR="008A79ED" w:rsidRPr="001420C8" w:rsidRDefault="003E6848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70" w14:textId="0D2BC53F" w:rsidR="008A79ED" w:rsidRPr="001420C8" w:rsidRDefault="008A79ED" w:rsidP="003E6848">
            <w:pPr>
              <w:jc w:val="center"/>
              <w:rPr>
                <w:color w:val="000000"/>
                <w:sz w:val="16"/>
                <w:szCs w:val="16"/>
              </w:rPr>
            </w:pPr>
            <w:r w:rsidRPr="001420C8">
              <w:rPr>
                <w:color w:val="000000"/>
                <w:sz w:val="16"/>
                <w:szCs w:val="16"/>
              </w:rPr>
              <w:t>0.02 (-0.06-0.1</w:t>
            </w:r>
            <w:r w:rsidR="003E6848">
              <w:rPr>
                <w:color w:val="000000"/>
                <w:sz w:val="16"/>
                <w:szCs w:val="16"/>
              </w:rPr>
              <w:t>0</w:t>
            </w:r>
            <w:r w:rsidRPr="001420C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71" w14:textId="633AAE3E" w:rsidR="008A79ED" w:rsidRPr="001420C8" w:rsidRDefault="003E6848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372" w14:textId="77777777" w:rsidR="008A79ED" w:rsidRPr="001420C8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37E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374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75" w14:textId="77777777" w:rsidR="008A79ED" w:rsidRPr="00C93465" w:rsidRDefault="008A79ED" w:rsidP="008A79ED">
            <w:pPr>
              <w:jc w:val="right"/>
              <w:rPr>
                <w:sz w:val="16"/>
                <w:szCs w:val="16"/>
              </w:rPr>
            </w:pPr>
            <w:r w:rsidRPr="00C93465">
              <w:rPr>
                <w:sz w:val="16"/>
                <w:szCs w:val="16"/>
              </w:rPr>
              <w:t>Indicate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76" w14:textId="4E8EC393" w:rsidR="008A79ED" w:rsidRPr="00B52DF3" w:rsidRDefault="00E81F23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77" w14:textId="21399BDA" w:rsidR="008A79ED" w:rsidRPr="00B52DF3" w:rsidRDefault="00E81F23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 (0.02-0.44</w:t>
            </w:r>
            <w:r w:rsidR="008A79ED" w:rsidRPr="00B52DF3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78" w14:textId="6A2CFB9C" w:rsidR="008A79ED" w:rsidRPr="00B52DF3" w:rsidRDefault="00E81F23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4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79" w14:textId="58FA669F" w:rsidR="008A79ED" w:rsidRPr="00B52DF3" w:rsidRDefault="008A79ED" w:rsidP="003E6848">
            <w:pPr>
              <w:jc w:val="center"/>
              <w:rPr>
                <w:color w:val="000000"/>
                <w:sz w:val="16"/>
                <w:szCs w:val="16"/>
              </w:rPr>
            </w:pPr>
            <w:r w:rsidRPr="00B52DF3">
              <w:rPr>
                <w:color w:val="000000"/>
                <w:sz w:val="16"/>
                <w:szCs w:val="16"/>
              </w:rPr>
              <w:t>0.</w:t>
            </w:r>
            <w:r w:rsidR="009A644A">
              <w:rPr>
                <w:color w:val="000000"/>
                <w:sz w:val="16"/>
                <w:szCs w:val="16"/>
              </w:rPr>
              <w:t>29</w:t>
            </w:r>
            <w:r w:rsidRPr="00B52DF3">
              <w:rPr>
                <w:color w:val="000000"/>
                <w:sz w:val="16"/>
                <w:szCs w:val="16"/>
              </w:rPr>
              <w:t xml:space="preserve"> (df=1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7A" w14:textId="77777777" w:rsidR="008A79ED" w:rsidRPr="001420C8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1420C8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7B" w14:textId="006A7C4D" w:rsidR="008A79ED" w:rsidRPr="001420C8" w:rsidRDefault="00AF1073" w:rsidP="00AF10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 (0.12</w:t>
            </w:r>
            <w:r w:rsidR="008A79ED" w:rsidRPr="001420C8">
              <w:rPr>
                <w:color w:val="000000"/>
                <w:sz w:val="16"/>
                <w:szCs w:val="16"/>
              </w:rPr>
              <w:t>-0.8</w:t>
            </w:r>
            <w:r>
              <w:rPr>
                <w:color w:val="000000"/>
                <w:sz w:val="16"/>
                <w:szCs w:val="16"/>
              </w:rPr>
              <w:t>7</w:t>
            </w:r>
            <w:r w:rsidR="008A79ED" w:rsidRPr="001420C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7C" w14:textId="68FD85DC" w:rsidR="008A79ED" w:rsidRPr="001420C8" w:rsidRDefault="008A79ED" w:rsidP="00AF1073">
            <w:pPr>
              <w:jc w:val="center"/>
              <w:rPr>
                <w:color w:val="000000"/>
                <w:sz w:val="16"/>
                <w:szCs w:val="16"/>
              </w:rPr>
            </w:pPr>
            <w:r w:rsidRPr="001420C8">
              <w:rPr>
                <w:color w:val="000000"/>
                <w:sz w:val="16"/>
                <w:szCs w:val="16"/>
              </w:rPr>
              <w:t>80.</w:t>
            </w:r>
            <w:r w:rsidR="00AF1073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37D" w14:textId="5351319B" w:rsidR="008A79ED" w:rsidRPr="001420C8" w:rsidRDefault="008A79ED" w:rsidP="00987B46">
            <w:pPr>
              <w:jc w:val="center"/>
              <w:rPr>
                <w:color w:val="000000"/>
                <w:sz w:val="16"/>
                <w:szCs w:val="16"/>
              </w:rPr>
            </w:pPr>
            <w:r w:rsidRPr="001420C8">
              <w:rPr>
                <w:color w:val="000000"/>
                <w:sz w:val="16"/>
                <w:szCs w:val="16"/>
              </w:rPr>
              <w:t>5.</w:t>
            </w:r>
            <w:r w:rsidR="00AF1073">
              <w:rPr>
                <w:color w:val="000000"/>
                <w:sz w:val="16"/>
                <w:szCs w:val="16"/>
              </w:rPr>
              <w:t>95</w:t>
            </w:r>
            <w:r w:rsidRPr="001420C8">
              <w:rPr>
                <w:color w:val="000000"/>
                <w:sz w:val="16"/>
                <w:szCs w:val="16"/>
              </w:rPr>
              <w:t xml:space="preserve"> (df=1)*</w:t>
            </w:r>
          </w:p>
        </w:tc>
      </w:tr>
      <w:tr w:rsidR="008A79ED" w:rsidRPr="007E6776" w14:paraId="31A7D389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37F" w14:textId="77777777" w:rsidR="008A79ED" w:rsidRPr="007E6776" w:rsidRDefault="008A79ED" w:rsidP="008A79ED">
            <w:pPr>
              <w:rPr>
                <w:b/>
                <w:sz w:val="16"/>
                <w:szCs w:val="16"/>
              </w:rPr>
            </w:pPr>
            <w:r w:rsidRPr="007E6776">
              <w:rPr>
                <w:b/>
                <w:sz w:val="16"/>
                <w:szCs w:val="16"/>
              </w:rPr>
              <w:t>Interven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80" w14:textId="77777777" w:rsidR="008A79ED" w:rsidRPr="00C93465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81" w14:textId="77777777" w:rsidR="008A79ED" w:rsidRPr="00C93465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82" w14:textId="77777777" w:rsidR="008A79ED" w:rsidRPr="00C93465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83" w14:textId="77777777" w:rsidR="008A79ED" w:rsidRPr="00C93465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84" w14:textId="77777777" w:rsidR="008A79ED" w:rsidRPr="00C93465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85" w14:textId="77777777" w:rsidR="008A79ED" w:rsidRPr="00C93465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86" w14:textId="77777777" w:rsidR="008A79ED" w:rsidRPr="00C93465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87" w14:textId="77777777" w:rsidR="008A79ED" w:rsidRPr="00C93465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1A7D388" w14:textId="77777777" w:rsidR="008A79ED" w:rsidRPr="00C93465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394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38A" w14:textId="77777777" w:rsidR="008A79ED" w:rsidRPr="006856E1" w:rsidRDefault="008A79ED" w:rsidP="008A79ED">
            <w:pPr>
              <w:rPr>
                <w:sz w:val="16"/>
                <w:szCs w:val="16"/>
              </w:rPr>
            </w:pPr>
            <w:r w:rsidRPr="006856E1">
              <w:rPr>
                <w:sz w:val="16"/>
                <w:szCs w:val="16"/>
              </w:rPr>
              <w:t xml:space="preserve">     Modality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8B" w14:textId="77777777" w:rsidR="008A79ED" w:rsidRPr="00C93465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8C" w14:textId="77777777" w:rsidR="008A79ED" w:rsidRPr="00C93465" w:rsidRDefault="008A79ED" w:rsidP="008A79ED">
            <w:pPr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8D" w14:textId="77777777" w:rsidR="008A79ED" w:rsidRPr="00C93465" w:rsidRDefault="008A79ED" w:rsidP="008A79ED">
            <w:pPr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8E" w14:textId="77777777" w:rsidR="008A79ED" w:rsidRPr="00C93465" w:rsidRDefault="008A79ED" w:rsidP="008A79ED">
            <w:pPr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8F" w14:textId="77777777" w:rsidR="008A79ED" w:rsidRPr="00C93465" w:rsidRDefault="008A79ED" w:rsidP="008A79ED">
            <w:pPr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90" w14:textId="77777777" w:rsidR="008A79ED" w:rsidRPr="00C93465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91" w14:textId="77777777" w:rsidR="008A79ED" w:rsidRPr="00C93465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92" w14:textId="77777777" w:rsidR="008A79ED" w:rsidRPr="00C93465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1A7D393" w14:textId="77777777" w:rsidR="008A79ED" w:rsidRPr="00C93465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39F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395" w14:textId="77777777" w:rsidR="008A79ED" w:rsidRPr="006856E1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96" w14:textId="77777777" w:rsidR="008A79ED" w:rsidRPr="00C93465" w:rsidRDefault="008A79ED" w:rsidP="008A79ED">
            <w:pPr>
              <w:jc w:val="right"/>
              <w:rPr>
                <w:sz w:val="16"/>
                <w:szCs w:val="16"/>
              </w:rPr>
            </w:pPr>
            <w:r w:rsidRPr="00C93465">
              <w:rPr>
                <w:sz w:val="16"/>
                <w:szCs w:val="16"/>
              </w:rPr>
              <w:t>Individual CBT / B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97" w14:textId="77777777" w:rsidR="008A79ED" w:rsidRPr="00B52DF3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B52DF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98" w14:textId="0982C790" w:rsidR="008A79ED" w:rsidRPr="00B52DF3" w:rsidRDefault="008A79ED" w:rsidP="007260BB">
            <w:pPr>
              <w:jc w:val="center"/>
              <w:rPr>
                <w:color w:val="000000"/>
                <w:sz w:val="16"/>
                <w:szCs w:val="16"/>
              </w:rPr>
            </w:pPr>
            <w:r w:rsidRPr="00B52DF3">
              <w:rPr>
                <w:color w:val="000000"/>
                <w:sz w:val="16"/>
                <w:szCs w:val="16"/>
              </w:rPr>
              <w:t>-0.33 (-1</w:t>
            </w:r>
            <w:r w:rsidR="006F7D43">
              <w:rPr>
                <w:color w:val="000000"/>
                <w:sz w:val="16"/>
                <w:szCs w:val="16"/>
              </w:rPr>
              <w:t>.02</w:t>
            </w:r>
            <w:r w:rsidRPr="00B52DF3">
              <w:rPr>
                <w:color w:val="000000"/>
                <w:sz w:val="16"/>
                <w:szCs w:val="16"/>
              </w:rPr>
              <w:t>-0.3</w:t>
            </w:r>
            <w:r w:rsidR="006F7D43">
              <w:rPr>
                <w:color w:val="000000"/>
                <w:sz w:val="16"/>
                <w:szCs w:val="16"/>
              </w:rPr>
              <w:t>6</w:t>
            </w:r>
            <w:r w:rsidRPr="00B52DF3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99" w14:textId="59B4E762" w:rsidR="008A79ED" w:rsidRPr="00B52DF3" w:rsidRDefault="008A79ED" w:rsidP="006F7D43">
            <w:pPr>
              <w:jc w:val="center"/>
              <w:rPr>
                <w:color w:val="000000"/>
                <w:sz w:val="16"/>
                <w:szCs w:val="16"/>
              </w:rPr>
            </w:pPr>
            <w:r w:rsidRPr="00B52DF3">
              <w:rPr>
                <w:color w:val="000000"/>
                <w:sz w:val="16"/>
                <w:szCs w:val="16"/>
              </w:rPr>
              <w:t>87.</w:t>
            </w:r>
            <w:r w:rsidR="006F7D43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9A" w14:textId="77777777" w:rsidR="008A79ED" w:rsidRPr="00B52DF3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9B" w14:textId="77777777" w:rsidR="008A79ED" w:rsidRPr="001420C8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1420C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9C" w14:textId="1D6A03BE" w:rsidR="008A79ED" w:rsidRPr="001420C8" w:rsidRDefault="008A79ED" w:rsidP="00987B4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 (-0.3</w:t>
            </w:r>
            <w:r w:rsidR="00987B46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-0.3</w:t>
            </w:r>
            <w:r w:rsidR="00987B46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9D" w14:textId="45286446" w:rsidR="008A79ED" w:rsidRPr="001420C8" w:rsidRDefault="00987B46" w:rsidP="008A79E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39E" w14:textId="77777777" w:rsidR="008A79ED" w:rsidRPr="001420C8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3AA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3A0" w14:textId="77777777" w:rsidR="008A79ED" w:rsidRPr="006856E1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A1" w14:textId="77777777" w:rsidR="008A79ED" w:rsidRPr="00C93465" w:rsidRDefault="008A79ED" w:rsidP="008A79ED">
            <w:pPr>
              <w:jc w:val="right"/>
              <w:rPr>
                <w:sz w:val="16"/>
                <w:szCs w:val="16"/>
              </w:rPr>
            </w:pPr>
            <w:r w:rsidRPr="00C93465">
              <w:rPr>
                <w:sz w:val="16"/>
                <w:szCs w:val="16"/>
              </w:rPr>
              <w:t>Group CB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A2" w14:textId="77777777" w:rsidR="008A79ED" w:rsidRPr="00B52DF3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B52DF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A3" w14:textId="05681180" w:rsidR="008A79ED" w:rsidRPr="00B52DF3" w:rsidRDefault="008A79ED" w:rsidP="00C8705E">
            <w:pPr>
              <w:jc w:val="center"/>
              <w:rPr>
                <w:color w:val="000000"/>
                <w:sz w:val="16"/>
                <w:szCs w:val="16"/>
              </w:rPr>
            </w:pPr>
            <w:r w:rsidRPr="00B52DF3">
              <w:rPr>
                <w:color w:val="000000"/>
                <w:sz w:val="16"/>
                <w:szCs w:val="16"/>
              </w:rPr>
              <w:t>0.1</w:t>
            </w:r>
            <w:r w:rsidR="00C8705E">
              <w:rPr>
                <w:color w:val="000000"/>
                <w:sz w:val="16"/>
                <w:szCs w:val="16"/>
              </w:rPr>
              <w:t>6</w:t>
            </w:r>
            <w:r w:rsidR="007260BB">
              <w:rPr>
                <w:color w:val="000000"/>
                <w:sz w:val="16"/>
                <w:szCs w:val="16"/>
              </w:rPr>
              <w:t xml:space="preserve"> (-0.11-0.43</w:t>
            </w:r>
            <w:r w:rsidRPr="00B52DF3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A4" w14:textId="7B93F890" w:rsidR="008A79ED" w:rsidRPr="00B52DF3" w:rsidRDefault="007260BB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A5" w14:textId="77777777" w:rsidR="008A79ED" w:rsidRPr="00B52DF3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A6" w14:textId="77777777" w:rsidR="008A79ED" w:rsidRPr="001420C8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A7" w14:textId="77777777" w:rsidR="008A79ED" w:rsidRPr="001420C8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A8" w14:textId="77777777" w:rsidR="008A79ED" w:rsidRPr="001420C8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3A9" w14:textId="77777777" w:rsidR="008A79ED" w:rsidRPr="001420C8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3B5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3AB" w14:textId="77777777" w:rsidR="008A79ED" w:rsidRPr="006856E1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AC" w14:textId="77777777" w:rsidR="008A79ED" w:rsidRPr="00C93465" w:rsidRDefault="008A79ED" w:rsidP="008A79ED">
            <w:pPr>
              <w:jc w:val="right"/>
              <w:rPr>
                <w:sz w:val="16"/>
                <w:szCs w:val="16"/>
              </w:rPr>
            </w:pPr>
            <w:r w:rsidRPr="00C93465">
              <w:rPr>
                <w:sz w:val="16"/>
                <w:szCs w:val="16"/>
              </w:rPr>
              <w:t>Family-base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AD" w14:textId="77777777" w:rsidR="008A79ED" w:rsidRPr="00B52DF3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B52DF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AE" w14:textId="36925027" w:rsidR="008A79ED" w:rsidRPr="00B52DF3" w:rsidRDefault="00C8705E" w:rsidP="006F7D4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  <w:r w:rsidR="00E61428">
              <w:rPr>
                <w:color w:val="000000"/>
                <w:sz w:val="16"/>
                <w:szCs w:val="16"/>
              </w:rPr>
              <w:t>1</w:t>
            </w:r>
            <w:r w:rsidR="006F7D43">
              <w:rPr>
                <w:color w:val="000000"/>
                <w:sz w:val="16"/>
                <w:szCs w:val="16"/>
              </w:rPr>
              <w:t xml:space="preserve"> (-0.69</w:t>
            </w:r>
            <w:r w:rsidR="007260BB">
              <w:rPr>
                <w:color w:val="000000"/>
                <w:sz w:val="16"/>
                <w:szCs w:val="16"/>
              </w:rPr>
              <w:t>-0.9</w:t>
            </w:r>
            <w:r w:rsidR="006F7D43">
              <w:rPr>
                <w:color w:val="000000"/>
                <w:sz w:val="16"/>
                <w:szCs w:val="16"/>
              </w:rPr>
              <w:t>1</w:t>
            </w:r>
            <w:r w:rsidR="008A79ED" w:rsidRPr="00B52DF3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AF" w14:textId="0CF8AEE1" w:rsidR="008A79ED" w:rsidRPr="00B52DF3" w:rsidRDefault="007260BB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</w:t>
            </w:r>
            <w:r w:rsidR="006F7D43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B0" w14:textId="77777777" w:rsidR="008A79ED" w:rsidRPr="00B52DF3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B1" w14:textId="018C6C9E" w:rsidR="008A79ED" w:rsidRPr="001420C8" w:rsidRDefault="00987B46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B2" w14:textId="769FCAB5" w:rsidR="008A79ED" w:rsidRPr="001420C8" w:rsidRDefault="008A79ED" w:rsidP="00AD0196">
            <w:pPr>
              <w:jc w:val="center"/>
              <w:rPr>
                <w:color w:val="000000"/>
                <w:sz w:val="16"/>
                <w:szCs w:val="16"/>
              </w:rPr>
            </w:pPr>
            <w:r w:rsidRPr="001420C8">
              <w:rPr>
                <w:color w:val="000000"/>
                <w:sz w:val="16"/>
                <w:szCs w:val="16"/>
              </w:rPr>
              <w:t>0.</w:t>
            </w:r>
            <w:r w:rsidR="00987B46">
              <w:rPr>
                <w:color w:val="000000"/>
                <w:sz w:val="16"/>
                <w:szCs w:val="16"/>
              </w:rPr>
              <w:t>45</w:t>
            </w:r>
            <w:r w:rsidRPr="001420C8">
              <w:rPr>
                <w:color w:val="000000"/>
                <w:sz w:val="16"/>
                <w:szCs w:val="16"/>
              </w:rPr>
              <w:t xml:space="preserve"> (</w:t>
            </w:r>
            <w:r w:rsidR="00987B46">
              <w:rPr>
                <w:color w:val="000000"/>
                <w:sz w:val="16"/>
                <w:szCs w:val="16"/>
              </w:rPr>
              <w:t>0.02-0.8</w:t>
            </w:r>
            <w:r w:rsidR="00AD0196">
              <w:rPr>
                <w:color w:val="000000"/>
                <w:sz w:val="16"/>
                <w:szCs w:val="16"/>
              </w:rPr>
              <w:t>8</w:t>
            </w:r>
            <w:r w:rsidRPr="001420C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B3" w14:textId="55DA017E" w:rsidR="008A79ED" w:rsidRPr="001420C8" w:rsidRDefault="00987B46" w:rsidP="00987B4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  <w:r w:rsidR="008A79ED" w:rsidRPr="001420C8">
              <w:rPr>
                <w:color w:val="000000"/>
                <w:sz w:val="16"/>
                <w:szCs w:val="16"/>
              </w:rPr>
              <w:t>.</w:t>
            </w:r>
            <w:r w:rsidR="00AD0196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3B4" w14:textId="77777777" w:rsidR="008A79ED" w:rsidRPr="001420C8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A79ED" w:rsidRPr="007E6776" w14:paraId="31A7D3C0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3B6" w14:textId="77777777" w:rsidR="008A79ED" w:rsidRPr="006856E1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B7" w14:textId="77777777" w:rsidR="008A79ED" w:rsidRPr="00C93465" w:rsidRDefault="008A79ED" w:rsidP="008A79ED">
            <w:pPr>
              <w:jc w:val="right"/>
              <w:rPr>
                <w:sz w:val="16"/>
                <w:szCs w:val="16"/>
              </w:rPr>
            </w:pPr>
            <w:r w:rsidRPr="00C93465">
              <w:rPr>
                <w:sz w:val="16"/>
                <w:szCs w:val="16"/>
              </w:rPr>
              <w:t>Parenting trainin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B8" w14:textId="34135E2B" w:rsidR="008A79ED" w:rsidRPr="00B52DF3" w:rsidRDefault="00C8705E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B9" w14:textId="60F42829" w:rsidR="008A79ED" w:rsidRPr="00B52DF3" w:rsidRDefault="00C8705E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 (0.11</w:t>
            </w:r>
            <w:r w:rsidR="007260BB">
              <w:rPr>
                <w:color w:val="000000"/>
                <w:sz w:val="16"/>
                <w:szCs w:val="16"/>
              </w:rPr>
              <w:t>-0.59</w:t>
            </w:r>
            <w:r w:rsidR="008A79ED" w:rsidRPr="00B52DF3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BA" w14:textId="730C42F0" w:rsidR="008A79ED" w:rsidRPr="00B52DF3" w:rsidRDefault="006F7D43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BB" w14:textId="77777777" w:rsidR="008A79ED" w:rsidRPr="00B52DF3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BC" w14:textId="77777777" w:rsidR="008A79ED" w:rsidRPr="001420C8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BD" w14:textId="77777777" w:rsidR="008A79ED" w:rsidRPr="001420C8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BE" w14:textId="77777777" w:rsidR="008A79ED" w:rsidRPr="001420C8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3BF" w14:textId="77777777" w:rsidR="008A79ED" w:rsidRPr="001420C8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3CB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3C1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C2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Psychoeducation/skill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C3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C4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C5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C6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C7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C8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C9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3CA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3D6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3CC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CD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Psychotherapy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CE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CF" w14:textId="77676511" w:rsidR="008A79ED" w:rsidRPr="001A2269" w:rsidRDefault="008A79ED" w:rsidP="00C8705E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-0.05 (-0.3</w:t>
            </w:r>
            <w:r w:rsidR="00C8705E" w:rsidRPr="001A2269">
              <w:rPr>
                <w:sz w:val="16"/>
                <w:szCs w:val="16"/>
              </w:rPr>
              <w:t>3</w:t>
            </w:r>
            <w:r w:rsidR="007260BB" w:rsidRPr="001A2269">
              <w:rPr>
                <w:sz w:val="16"/>
                <w:szCs w:val="16"/>
              </w:rPr>
              <w:t>-0.24</w:t>
            </w:r>
            <w:r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D0" w14:textId="6640911B" w:rsidR="008A79ED" w:rsidRPr="001A2269" w:rsidRDefault="007260BB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D1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D2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D3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D4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3D5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3E1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3D7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D8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Multiple interventio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D9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DA" w14:textId="55DA78C1" w:rsidR="008A79ED" w:rsidRPr="001A2269" w:rsidRDefault="00C8705E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20</w:t>
            </w:r>
            <w:r w:rsidR="00E61428" w:rsidRPr="001A2269">
              <w:rPr>
                <w:sz w:val="16"/>
                <w:szCs w:val="16"/>
              </w:rPr>
              <w:t xml:space="preserve"> (0.03-0.36</w:t>
            </w:r>
            <w:r w:rsidR="008A79ED"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DB" w14:textId="08A8323C" w:rsidR="008A79ED" w:rsidRPr="001A2269" w:rsidRDefault="007260BB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DC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DD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DE" w14:textId="4A2A99AC" w:rsidR="008A79ED" w:rsidRPr="001A2269" w:rsidRDefault="008A79ED" w:rsidP="006F7D43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3</w:t>
            </w:r>
            <w:r w:rsidR="00987B46" w:rsidRPr="001A2269">
              <w:rPr>
                <w:sz w:val="16"/>
                <w:szCs w:val="16"/>
              </w:rPr>
              <w:t>4</w:t>
            </w:r>
            <w:r w:rsidRPr="001A2269">
              <w:rPr>
                <w:sz w:val="16"/>
                <w:szCs w:val="16"/>
              </w:rPr>
              <w:t xml:space="preserve"> (-0.3</w:t>
            </w:r>
            <w:r w:rsidR="006F7D43" w:rsidRPr="001A2269">
              <w:rPr>
                <w:sz w:val="16"/>
                <w:szCs w:val="16"/>
              </w:rPr>
              <w:t>2</w:t>
            </w:r>
            <w:r w:rsidRPr="001A2269">
              <w:rPr>
                <w:sz w:val="16"/>
                <w:szCs w:val="16"/>
              </w:rPr>
              <w:t>-</w:t>
            </w:r>
            <w:r w:rsidR="006F7D43" w:rsidRPr="001A2269">
              <w:rPr>
                <w:sz w:val="16"/>
                <w:szCs w:val="16"/>
              </w:rPr>
              <w:t>0.99</w:t>
            </w:r>
            <w:r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DF" w14:textId="59E920E9" w:rsidR="008A79ED" w:rsidRPr="001A2269" w:rsidRDefault="008A79ED" w:rsidP="00C8705E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7</w:t>
            </w:r>
            <w:r w:rsidR="00AD0196" w:rsidRPr="001A2269">
              <w:rPr>
                <w:sz w:val="16"/>
                <w:szCs w:val="16"/>
              </w:rPr>
              <w:t>8.9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3E0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3EC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3E2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E3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Othe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E4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E5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E6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E7" w14:textId="52FDA703" w:rsidR="008A79ED" w:rsidRPr="001A2269" w:rsidRDefault="006F7D43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6.57</w:t>
            </w:r>
            <w:r w:rsidR="008A79ED" w:rsidRPr="001A2269">
              <w:rPr>
                <w:sz w:val="16"/>
                <w:szCs w:val="16"/>
              </w:rPr>
              <w:t xml:space="preserve"> (df=5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E8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E9" w14:textId="4CD77F02" w:rsidR="008A79ED" w:rsidRPr="001A2269" w:rsidRDefault="00C8705E" w:rsidP="00C8705E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-0.07</w:t>
            </w:r>
            <w:r w:rsidR="008A79ED" w:rsidRPr="001A2269">
              <w:rPr>
                <w:sz w:val="16"/>
                <w:szCs w:val="16"/>
              </w:rPr>
              <w:t xml:space="preserve"> (-0.2</w:t>
            </w:r>
            <w:r w:rsidR="006F7D43" w:rsidRPr="001A2269">
              <w:rPr>
                <w:sz w:val="16"/>
                <w:szCs w:val="16"/>
              </w:rPr>
              <w:t>3</w:t>
            </w:r>
            <w:r w:rsidR="008A79ED" w:rsidRPr="001A2269">
              <w:rPr>
                <w:sz w:val="16"/>
                <w:szCs w:val="16"/>
              </w:rPr>
              <w:t>-0.0</w:t>
            </w:r>
            <w:r w:rsidRPr="001A2269">
              <w:rPr>
                <w:sz w:val="16"/>
                <w:szCs w:val="16"/>
              </w:rPr>
              <w:t>9</w:t>
            </w:r>
            <w:r w:rsidR="008A79ED"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EA" w14:textId="6D046177" w:rsidR="008A79ED" w:rsidRPr="001A2269" w:rsidRDefault="00C8705E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3EB" w14:textId="585D6CC9" w:rsidR="008A79ED" w:rsidRPr="001A2269" w:rsidRDefault="00C8705E" w:rsidP="00AD0196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5.9</w:t>
            </w:r>
            <w:r w:rsidR="00AD0196" w:rsidRPr="001A2269">
              <w:rPr>
                <w:sz w:val="16"/>
                <w:szCs w:val="16"/>
              </w:rPr>
              <w:t>4</w:t>
            </w:r>
            <w:r w:rsidR="008A79ED" w:rsidRPr="001A2269">
              <w:rPr>
                <w:sz w:val="16"/>
                <w:szCs w:val="16"/>
              </w:rPr>
              <w:t xml:space="preserve"> (df=3)</w:t>
            </w:r>
          </w:p>
        </w:tc>
      </w:tr>
      <w:tr w:rsidR="008A79ED" w:rsidRPr="007E6776" w14:paraId="31A7D3F7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3ED" w14:textId="77777777" w:rsidR="008A79ED" w:rsidRPr="001A2269" w:rsidRDefault="008A79ED" w:rsidP="008A79ED">
            <w:pPr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 xml:space="preserve">     Forma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EE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EF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F0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F1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F2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F3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F4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F5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3F6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</w:tr>
      <w:tr w:rsidR="008A79ED" w:rsidRPr="007E6776" w14:paraId="31A7D402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3F8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3F9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Group or mixe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FA" w14:textId="6AEB272D" w:rsidR="008A79ED" w:rsidRPr="001A2269" w:rsidRDefault="007260BB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1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FB" w14:textId="653FC09B" w:rsidR="008A79ED" w:rsidRPr="001A2269" w:rsidRDefault="007E79B5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18 (-0.04-0.39</w:t>
            </w:r>
            <w:r w:rsidR="008A79ED"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FC" w14:textId="1080FBF6" w:rsidR="008A79ED" w:rsidRPr="001A2269" w:rsidRDefault="008A79ED" w:rsidP="004A3454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8</w:t>
            </w:r>
            <w:r w:rsidR="007E79B5" w:rsidRPr="001A2269">
              <w:rPr>
                <w:sz w:val="16"/>
                <w:szCs w:val="16"/>
              </w:rPr>
              <w:t>0</w:t>
            </w:r>
            <w:r w:rsidRPr="001A2269">
              <w:rPr>
                <w:sz w:val="16"/>
                <w:szCs w:val="16"/>
              </w:rPr>
              <w:t>.0</w:t>
            </w:r>
            <w:r w:rsidR="004A3454" w:rsidRPr="001A2269">
              <w:rPr>
                <w:sz w:val="16"/>
                <w:szCs w:val="16"/>
              </w:rPr>
              <w:t>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FD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FE" w14:textId="181F0E0E" w:rsidR="008A79ED" w:rsidRPr="001A2269" w:rsidRDefault="007E79B5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3FF" w14:textId="5E9DC84B" w:rsidR="008A79ED" w:rsidRPr="001A2269" w:rsidRDefault="008A79ED" w:rsidP="007E79B5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</w:t>
            </w:r>
            <w:r w:rsidR="007E79B5" w:rsidRPr="001A2269">
              <w:rPr>
                <w:sz w:val="16"/>
                <w:szCs w:val="16"/>
              </w:rPr>
              <w:t>08</w:t>
            </w:r>
            <w:r w:rsidRPr="001A2269">
              <w:rPr>
                <w:sz w:val="16"/>
                <w:szCs w:val="16"/>
              </w:rPr>
              <w:t xml:space="preserve"> (-0.1</w:t>
            </w:r>
            <w:r w:rsidR="007E79B5" w:rsidRPr="001A2269">
              <w:rPr>
                <w:sz w:val="16"/>
                <w:szCs w:val="16"/>
              </w:rPr>
              <w:t>1</w:t>
            </w:r>
            <w:r w:rsidRPr="001A2269">
              <w:rPr>
                <w:sz w:val="16"/>
                <w:szCs w:val="16"/>
              </w:rPr>
              <w:t>-0.</w:t>
            </w:r>
            <w:r w:rsidR="007E79B5" w:rsidRPr="001A2269">
              <w:rPr>
                <w:sz w:val="16"/>
                <w:szCs w:val="16"/>
              </w:rPr>
              <w:t>2</w:t>
            </w:r>
            <w:r w:rsidRPr="001A2269">
              <w:rPr>
                <w:sz w:val="16"/>
                <w:szCs w:val="16"/>
              </w:rPr>
              <w:t>7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00" w14:textId="2529BBBB" w:rsidR="008A79ED" w:rsidRPr="001A2269" w:rsidRDefault="007E79B5" w:rsidP="004A3454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47.</w:t>
            </w:r>
            <w:r w:rsidR="004A3454" w:rsidRPr="001A2269">
              <w:rPr>
                <w:sz w:val="16"/>
                <w:szCs w:val="16"/>
              </w:rPr>
              <w:t>7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401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40D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403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404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Individua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05" w14:textId="181D1007" w:rsidR="008A79ED" w:rsidRPr="001A2269" w:rsidRDefault="007260BB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06" w14:textId="3C0300C4" w:rsidR="008A79ED" w:rsidRPr="001A2269" w:rsidRDefault="008A79ED" w:rsidP="007E79B5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</w:t>
            </w:r>
            <w:r w:rsidR="007E79B5" w:rsidRPr="001A2269">
              <w:rPr>
                <w:sz w:val="16"/>
                <w:szCs w:val="16"/>
              </w:rPr>
              <w:t>23 (0.01</w:t>
            </w:r>
            <w:r w:rsidRPr="001A2269">
              <w:rPr>
                <w:sz w:val="16"/>
                <w:szCs w:val="16"/>
              </w:rPr>
              <w:t>-0.4</w:t>
            </w:r>
            <w:r w:rsidR="007E79B5" w:rsidRPr="001A2269">
              <w:rPr>
                <w:sz w:val="16"/>
                <w:szCs w:val="16"/>
              </w:rPr>
              <w:t>5</w:t>
            </w:r>
            <w:r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07" w14:textId="16BEADEB" w:rsidR="008A79ED" w:rsidRPr="001A2269" w:rsidRDefault="007E79B5" w:rsidP="004A3454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74</w:t>
            </w:r>
            <w:r w:rsidR="008A79ED" w:rsidRPr="001A2269">
              <w:rPr>
                <w:sz w:val="16"/>
                <w:szCs w:val="16"/>
              </w:rPr>
              <w:t>.</w:t>
            </w:r>
            <w:r w:rsidRPr="001A2269">
              <w:rPr>
                <w:sz w:val="16"/>
                <w:szCs w:val="16"/>
              </w:rPr>
              <w:t>0</w:t>
            </w:r>
            <w:r w:rsidR="004A3454" w:rsidRPr="001A2269">
              <w:rPr>
                <w:sz w:val="16"/>
                <w:szCs w:val="16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08" w14:textId="1C82606F" w:rsidR="008A79ED" w:rsidRPr="001A2269" w:rsidRDefault="008A79ED" w:rsidP="007E79B5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</w:t>
            </w:r>
            <w:r w:rsidR="004A3454" w:rsidRPr="001A2269">
              <w:rPr>
                <w:sz w:val="16"/>
                <w:szCs w:val="16"/>
              </w:rPr>
              <w:t>10</w:t>
            </w:r>
            <w:r w:rsidRPr="001A2269">
              <w:rPr>
                <w:sz w:val="16"/>
                <w:szCs w:val="16"/>
              </w:rPr>
              <w:t xml:space="preserve"> (df=1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09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0A" w14:textId="557178F9" w:rsidR="008A79ED" w:rsidRPr="001A2269" w:rsidRDefault="007E79B5" w:rsidP="00AD0196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23</w:t>
            </w:r>
            <w:r w:rsidR="008A79ED" w:rsidRPr="001A2269">
              <w:rPr>
                <w:sz w:val="16"/>
                <w:szCs w:val="16"/>
              </w:rPr>
              <w:t xml:space="preserve"> (-0.0</w:t>
            </w:r>
            <w:r w:rsidRPr="001A2269">
              <w:rPr>
                <w:sz w:val="16"/>
                <w:szCs w:val="16"/>
              </w:rPr>
              <w:t>6</w:t>
            </w:r>
            <w:r w:rsidR="008A79ED" w:rsidRPr="001A2269">
              <w:rPr>
                <w:sz w:val="16"/>
                <w:szCs w:val="16"/>
              </w:rPr>
              <w:t>-0.5</w:t>
            </w:r>
            <w:r w:rsidR="00AD0196" w:rsidRPr="001A2269">
              <w:rPr>
                <w:sz w:val="16"/>
                <w:szCs w:val="16"/>
              </w:rPr>
              <w:t>2</w:t>
            </w:r>
            <w:r w:rsidR="008A79ED"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0B" w14:textId="667AB603" w:rsidR="008A79ED" w:rsidRPr="001A2269" w:rsidRDefault="008A79ED" w:rsidP="00AD0196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82.4</w:t>
            </w:r>
            <w:r w:rsidR="00AD0196" w:rsidRPr="001A2269">
              <w:rPr>
                <w:sz w:val="16"/>
                <w:szCs w:val="16"/>
              </w:rPr>
              <w:t>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40C" w14:textId="33423B03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</w:t>
            </w:r>
            <w:r w:rsidR="007E79B5" w:rsidRPr="001A2269">
              <w:rPr>
                <w:sz w:val="16"/>
                <w:szCs w:val="16"/>
              </w:rPr>
              <w:t>.70</w:t>
            </w:r>
            <w:r w:rsidRPr="001A2269">
              <w:rPr>
                <w:sz w:val="16"/>
                <w:szCs w:val="16"/>
              </w:rPr>
              <w:t xml:space="preserve"> (df=1)</w:t>
            </w:r>
          </w:p>
        </w:tc>
      </w:tr>
      <w:tr w:rsidR="008A79ED" w:rsidRPr="007E6776" w14:paraId="31A7D418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40E" w14:textId="77777777" w:rsidR="008A79ED" w:rsidRPr="001A2269" w:rsidRDefault="008A79ED" w:rsidP="008A79ED">
            <w:pPr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 xml:space="preserve">     Intensity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40F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10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11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12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13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14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15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16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417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</w:tr>
      <w:tr w:rsidR="008A79ED" w:rsidRPr="007E6776" w14:paraId="31A7D423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419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41A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Low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1B" w14:textId="37C7C554" w:rsidR="008A79ED" w:rsidRPr="001A2269" w:rsidRDefault="00606B5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1C" w14:textId="3A49EE5B" w:rsidR="008A79ED" w:rsidRPr="001A2269" w:rsidRDefault="00606B5D" w:rsidP="004A3454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16</w:t>
            </w:r>
            <w:r w:rsidR="008A79ED" w:rsidRPr="001A2269">
              <w:rPr>
                <w:sz w:val="16"/>
                <w:szCs w:val="16"/>
              </w:rPr>
              <w:t xml:space="preserve"> (</w:t>
            </w:r>
            <w:r w:rsidRPr="001A2269">
              <w:rPr>
                <w:sz w:val="16"/>
                <w:szCs w:val="16"/>
              </w:rPr>
              <w:t>-</w:t>
            </w:r>
            <w:r w:rsidR="008A79ED" w:rsidRPr="001A2269">
              <w:rPr>
                <w:sz w:val="16"/>
                <w:szCs w:val="16"/>
              </w:rPr>
              <w:t>0.</w:t>
            </w:r>
            <w:r w:rsidRPr="001A2269">
              <w:rPr>
                <w:sz w:val="16"/>
                <w:szCs w:val="16"/>
              </w:rPr>
              <w:t>2</w:t>
            </w:r>
            <w:r w:rsidR="004A3454" w:rsidRPr="001A2269">
              <w:rPr>
                <w:sz w:val="16"/>
                <w:szCs w:val="16"/>
              </w:rPr>
              <w:t>0</w:t>
            </w:r>
            <w:r w:rsidR="008A79ED" w:rsidRPr="001A2269">
              <w:rPr>
                <w:sz w:val="16"/>
                <w:szCs w:val="16"/>
              </w:rPr>
              <w:t>-0.5</w:t>
            </w:r>
            <w:r w:rsidR="004A3454" w:rsidRPr="001A2269">
              <w:rPr>
                <w:sz w:val="16"/>
                <w:szCs w:val="16"/>
              </w:rPr>
              <w:t>2</w:t>
            </w:r>
            <w:r w:rsidR="008A79ED"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1D" w14:textId="40C79D68" w:rsidR="008A79ED" w:rsidRPr="001A2269" w:rsidRDefault="00606B5D" w:rsidP="00606B5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8</w:t>
            </w:r>
            <w:r w:rsidR="004A3454" w:rsidRPr="001A2269">
              <w:rPr>
                <w:sz w:val="16"/>
                <w:szCs w:val="16"/>
              </w:rPr>
              <w:t>4.5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1E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1F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20" w14:textId="7AB6B54A" w:rsidR="008A79ED" w:rsidRPr="001A2269" w:rsidRDefault="008A79ED" w:rsidP="00460573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0</w:t>
            </w:r>
            <w:r w:rsidR="00460573" w:rsidRPr="001A2269">
              <w:rPr>
                <w:sz w:val="16"/>
                <w:szCs w:val="16"/>
              </w:rPr>
              <w:t>0</w:t>
            </w:r>
            <w:r w:rsidRPr="001A2269">
              <w:rPr>
                <w:sz w:val="16"/>
                <w:szCs w:val="16"/>
              </w:rPr>
              <w:t xml:space="preserve"> (-0.11-0.12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21" w14:textId="6C5FC6EF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1</w:t>
            </w:r>
            <w:r w:rsidR="00100E04" w:rsidRPr="001A2269">
              <w:rPr>
                <w:sz w:val="16"/>
                <w:szCs w:val="16"/>
              </w:rPr>
              <w:t>5.3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422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42E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424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425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Moderat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26" w14:textId="7BCBDBA8" w:rsidR="008A79ED" w:rsidRPr="001A2269" w:rsidRDefault="00606B5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27" w14:textId="7C9E1ED6" w:rsidR="008A79ED" w:rsidRPr="001A2269" w:rsidRDefault="008A79ED" w:rsidP="00606B5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</w:t>
            </w:r>
            <w:r w:rsidR="00606B5D" w:rsidRPr="001A2269">
              <w:rPr>
                <w:sz w:val="16"/>
                <w:szCs w:val="16"/>
              </w:rPr>
              <w:t>28 (-0.01-0.57</w:t>
            </w:r>
            <w:r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28" w14:textId="3663FE16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8</w:t>
            </w:r>
            <w:r w:rsidR="004A3454" w:rsidRPr="001A2269">
              <w:rPr>
                <w:sz w:val="16"/>
                <w:szCs w:val="16"/>
              </w:rPr>
              <w:t>4.1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29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2A" w14:textId="09BB3995" w:rsidR="008A79ED" w:rsidRPr="001A2269" w:rsidRDefault="007E79B5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2B" w14:textId="39ED59B1" w:rsidR="008A79ED" w:rsidRPr="001A2269" w:rsidRDefault="00460573" w:rsidP="00460573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47 (0.07</w:t>
            </w:r>
            <w:r w:rsidR="008A79ED" w:rsidRPr="001A2269">
              <w:rPr>
                <w:sz w:val="16"/>
                <w:szCs w:val="16"/>
              </w:rPr>
              <w:t>-0.</w:t>
            </w:r>
            <w:r w:rsidR="004A3454" w:rsidRPr="001A2269">
              <w:rPr>
                <w:sz w:val="16"/>
                <w:szCs w:val="16"/>
              </w:rPr>
              <w:t>86</w:t>
            </w:r>
            <w:r w:rsidR="008A79ED"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2C" w14:textId="4176B5F8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8</w:t>
            </w:r>
            <w:r w:rsidR="00100E04" w:rsidRPr="001A2269">
              <w:rPr>
                <w:sz w:val="16"/>
                <w:szCs w:val="16"/>
              </w:rPr>
              <w:t>5.3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42D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439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42F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430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High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31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32" w14:textId="4A1D582E" w:rsidR="008A79ED" w:rsidRPr="001A2269" w:rsidRDefault="008A79ED" w:rsidP="00606B5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</w:t>
            </w:r>
            <w:r w:rsidR="00606B5D" w:rsidRPr="001A2269">
              <w:rPr>
                <w:sz w:val="16"/>
                <w:szCs w:val="16"/>
              </w:rPr>
              <w:t>10 (-0.21</w:t>
            </w:r>
            <w:r w:rsidRPr="001A2269">
              <w:rPr>
                <w:sz w:val="16"/>
                <w:szCs w:val="16"/>
              </w:rPr>
              <w:t>-0.2</w:t>
            </w:r>
            <w:r w:rsidR="00606B5D" w:rsidRPr="001A2269">
              <w:rPr>
                <w:sz w:val="16"/>
                <w:szCs w:val="16"/>
              </w:rPr>
              <w:t>1</w:t>
            </w:r>
            <w:r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33" w14:textId="65D04AC3" w:rsidR="008A79ED" w:rsidRPr="001A2269" w:rsidRDefault="00BA52AF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34" w14:textId="5A6447DC" w:rsidR="008A79ED" w:rsidRPr="001A2269" w:rsidRDefault="004A3454" w:rsidP="00993621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1.36</w:t>
            </w:r>
            <w:r w:rsidR="008A79ED" w:rsidRPr="001A2269">
              <w:rPr>
                <w:sz w:val="16"/>
                <w:szCs w:val="16"/>
              </w:rPr>
              <w:t xml:space="preserve"> (df=2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35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36" w14:textId="0F614226" w:rsidR="008A79ED" w:rsidRPr="001A2269" w:rsidRDefault="00460573" w:rsidP="00460573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07</w:t>
            </w:r>
            <w:r w:rsidR="008A79ED" w:rsidRPr="001A2269">
              <w:rPr>
                <w:sz w:val="16"/>
                <w:szCs w:val="16"/>
              </w:rPr>
              <w:t xml:space="preserve"> (-0.21-0.3</w:t>
            </w:r>
            <w:r w:rsidR="00100E04" w:rsidRPr="001A2269">
              <w:rPr>
                <w:sz w:val="16"/>
                <w:szCs w:val="16"/>
              </w:rPr>
              <w:t>4</w:t>
            </w:r>
            <w:r w:rsidR="008A79ED"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37" w14:textId="38AB82BC" w:rsidR="008A79ED" w:rsidRPr="001A2269" w:rsidRDefault="00460573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438" w14:textId="622D315C" w:rsidR="008A79ED" w:rsidRPr="001A2269" w:rsidRDefault="00100E04" w:rsidP="00606B5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4.86</w:t>
            </w:r>
            <w:r w:rsidR="008A79ED" w:rsidRPr="001A2269">
              <w:rPr>
                <w:sz w:val="16"/>
                <w:szCs w:val="16"/>
              </w:rPr>
              <w:t xml:space="preserve"> (df=2)</w:t>
            </w:r>
          </w:p>
        </w:tc>
      </w:tr>
      <w:tr w:rsidR="008A79ED" w:rsidRPr="007E6776" w14:paraId="31A7D444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43A" w14:textId="77777777" w:rsidR="008A79ED" w:rsidRPr="001A2269" w:rsidRDefault="008A79ED" w:rsidP="008A79ED">
            <w:pPr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 xml:space="preserve">     Manualisa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43B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3C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3D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3E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3F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40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41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42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443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</w:tr>
      <w:tr w:rsidR="008A79ED" w:rsidRPr="007E6776" w14:paraId="31A7D44F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445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446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Manualise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47" w14:textId="27A97B8F" w:rsidR="008A79ED" w:rsidRPr="001A2269" w:rsidRDefault="00993621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2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48" w14:textId="54E90E23" w:rsidR="008A79ED" w:rsidRPr="001A2269" w:rsidRDefault="00100E04" w:rsidP="00100E04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19</w:t>
            </w:r>
            <w:r w:rsidR="008A79ED" w:rsidRPr="001A2269">
              <w:rPr>
                <w:sz w:val="16"/>
                <w:szCs w:val="16"/>
              </w:rPr>
              <w:t xml:space="preserve"> (0.03-0.</w:t>
            </w:r>
            <w:r w:rsidR="00875C65" w:rsidRPr="001A2269">
              <w:rPr>
                <w:sz w:val="16"/>
                <w:szCs w:val="16"/>
              </w:rPr>
              <w:t>3</w:t>
            </w:r>
            <w:r w:rsidRPr="001A2269">
              <w:rPr>
                <w:sz w:val="16"/>
                <w:szCs w:val="16"/>
              </w:rPr>
              <w:t>5</w:t>
            </w:r>
            <w:r w:rsidR="008A79ED"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49" w14:textId="0B42509E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7</w:t>
            </w:r>
            <w:r w:rsidR="00875C65" w:rsidRPr="001A2269">
              <w:rPr>
                <w:sz w:val="16"/>
                <w:szCs w:val="16"/>
              </w:rPr>
              <w:t>8.0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4A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4B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4C" w14:textId="61CDF461" w:rsidR="008A79ED" w:rsidRPr="001A2269" w:rsidRDefault="008A79ED" w:rsidP="00C23D03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2</w:t>
            </w:r>
            <w:r w:rsidR="00875C65" w:rsidRPr="001A2269">
              <w:rPr>
                <w:sz w:val="16"/>
                <w:szCs w:val="16"/>
              </w:rPr>
              <w:t>4</w:t>
            </w:r>
            <w:r w:rsidRPr="001A2269">
              <w:rPr>
                <w:sz w:val="16"/>
                <w:szCs w:val="16"/>
              </w:rPr>
              <w:t xml:space="preserve"> (0.0</w:t>
            </w:r>
            <w:r w:rsidR="00875C65" w:rsidRPr="001A2269">
              <w:rPr>
                <w:sz w:val="16"/>
                <w:szCs w:val="16"/>
              </w:rPr>
              <w:t>2</w:t>
            </w:r>
            <w:r w:rsidRPr="001A2269">
              <w:rPr>
                <w:sz w:val="16"/>
                <w:szCs w:val="16"/>
              </w:rPr>
              <w:t>-0.4</w:t>
            </w:r>
            <w:r w:rsidR="00C23D03" w:rsidRPr="001A2269">
              <w:rPr>
                <w:sz w:val="16"/>
                <w:szCs w:val="16"/>
              </w:rPr>
              <w:t>6</w:t>
            </w:r>
            <w:r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4D" w14:textId="71707524" w:rsidR="008A79ED" w:rsidRPr="001A2269" w:rsidRDefault="008A79ED" w:rsidP="00100E04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81.</w:t>
            </w:r>
            <w:r w:rsidR="00100E04" w:rsidRPr="001A2269">
              <w:rPr>
                <w:sz w:val="16"/>
                <w:szCs w:val="16"/>
              </w:rPr>
              <w:t>1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44E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45A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450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451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Not manualise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52" w14:textId="5CD333C2" w:rsidR="008A79ED" w:rsidRPr="001A2269" w:rsidRDefault="00993621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53" w14:textId="332157B1" w:rsidR="008A79ED" w:rsidRPr="001A2269" w:rsidRDefault="00993621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25</w:t>
            </w:r>
            <w:r w:rsidR="007E5C1D" w:rsidRPr="001A2269">
              <w:rPr>
                <w:sz w:val="16"/>
                <w:szCs w:val="16"/>
              </w:rPr>
              <w:t xml:space="preserve"> (-0.17-0.67</w:t>
            </w:r>
            <w:r w:rsidR="008A79ED"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54" w14:textId="7F936400" w:rsidR="008A79ED" w:rsidRPr="001A2269" w:rsidRDefault="007E5C1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70.2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55" w14:textId="1BEEEEC9" w:rsidR="008A79ED" w:rsidRPr="001A2269" w:rsidRDefault="00875C65" w:rsidP="00875C65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07</w:t>
            </w:r>
            <w:r w:rsidR="008A79ED" w:rsidRPr="001A2269">
              <w:rPr>
                <w:sz w:val="16"/>
                <w:szCs w:val="16"/>
              </w:rPr>
              <w:t xml:space="preserve"> (df=1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56" w14:textId="2F9380B7" w:rsidR="008A79ED" w:rsidRPr="001A2269" w:rsidRDefault="00875C65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57" w14:textId="637C7518" w:rsidR="008A79ED" w:rsidRPr="001A2269" w:rsidRDefault="00C23D03" w:rsidP="00100E04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-</w:t>
            </w:r>
            <w:r w:rsidR="008A79ED" w:rsidRPr="001A2269">
              <w:rPr>
                <w:sz w:val="16"/>
                <w:szCs w:val="16"/>
              </w:rPr>
              <w:t>0.0</w:t>
            </w:r>
            <w:r w:rsidRPr="001A2269">
              <w:rPr>
                <w:sz w:val="16"/>
                <w:szCs w:val="16"/>
              </w:rPr>
              <w:t>3</w:t>
            </w:r>
            <w:r w:rsidR="008A79ED" w:rsidRPr="001A2269">
              <w:rPr>
                <w:sz w:val="16"/>
                <w:szCs w:val="16"/>
              </w:rPr>
              <w:t xml:space="preserve"> (-0.</w:t>
            </w:r>
            <w:r w:rsidRPr="001A2269">
              <w:rPr>
                <w:sz w:val="16"/>
                <w:szCs w:val="16"/>
              </w:rPr>
              <w:t>25</w:t>
            </w:r>
            <w:r w:rsidR="008A79ED" w:rsidRPr="001A2269">
              <w:rPr>
                <w:sz w:val="16"/>
                <w:szCs w:val="16"/>
              </w:rPr>
              <w:t>-0.</w:t>
            </w:r>
            <w:r w:rsidRPr="001A2269">
              <w:rPr>
                <w:sz w:val="16"/>
                <w:szCs w:val="16"/>
              </w:rPr>
              <w:t>1</w:t>
            </w:r>
            <w:r w:rsidR="00100E04" w:rsidRPr="001A2269">
              <w:rPr>
                <w:sz w:val="16"/>
                <w:szCs w:val="16"/>
              </w:rPr>
              <w:t>8</w:t>
            </w:r>
            <w:r w:rsidR="008A79ED"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58" w14:textId="7B25F514" w:rsidR="008A79ED" w:rsidRPr="001A2269" w:rsidRDefault="00C23D03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459" w14:textId="274E2B23" w:rsidR="008A79ED" w:rsidRPr="001A2269" w:rsidRDefault="00C23D03" w:rsidP="00100E04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2.9</w:t>
            </w:r>
            <w:r w:rsidR="00100E04" w:rsidRPr="001A2269">
              <w:rPr>
                <w:sz w:val="16"/>
                <w:szCs w:val="16"/>
              </w:rPr>
              <w:t>2</w:t>
            </w:r>
            <w:r w:rsidR="008A79ED" w:rsidRPr="001A2269">
              <w:rPr>
                <w:sz w:val="16"/>
                <w:szCs w:val="16"/>
              </w:rPr>
              <w:t xml:space="preserve"> (df=1)</w:t>
            </w:r>
          </w:p>
        </w:tc>
      </w:tr>
      <w:tr w:rsidR="008A79ED" w:rsidRPr="007E6776" w14:paraId="31A7D465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45B" w14:textId="77777777" w:rsidR="008A79ED" w:rsidRPr="001A2269" w:rsidRDefault="008A79ED" w:rsidP="008A79ED">
            <w:pPr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 xml:space="preserve">     Fidelity Check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45C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5D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5E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5F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60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61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62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63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464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</w:tr>
      <w:tr w:rsidR="008A79ED" w:rsidRPr="007E6776" w14:paraId="31A7D470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466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467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Absen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68" w14:textId="17E563D8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1</w:t>
            </w:r>
            <w:r w:rsidR="008532BC" w:rsidRPr="001A2269">
              <w:rPr>
                <w:sz w:val="16"/>
                <w:szCs w:val="16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69" w14:textId="1C2DAE53" w:rsidR="008A79ED" w:rsidRPr="001A2269" w:rsidRDefault="008A79ED" w:rsidP="007E5C1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0</w:t>
            </w:r>
            <w:r w:rsidR="008532BC" w:rsidRPr="001A2269">
              <w:rPr>
                <w:sz w:val="16"/>
                <w:szCs w:val="16"/>
              </w:rPr>
              <w:t>9 (-0.10</w:t>
            </w:r>
            <w:r w:rsidRPr="001A2269">
              <w:rPr>
                <w:sz w:val="16"/>
                <w:szCs w:val="16"/>
              </w:rPr>
              <w:t>-0.2</w:t>
            </w:r>
            <w:r w:rsidR="007E5C1D" w:rsidRPr="001A2269">
              <w:rPr>
                <w:sz w:val="16"/>
                <w:szCs w:val="16"/>
              </w:rPr>
              <w:t>7</w:t>
            </w:r>
            <w:r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6A" w14:textId="60D4397C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5</w:t>
            </w:r>
            <w:r w:rsidR="007E5C1D" w:rsidRPr="001A2269">
              <w:rPr>
                <w:sz w:val="16"/>
                <w:szCs w:val="16"/>
              </w:rPr>
              <w:t>4.4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6B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6C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6D" w14:textId="2C99C6DA" w:rsidR="008A79ED" w:rsidRPr="001A2269" w:rsidRDefault="008A79ED" w:rsidP="00326360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17 (-0.19-0.5</w:t>
            </w:r>
            <w:r w:rsidR="007E5C1D" w:rsidRPr="001A2269">
              <w:rPr>
                <w:sz w:val="16"/>
                <w:szCs w:val="16"/>
              </w:rPr>
              <w:t>3</w:t>
            </w:r>
            <w:r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6E" w14:textId="231E39B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8</w:t>
            </w:r>
            <w:r w:rsidR="00326360" w:rsidRPr="001A2269">
              <w:rPr>
                <w:sz w:val="16"/>
                <w:szCs w:val="16"/>
              </w:rPr>
              <w:t>6.1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46F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47B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471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472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Presen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73" w14:textId="5BA13A19" w:rsidR="008A79ED" w:rsidRPr="001A2269" w:rsidRDefault="008532BC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1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74" w14:textId="30BB3AED" w:rsidR="008A79ED" w:rsidRPr="001A2269" w:rsidRDefault="007E5C1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30 (0.08-0.51</w:t>
            </w:r>
            <w:r w:rsidR="008A79ED"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75" w14:textId="069AC7E3" w:rsidR="008A79ED" w:rsidRPr="001A2269" w:rsidRDefault="007E5C1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83.9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76" w14:textId="1ED7DE83" w:rsidR="008A79ED" w:rsidRPr="001A2269" w:rsidRDefault="008532BC" w:rsidP="007E5C1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2.1</w:t>
            </w:r>
            <w:r w:rsidR="007E5C1D" w:rsidRPr="001A2269">
              <w:rPr>
                <w:sz w:val="16"/>
                <w:szCs w:val="16"/>
              </w:rPr>
              <w:t>4</w:t>
            </w:r>
            <w:r w:rsidR="008A79ED" w:rsidRPr="001A2269">
              <w:rPr>
                <w:sz w:val="16"/>
                <w:szCs w:val="16"/>
              </w:rPr>
              <w:t xml:space="preserve"> (df=1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77" w14:textId="3338A515" w:rsidR="008A79ED" w:rsidRPr="001A2269" w:rsidRDefault="00326360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78" w14:textId="6AA10B7C" w:rsidR="008A79ED" w:rsidRPr="001A2269" w:rsidRDefault="00326360" w:rsidP="007E5C1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22 (-0.02-0.4</w:t>
            </w:r>
            <w:r w:rsidR="007E5C1D" w:rsidRPr="001A2269">
              <w:rPr>
                <w:sz w:val="16"/>
                <w:szCs w:val="16"/>
              </w:rPr>
              <w:t>5</w:t>
            </w:r>
            <w:r w:rsidR="008A79ED"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79" w14:textId="122DFB57" w:rsidR="008A79ED" w:rsidRPr="001A2269" w:rsidRDefault="00326360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7</w:t>
            </w:r>
            <w:r w:rsidR="007E5C1D" w:rsidRPr="001A2269">
              <w:rPr>
                <w:sz w:val="16"/>
                <w:szCs w:val="16"/>
              </w:rPr>
              <w:t>1.4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47A" w14:textId="499E05C4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</w:t>
            </w:r>
            <w:r w:rsidR="008532BC" w:rsidRPr="001A2269">
              <w:rPr>
                <w:sz w:val="16"/>
                <w:szCs w:val="16"/>
              </w:rPr>
              <w:t>0</w:t>
            </w:r>
            <w:r w:rsidRPr="001A2269">
              <w:rPr>
                <w:sz w:val="16"/>
                <w:szCs w:val="16"/>
              </w:rPr>
              <w:t>4 (df=1)</w:t>
            </w:r>
          </w:p>
        </w:tc>
      </w:tr>
      <w:tr w:rsidR="008A79ED" w:rsidRPr="007E6776" w14:paraId="31A7D486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47C" w14:textId="77777777" w:rsidR="008A79ED" w:rsidRPr="001A2269" w:rsidRDefault="008A79ED" w:rsidP="008A79ED">
            <w:pPr>
              <w:rPr>
                <w:b/>
                <w:sz w:val="16"/>
                <w:szCs w:val="16"/>
              </w:rPr>
            </w:pPr>
            <w:r w:rsidRPr="001A2269">
              <w:rPr>
                <w:b/>
                <w:sz w:val="16"/>
                <w:szCs w:val="16"/>
              </w:rPr>
              <w:t>Design and setting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47D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7E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7F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80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81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82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83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84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485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</w:tr>
      <w:tr w:rsidR="008A79ED" w:rsidRPr="007E6776" w14:paraId="31A7D491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487" w14:textId="77777777" w:rsidR="008A79ED" w:rsidRPr="001A2269" w:rsidRDefault="008A79ED" w:rsidP="008A79ED">
            <w:pPr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 xml:space="preserve">     Control typ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488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89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8A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8B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8C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8D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8E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8F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490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</w:tr>
      <w:tr w:rsidR="008A79ED" w:rsidRPr="007E6776" w14:paraId="31A7D49C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492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493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Activ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94" w14:textId="0C536712" w:rsidR="008A79ED" w:rsidRPr="001A2269" w:rsidRDefault="008532BC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95" w14:textId="73338055" w:rsidR="008A79ED" w:rsidRPr="001A2269" w:rsidRDefault="008532BC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05 (-0.15</w:t>
            </w:r>
            <w:r w:rsidR="008A79ED" w:rsidRPr="001A2269">
              <w:rPr>
                <w:sz w:val="16"/>
                <w:szCs w:val="16"/>
              </w:rPr>
              <w:t>-0.25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96" w14:textId="597010E4" w:rsidR="008A79ED" w:rsidRPr="001A2269" w:rsidRDefault="00552DDA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73.4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97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98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99" w14:textId="4C48AB32" w:rsidR="008A79ED" w:rsidRPr="001A2269" w:rsidRDefault="003D2DE2" w:rsidP="003D2DE2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46</w:t>
            </w:r>
            <w:r w:rsidR="008A79ED" w:rsidRPr="001A2269">
              <w:rPr>
                <w:sz w:val="16"/>
                <w:szCs w:val="16"/>
              </w:rPr>
              <w:t xml:space="preserve"> (0.04-0.8</w:t>
            </w:r>
            <w:r w:rsidR="00555B09" w:rsidRPr="001A2269">
              <w:rPr>
                <w:sz w:val="16"/>
                <w:szCs w:val="16"/>
              </w:rPr>
              <w:t>7</w:t>
            </w:r>
            <w:r w:rsidR="008A79ED"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9A" w14:textId="1886199C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84.</w:t>
            </w:r>
            <w:r w:rsidR="00555B09" w:rsidRPr="001A2269">
              <w:rPr>
                <w:sz w:val="16"/>
                <w:szCs w:val="16"/>
              </w:rPr>
              <w:t>3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49B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4A7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49D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49E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Attentiona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9F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A0" w14:textId="2512B002" w:rsidR="008A79ED" w:rsidRPr="001A2269" w:rsidRDefault="00552DDA" w:rsidP="00555B09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18</w:t>
            </w:r>
            <w:r w:rsidR="008A79ED" w:rsidRPr="001A2269">
              <w:rPr>
                <w:sz w:val="16"/>
                <w:szCs w:val="16"/>
              </w:rPr>
              <w:t xml:space="preserve"> (-0.</w:t>
            </w:r>
            <w:r w:rsidR="00555B09" w:rsidRPr="001A2269">
              <w:rPr>
                <w:sz w:val="16"/>
                <w:szCs w:val="16"/>
              </w:rPr>
              <w:t>58</w:t>
            </w:r>
            <w:r w:rsidR="008A79ED" w:rsidRPr="001A2269">
              <w:rPr>
                <w:sz w:val="16"/>
                <w:szCs w:val="16"/>
              </w:rPr>
              <w:t>-0.9</w:t>
            </w:r>
            <w:r w:rsidR="00555B09" w:rsidRPr="001A2269">
              <w:rPr>
                <w:sz w:val="16"/>
                <w:szCs w:val="16"/>
              </w:rPr>
              <w:t>4</w:t>
            </w:r>
            <w:r w:rsidR="008A79ED"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A1" w14:textId="16F1F73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5</w:t>
            </w:r>
            <w:r w:rsidR="00552DDA" w:rsidRPr="001A2269">
              <w:rPr>
                <w:sz w:val="16"/>
                <w:szCs w:val="16"/>
              </w:rPr>
              <w:t>1.4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A2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A3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A4" w14:textId="5637D1CB" w:rsidR="008A79ED" w:rsidRPr="001A2269" w:rsidRDefault="00555B09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02 (-0.37-0.41</w:t>
            </w:r>
            <w:r w:rsidR="008A79ED"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A5" w14:textId="65D36B6F" w:rsidR="008A79ED" w:rsidRPr="001A2269" w:rsidRDefault="00555B09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70.6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4A6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4B2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4A8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4A9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TAU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AA" w14:textId="50BA6B43" w:rsidR="008A79ED" w:rsidRPr="001A2269" w:rsidRDefault="008532BC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AB" w14:textId="285AAAC5" w:rsidR="008A79ED" w:rsidRPr="001A2269" w:rsidRDefault="00555B09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41</w:t>
            </w:r>
            <w:r w:rsidR="00552DDA" w:rsidRPr="001A2269">
              <w:rPr>
                <w:sz w:val="16"/>
                <w:szCs w:val="16"/>
              </w:rPr>
              <w:t xml:space="preserve"> (0.18</w:t>
            </w:r>
            <w:r w:rsidR="008A79ED" w:rsidRPr="001A2269">
              <w:rPr>
                <w:sz w:val="16"/>
                <w:szCs w:val="16"/>
              </w:rPr>
              <w:t>-0.65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AC" w14:textId="2CBB407D" w:rsidR="008A79ED" w:rsidRPr="001A2269" w:rsidRDefault="00552DDA" w:rsidP="00555B09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76</w:t>
            </w:r>
            <w:r w:rsidR="008A79ED" w:rsidRPr="001A2269">
              <w:rPr>
                <w:sz w:val="16"/>
                <w:szCs w:val="16"/>
              </w:rPr>
              <w:t>.</w:t>
            </w:r>
            <w:r w:rsidRPr="001A2269">
              <w:rPr>
                <w:sz w:val="16"/>
                <w:szCs w:val="16"/>
              </w:rPr>
              <w:t>7</w:t>
            </w:r>
            <w:r w:rsidR="00555B09" w:rsidRPr="001A2269">
              <w:rPr>
                <w:sz w:val="16"/>
                <w:szCs w:val="16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AD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AE" w14:textId="2152A8F6" w:rsidR="008A79ED" w:rsidRPr="001A2269" w:rsidRDefault="003D2DE2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AF" w14:textId="65AB51B2" w:rsidR="008A79ED" w:rsidRPr="001A2269" w:rsidRDefault="003D2DE2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05</w:t>
            </w:r>
            <w:r w:rsidR="008A79ED" w:rsidRPr="001A2269">
              <w:rPr>
                <w:sz w:val="16"/>
                <w:szCs w:val="16"/>
              </w:rPr>
              <w:t xml:space="preserve"> (-0.03-0.</w:t>
            </w:r>
            <w:r w:rsidRPr="001A2269">
              <w:rPr>
                <w:sz w:val="16"/>
                <w:szCs w:val="16"/>
              </w:rPr>
              <w:t>14</w:t>
            </w:r>
            <w:r w:rsidR="008A79ED"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B0" w14:textId="786A03C2" w:rsidR="008A79ED" w:rsidRPr="001A2269" w:rsidRDefault="003D2DE2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4B1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4BD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4B3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4B4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Waitlist/no treatmen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B5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B6" w14:textId="41913330" w:rsidR="008A79ED" w:rsidRPr="001A2269" w:rsidRDefault="00552DDA" w:rsidP="00552DDA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12 (-0.11</w:t>
            </w:r>
            <w:r w:rsidR="008A79ED" w:rsidRPr="001A2269">
              <w:rPr>
                <w:sz w:val="16"/>
                <w:szCs w:val="16"/>
              </w:rPr>
              <w:t>-0.3</w:t>
            </w:r>
            <w:r w:rsidRPr="001A2269">
              <w:rPr>
                <w:sz w:val="16"/>
                <w:szCs w:val="16"/>
              </w:rPr>
              <w:t>5</w:t>
            </w:r>
            <w:r w:rsidR="008A79ED"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B7" w14:textId="7A6598DE" w:rsidR="008A79ED" w:rsidRPr="001A2269" w:rsidRDefault="00552DDA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B8" w14:textId="49215D32" w:rsidR="008A79ED" w:rsidRPr="001A2269" w:rsidRDefault="00552DDA" w:rsidP="00552DDA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5.70</w:t>
            </w:r>
            <w:r w:rsidR="008A79ED" w:rsidRPr="001A2269">
              <w:rPr>
                <w:sz w:val="16"/>
                <w:szCs w:val="16"/>
              </w:rPr>
              <w:t xml:space="preserve"> (df=3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B9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BA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BB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4BC" w14:textId="47AAF123" w:rsidR="008A79ED" w:rsidRPr="001A2269" w:rsidRDefault="00555B09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3.55</w:t>
            </w:r>
            <w:r w:rsidR="008A79ED" w:rsidRPr="001A2269">
              <w:rPr>
                <w:sz w:val="16"/>
                <w:szCs w:val="16"/>
              </w:rPr>
              <w:t xml:space="preserve"> (df=2)</w:t>
            </w:r>
          </w:p>
        </w:tc>
      </w:tr>
      <w:tr w:rsidR="008A79ED" w:rsidRPr="007E6776" w14:paraId="31A7D4C8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4BE" w14:textId="77777777" w:rsidR="008A79ED" w:rsidRPr="001A2269" w:rsidRDefault="008A79ED" w:rsidP="008A79ED">
            <w:pPr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 xml:space="preserve">     Setting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4BF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C0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C1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C2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C3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C4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C5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C6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4C7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</w:tr>
      <w:tr w:rsidR="008A79ED" w:rsidRPr="007E6776" w14:paraId="31A7D4D3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4C9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4CA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Clini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CB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CC" w14:textId="6FDB3992" w:rsidR="008A79ED" w:rsidRPr="001A2269" w:rsidRDefault="0008213C" w:rsidP="0008213C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23</w:t>
            </w:r>
            <w:r w:rsidR="008A79ED" w:rsidRPr="001A2269">
              <w:rPr>
                <w:sz w:val="16"/>
                <w:szCs w:val="16"/>
              </w:rPr>
              <w:t xml:space="preserve"> (-0.14-0.</w:t>
            </w:r>
            <w:r w:rsidRPr="001A2269">
              <w:rPr>
                <w:sz w:val="16"/>
                <w:szCs w:val="16"/>
              </w:rPr>
              <w:t>60</w:t>
            </w:r>
            <w:r w:rsidR="008A79ED"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CD" w14:textId="6F69EFD4" w:rsidR="008A79ED" w:rsidRPr="001A2269" w:rsidRDefault="008A79ED" w:rsidP="0008213C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81.3</w:t>
            </w:r>
            <w:r w:rsidR="00555B09" w:rsidRPr="001A2269">
              <w:rPr>
                <w:sz w:val="16"/>
                <w:szCs w:val="16"/>
              </w:rPr>
              <w:t>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CE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CF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D0" w14:textId="19F26AFA" w:rsidR="008A79ED" w:rsidRPr="001A2269" w:rsidRDefault="0008213C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26 (-0.06-0.58</w:t>
            </w:r>
            <w:r w:rsidR="008A79ED"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D1" w14:textId="6A3F8E86" w:rsidR="008A79ED" w:rsidRPr="001A2269" w:rsidRDefault="008A79ED" w:rsidP="00F742A1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79.</w:t>
            </w:r>
            <w:r w:rsidR="00F742A1" w:rsidRPr="001A2269">
              <w:rPr>
                <w:sz w:val="16"/>
                <w:szCs w:val="16"/>
              </w:rPr>
              <w:t>8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4D2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4DE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4D4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4D5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Community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D6" w14:textId="06AFCBB7" w:rsidR="008A79ED" w:rsidRPr="001A2269" w:rsidRDefault="0008213C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D7" w14:textId="4D683DF7" w:rsidR="008A79ED" w:rsidRPr="001A2269" w:rsidRDefault="0008213C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17 (-0.04-0.37</w:t>
            </w:r>
            <w:r w:rsidR="008A79ED"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D8" w14:textId="6949B35E" w:rsidR="008A79ED" w:rsidRPr="001A2269" w:rsidRDefault="00555B09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78.2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D9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DA" w14:textId="6566D316" w:rsidR="008A79ED" w:rsidRPr="001A2269" w:rsidRDefault="003D2DE2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DB" w14:textId="7BBA7D2B" w:rsidR="008A79ED" w:rsidRPr="001A2269" w:rsidRDefault="008A79ED" w:rsidP="0008213C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</w:t>
            </w:r>
            <w:r w:rsidR="003D2DE2" w:rsidRPr="001A2269">
              <w:rPr>
                <w:sz w:val="16"/>
                <w:szCs w:val="16"/>
              </w:rPr>
              <w:t>17</w:t>
            </w:r>
            <w:r w:rsidRPr="001A2269">
              <w:rPr>
                <w:sz w:val="16"/>
                <w:szCs w:val="16"/>
              </w:rPr>
              <w:t xml:space="preserve"> (-0.2</w:t>
            </w:r>
            <w:r w:rsidR="0008213C" w:rsidRPr="001A2269">
              <w:rPr>
                <w:sz w:val="16"/>
                <w:szCs w:val="16"/>
              </w:rPr>
              <w:t>0</w:t>
            </w:r>
            <w:r w:rsidRPr="001A2269">
              <w:rPr>
                <w:sz w:val="16"/>
                <w:szCs w:val="16"/>
              </w:rPr>
              <w:t>-0.</w:t>
            </w:r>
            <w:r w:rsidR="0008213C" w:rsidRPr="001A2269">
              <w:rPr>
                <w:sz w:val="16"/>
                <w:szCs w:val="16"/>
              </w:rPr>
              <w:t>54</w:t>
            </w:r>
            <w:r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DC" w14:textId="7E4E5941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8</w:t>
            </w:r>
            <w:r w:rsidR="00F742A1" w:rsidRPr="001A2269">
              <w:rPr>
                <w:sz w:val="16"/>
                <w:szCs w:val="16"/>
              </w:rPr>
              <w:t>0.9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4DD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4E9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4DF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4E0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Schoo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E1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E2" w14:textId="4F3442AF" w:rsidR="008A79ED" w:rsidRPr="001A2269" w:rsidRDefault="0008213C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20</w:t>
            </w:r>
            <w:r w:rsidR="008A79ED" w:rsidRPr="001A2269">
              <w:rPr>
                <w:sz w:val="16"/>
                <w:szCs w:val="16"/>
              </w:rPr>
              <w:t xml:space="preserve"> (-0.04-0.4</w:t>
            </w:r>
            <w:r w:rsidRPr="001A2269">
              <w:rPr>
                <w:sz w:val="16"/>
                <w:szCs w:val="16"/>
              </w:rPr>
              <w:t>4</w:t>
            </w:r>
            <w:r w:rsidR="008A79ED"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E3" w14:textId="13B3E90C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6</w:t>
            </w:r>
            <w:r w:rsidR="00555B09" w:rsidRPr="001A2269">
              <w:rPr>
                <w:sz w:val="16"/>
                <w:szCs w:val="16"/>
              </w:rPr>
              <w:t>2.9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E4" w14:textId="13F24054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1</w:t>
            </w:r>
            <w:r w:rsidR="00B5392C" w:rsidRPr="001A2269">
              <w:rPr>
                <w:sz w:val="16"/>
                <w:szCs w:val="16"/>
              </w:rPr>
              <w:t>0</w:t>
            </w:r>
            <w:r w:rsidRPr="001A2269">
              <w:rPr>
                <w:sz w:val="16"/>
                <w:szCs w:val="16"/>
              </w:rPr>
              <w:t xml:space="preserve"> (df=2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E5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E6" w14:textId="6E0C3E52" w:rsidR="008A79ED" w:rsidRPr="001A2269" w:rsidRDefault="003D2DE2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07</w:t>
            </w:r>
            <w:r w:rsidR="008A79ED" w:rsidRPr="001A2269">
              <w:rPr>
                <w:sz w:val="16"/>
                <w:szCs w:val="16"/>
              </w:rPr>
              <w:t xml:space="preserve"> (-0.03-0.1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E7" w14:textId="4E17262B" w:rsidR="008A79ED" w:rsidRPr="001A2269" w:rsidRDefault="0008213C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4E8" w14:textId="5A8C2AF0" w:rsidR="008A79ED" w:rsidRPr="001A2269" w:rsidRDefault="008A79ED" w:rsidP="00F742A1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1.</w:t>
            </w:r>
            <w:r w:rsidR="0008213C" w:rsidRPr="001A2269">
              <w:rPr>
                <w:sz w:val="16"/>
                <w:szCs w:val="16"/>
              </w:rPr>
              <w:t>5</w:t>
            </w:r>
            <w:r w:rsidR="00F742A1" w:rsidRPr="001A2269">
              <w:rPr>
                <w:sz w:val="16"/>
                <w:szCs w:val="16"/>
              </w:rPr>
              <w:t>2</w:t>
            </w:r>
            <w:r w:rsidRPr="001A2269">
              <w:rPr>
                <w:sz w:val="16"/>
                <w:szCs w:val="16"/>
              </w:rPr>
              <w:t xml:space="preserve"> (df=2)</w:t>
            </w:r>
          </w:p>
        </w:tc>
      </w:tr>
      <w:tr w:rsidR="008A79ED" w:rsidRPr="007E6776" w14:paraId="31A7D4F4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4EA" w14:textId="77777777" w:rsidR="008A79ED" w:rsidRPr="001A2269" w:rsidRDefault="008A79ED" w:rsidP="008A79ED">
            <w:pPr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 xml:space="preserve">     Agen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4EB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EC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ED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EE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EF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F0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F1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F2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4F3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</w:tr>
      <w:tr w:rsidR="008A79ED" w:rsidRPr="007E6776" w14:paraId="31A7D4FF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4F5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4F6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Professiona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F7" w14:textId="2CD099A2" w:rsidR="008A79ED" w:rsidRPr="001A2269" w:rsidRDefault="00B5392C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1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F8" w14:textId="79F3B115" w:rsidR="008A79ED" w:rsidRPr="001A2269" w:rsidRDefault="00B5392C" w:rsidP="00703E7A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2</w:t>
            </w:r>
            <w:r w:rsidR="00F742A1" w:rsidRPr="001A2269">
              <w:rPr>
                <w:sz w:val="16"/>
                <w:szCs w:val="16"/>
              </w:rPr>
              <w:t>2</w:t>
            </w:r>
            <w:r w:rsidR="008A79ED" w:rsidRPr="001A2269">
              <w:rPr>
                <w:sz w:val="16"/>
                <w:szCs w:val="16"/>
              </w:rPr>
              <w:t xml:space="preserve"> (-0.0</w:t>
            </w:r>
            <w:r w:rsidRPr="001A2269">
              <w:rPr>
                <w:sz w:val="16"/>
                <w:szCs w:val="16"/>
              </w:rPr>
              <w:t>5</w:t>
            </w:r>
            <w:r w:rsidR="008A79ED" w:rsidRPr="001A2269">
              <w:rPr>
                <w:sz w:val="16"/>
                <w:szCs w:val="16"/>
              </w:rPr>
              <w:t>-0.5</w:t>
            </w:r>
            <w:r w:rsidR="00703E7A" w:rsidRPr="001A2269">
              <w:rPr>
                <w:sz w:val="16"/>
                <w:szCs w:val="16"/>
              </w:rPr>
              <w:t>0</w:t>
            </w:r>
            <w:r w:rsidR="008A79ED"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F9" w14:textId="7E4B85E9" w:rsidR="008A79ED" w:rsidRPr="001A2269" w:rsidRDefault="00B5392C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83.8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FA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FB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FC" w14:textId="47AB52FF" w:rsidR="008A79ED" w:rsidRPr="001A2269" w:rsidRDefault="008A79ED" w:rsidP="00F742A1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</w:t>
            </w:r>
            <w:r w:rsidR="00F742A1" w:rsidRPr="001A2269">
              <w:rPr>
                <w:sz w:val="16"/>
                <w:szCs w:val="16"/>
              </w:rPr>
              <w:t>29</w:t>
            </w:r>
            <w:r w:rsidRPr="001A2269">
              <w:rPr>
                <w:sz w:val="16"/>
                <w:szCs w:val="16"/>
              </w:rPr>
              <w:t xml:space="preserve"> (0.</w:t>
            </w:r>
            <w:r w:rsidR="00A869F5" w:rsidRPr="001A2269">
              <w:rPr>
                <w:sz w:val="16"/>
                <w:szCs w:val="16"/>
              </w:rPr>
              <w:t>03</w:t>
            </w:r>
            <w:r w:rsidRPr="001A2269">
              <w:rPr>
                <w:sz w:val="16"/>
                <w:szCs w:val="16"/>
              </w:rPr>
              <w:t>-0.</w:t>
            </w:r>
            <w:r w:rsidR="00A869F5" w:rsidRPr="001A2269">
              <w:rPr>
                <w:sz w:val="16"/>
                <w:szCs w:val="16"/>
              </w:rPr>
              <w:t>56</w:t>
            </w:r>
            <w:r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4FD" w14:textId="6674474D" w:rsidR="008A79ED" w:rsidRPr="001A2269" w:rsidRDefault="008A79ED" w:rsidP="00F742A1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84</w:t>
            </w:r>
            <w:r w:rsidR="00A869F5" w:rsidRPr="001A2269">
              <w:rPr>
                <w:sz w:val="16"/>
                <w:szCs w:val="16"/>
              </w:rPr>
              <w:t>.</w:t>
            </w:r>
            <w:r w:rsidR="00F742A1" w:rsidRPr="001A2269">
              <w:rPr>
                <w:sz w:val="16"/>
                <w:szCs w:val="16"/>
              </w:rPr>
              <w:t>0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4FE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50A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500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01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Paraprofessiona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02" w14:textId="0796A5F1" w:rsidR="008A79ED" w:rsidRPr="001A2269" w:rsidRDefault="00B5392C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03" w14:textId="298687DC" w:rsidR="008A79ED" w:rsidRPr="001A2269" w:rsidRDefault="008A79ED" w:rsidP="00B5392C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1</w:t>
            </w:r>
            <w:r w:rsidR="00B5392C" w:rsidRPr="001A2269">
              <w:rPr>
                <w:sz w:val="16"/>
                <w:szCs w:val="16"/>
              </w:rPr>
              <w:t>6</w:t>
            </w:r>
            <w:r w:rsidRPr="001A2269">
              <w:rPr>
                <w:sz w:val="16"/>
                <w:szCs w:val="16"/>
              </w:rPr>
              <w:t xml:space="preserve"> (0</w:t>
            </w:r>
            <w:r w:rsidR="00B5392C" w:rsidRPr="001A2269">
              <w:rPr>
                <w:sz w:val="16"/>
                <w:szCs w:val="16"/>
              </w:rPr>
              <w:t>.07</w:t>
            </w:r>
            <w:r w:rsidRPr="001A2269">
              <w:rPr>
                <w:sz w:val="16"/>
                <w:szCs w:val="16"/>
              </w:rPr>
              <w:t>-0.2</w:t>
            </w:r>
            <w:r w:rsidR="00B5392C" w:rsidRPr="001A2269">
              <w:rPr>
                <w:sz w:val="16"/>
                <w:szCs w:val="16"/>
              </w:rPr>
              <w:t>5</w:t>
            </w:r>
            <w:r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04" w14:textId="31241EEC" w:rsidR="008A79ED" w:rsidRPr="001A2269" w:rsidRDefault="00703E7A" w:rsidP="00703E7A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8.2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05" w14:textId="3862A459" w:rsidR="008A79ED" w:rsidRPr="001A2269" w:rsidRDefault="00B5392C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5.89</w:t>
            </w:r>
            <w:r w:rsidR="008A79ED" w:rsidRPr="001A2269">
              <w:rPr>
                <w:sz w:val="16"/>
                <w:szCs w:val="16"/>
              </w:rPr>
              <w:t xml:space="preserve"> (df=1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06" w14:textId="48BA81A0" w:rsidR="008A79ED" w:rsidRPr="001A2269" w:rsidRDefault="00B5392C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07" w14:textId="0F9D54DB" w:rsidR="008A79ED" w:rsidRPr="001A2269" w:rsidRDefault="00B5392C" w:rsidP="00F742A1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-0.02</w:t>
            </w:r>
            <w:r w:rsidR="008A79ED" w:rsidRPr="001A2269">
              <w:rPr>
                <w:sz w:val="16"/>
                <w:szCs w:val="16"/>
              </w:rPr>
              <w:t xml:space="preserve"> (-0.</w:t>
            </w:r>
            <w:r w:rsidR="00A869F5" w:rsidRPr="001A2269">
              <w:rPr>
                <w:sz w:val="16"/>
                <w:szCs w:val="16"/>
              </w:rPr>
              <w:t>18</w:t>
            </w:r>
            <w:r w:rsidR="008A79ED" w:rsidRPr="001A2269">
              <w:rPr>
                <w:sz w:val="16"/>
                <w:szCs w:val="16"/>
              </w:rPr>
              <w:t>-0.</w:t>
            </w:r>
            <w:r w:rsidR="00A869F5" w:rsidRPr="001A2269">
              <w:rPr>
                <w:sz w:val="16"/>
                <w:szCs w:val="16"/>
              </w:rPr>
              <w:t>1</w:t>
            </w:r>
            <w:r w:rsidR="00F742A1" w:rsidRPr="001A2269">
              <w:rPr>
                <w:sz w:val="16"/>
                <w:szCs w:val="16"/>
              </w:rPr>
              <w:t>4</w:t>
            </w:r>
            <w:r w:rsidR="008A79ED"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08" w14:textId="7367F1A8" w:rsidR="008A79ED" w:rsidRPr="001A2269" w:rsidRDefault="00A869F5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509" w14:textId="1144EA8D" w:rsidR="008A79ED" w:rsidRPr="001A2269" w:rsidRDefault="00A869F5" w:rsidP="00F742A1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3.8</w:t>
            </w:r>
            <w:r w:rsidR="00F742A1" w:rsidRPr="001A2269">
              <w:rPr>
                <w:sz w:val="16"/>
                <w:szCs w:val="16"/>
              </w:rPr>
              <w:t>8</w:t>
            </w:r>
            <w:r w:rsidR="008A79ED" w:rsidRPr="001A2269">
              <w:rPr>
                <w:sz w:val="16"/>
                <w:szCs w:val="16"/>
              </w:rPr>
              <w:t xml:space="preserve"> (df=1)</w:t>
            </w:r>
            <w:r w:rsidRPr="001A2269">
              <w:rPr>
                <w:sz w:val="16"/>
                <w:szCs w:val="16"/>
              </w:rPr>
              <w:t>*</w:t>
            </w:r>
          </w:p>
        </w:tc>
      </w:tr>
      <w:tr w:rsidR="008A79ED" w:rsidRPr="007E6776" w14:paraId="31A7D515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50B" w14:textId="77777777" w:rsidR="008A79ED" w:rsidRPr="001A2269" w:rsidRDefault="008A79ED" w:rsidP="008A79ED">
            <w:pPr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lastRenderedPageBreak/>
              <w:t xml:space="preserve">     Dat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0C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0D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0E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0F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10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11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12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13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514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</w:tr>
      <w:tr w:rsidR="008A79ED" w:rsidRPr="007E6776" w14:paraId="31A7D520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516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17" w14:textId="530275B1" w:rsidR="008A79ED" w:rsidRPr="001A2269" w:rsidRDefault="006D673B" w:rsidP="008A79E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0</w:t>
            </w:r>
            <w:bookmarkStart w:id="0" w:name="_GoBack"/>
            <w:bookmarkEnd w:id="0"/>
            <w:r w:rsidR="008A79ED" w:rsidRPr="001A2269">
              <w:rPr>
                <w:sz w:val="16"/>
                <w:szCs w:val="16"/>
              </w:rPr>
              <w:t>-199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18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19" w14:textId="2E23014A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 xml:space="preserve">0.12 </w:t>
            </w:r>
            <w:r w:rsidR="007642DD" w:rsidRPr="001A2269">
              <w:rPr>
                <w:sz w:val="16"/>
                <w:szCs w:val="16"/>
              </w:rPr>
              <w:t>(-0.11-0.35</w:t>
            </w:r>
            <w:r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1A" w14:textId="6E693E02" w:rsidR="008A79ED" w:rsidRPr="001A2269" w:rsidRDefault="008A79ED" w:rsidP="00703E7A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18.</w:t>
            </w:r>
            <w:r w:rsidR="00703E7A" w:rsidRPr="001A2269">
              <w:rPr>
                <w:sz w:val="16"/>
                <w:szCs w:val="16"/>
              </w:rPr>
              <w:t>1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1B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1C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1D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1E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51F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52B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521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22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2000-200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23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24" w14:textId="27345C3F" w:rsidR="008A79ED" w:rsidRPr="001A2269" w:rsidRDefault="007642D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02 (-0.25-0.29</w:t>
            </w:r>
            <w:r w:rsidR="008A79ED"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25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63.0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26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27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28" w14:textId="761D49CD" w:rsidR="008A79ED" w:rsidRPr="001A2269" w:rsidRDefault="00703E7A" w:rsidP="00703E7A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56</w:t>
            </w:r>
            <w:r w:rsidR="008A79ED" w:rsidRPr="001A2269">
              <w:rPr>
                <w:sz w:val="16"/>
                <w:szCs w:val="16"/>
              </w:rPr>
              <w:t xml:space="preserve"> (0.</w:t>
            </w:r>
            <w:r w:rsidR="00A869F5" w:rsidRPr="001A2269">
              <w:rPr>
                <w:sz w:val="16"/>
                <w:szCs w:val="16"/>
              </w:rPr>
              <w:t>10</w:t>
            </w:r>
            <w:r w:rsidR="008A79ED" w:rsidRPr="001A2269">
              <w:rPr>
                <w:sz w:val="16"/>
                <w:szCs w:val="16"/>
              </w:rPr>
              <w:t>-1.0</w:t>
            </w:r>
            <w:r w:rsidRPr="001A2269">
              <w:rPr>
                <w:sz w:val="16"/>
                <w:szCs w:val="16"/>
              </w:rPr>
              <w:t>2</w:t>
            </w:r>
            <w:r w:rsidR="008A79ED"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29" w14:textId="538822FC" w:rsidR="008A79ED" w:rsidRPr="001A2269" w:rsidRDefault="007642DD" w:rsidP="0066591E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83.3</w:t>
            </w:r>
            <w:r w:rsidR="0066591E" w:rsidRPr="001A2269">
              <w:rPr>
                <w:sz w:val="16"/>
                <w:szCs w:val="16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52A" w14:textId="77777777" w:rsidR="008A79ED" w:rsidRPr="001A2269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536" w14:textId="77777777" w:rsidTr="0066591E"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A7D52C" w14:textId="77777777" w:rsidR="008A79ED" w:rsidRPr="001A2269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A7D52D" w14:textId="77777777" w:rsidR="008A79ED" w:rsidRPr="001A2269" w:rsidRDefault="008A79ED" w:rsidP="008A79ED">
            <w:pPr>
              <w:jc w:val="right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2010-201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A7D52E" w14:textId="2DCAE8B3" w:rsidR="008A79ED" w:rsidRPr="001A2269" w:rsidRDefault="007642DD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1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A7D52F" w14:textId="5C83144C" w:rsidR="008A79ED" w:rsidRPr="001A2269" w:rsidRDefault="007642DD" w:rsidP="007642D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32</w:t>
            </w:r>
            <w:r w:rsidR="008A79ED" w:rsidRPr="001A2269">
              <w:rPr>
                <w:sz w:val="16"/>
                <w:szCs w:val="16"/>
              </w:rPr>
              <w:t xml:space="preserve"> (0.1</w:t>
            </w:r>
            <w:r w:rsidRPr="001A2269">
              <w:rPr>
                <w:sz w:val="16"/>
                <w:szCs w:val="16"/>
              </w:rPr>
              <w:t>0</w:t>
            </w:r>
            <w:r w:rsidR="008A79ED" w:rsidRPr="001A2269">
              <w:rPr>
                <w:sz w:val="16"/>
                <w:szCs w:val="16"/>
              </w:rPr>
              <w:t>-0.</w:t>
            </w:r>
            <w:r w:rsidRPr="001A2269">
              <w:rPr>
                <w:sz w:val="16"/>
                <w:szCs w:val="16"/>
              </w:rPr>
              <w:t>54</w:t>
            </w:r>
            <w:r w:rsidR="008A79ED"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A7D530" w14:textId="13AA391D" w:rsidR="008A79ED" w:rsidRPr="001A2269" w:rsidRDefault="008A79ED" w:rsidP="007642D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8</w:t>
            </w:r>
            <w:r w:rsidR="007642DD" w:rsidRPr="001A2269">
              <w:rPr>
                <w:sz w:val="16"/>
                <w:szCs w:val="16"/>
              </w:rPr>
              <w:t>6</w:t>
            </w:r>
            <w:r w:rsidRPr="001A2269">
              <w:rPr>
                <w:sz w:val="16"/>
                <w:szCs w:val="16"/>
              </w:rPr>
              <w:t>.2</w:t>
            </w:r>
            <w:r w:rsidR="00703E7A" w:rsidRPr="001A2269">
              <w:rPr>
                <w:sz w:val="16"/>
                <w:szCs w:val="16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A7D531" w14:textId="3E923DF3" w:rsidR="008A79ED" w:rsidRPr="001A2269" w:rsidRDefault="008A79ED" w:rsidP="00703E7A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3.</w:t>
            </w:r>
            <w:r w:rsidR="007642DD" w:rsidRPr="001A2269">
              <w:rPr>
                <w:sz w:val="16"/>
                <w:szCs w:val="16"/>
              </w:rPr>
              <w:t>0</w:t>
            </w:r>
            <w:r w:rsidR="00703E7A" w:rsidRPr="001A2269">
              <w:rPr>
                <w:sz w:val="16"/>
                <w:szCs w:val="16"/>
              </w:rPr>
              <w:t>8</w:t>
            </w:r>
            <w:r w:rsidRPr="001A2269">
              <w:rPr>
                <w:sz w:val="16"/>
                <w:szCs w:val="16"/>
              </w:rPr>
              <w:t xml:space="preserve"> (df=2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A7D532" w14:textId="3D3092CF" w:rsidR="008A79ED" w:rsidRPr="001A2269" w:rsidRDefault="00A869F5" w:rsidP="008A79E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A7D533" w14:textId="607A7FB9" w:rsidR="008A79ED" w:rsidRPr="001A2269" w:rsidRDefault="008A79ED" w:rsidP="007642D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0.01 (-0.1</w:t>
            </w:r>
            <w:r w:rsidR="007642DD" w:rsidRPr="001A2269">
              <w:rPr>
                <w:sz w:val="16"/>
                <w:szCs w:val="16"/>
              </w:rPr>
              <w:t>0</w:t>
            </w:r>
            <w:r w:rsidRPr="001A2269">
              <w:rPr>
                <w:sz w:val="16"/>
                <w:szCs w:val="16"/>
              </w:rPr>
              <w:t>-0.1</w:t>
            </w:r>
            <w:r w:rsidR="007642DD" w:rsidRPr="001A2269">
              <w:rPr>
                <w:sz w:val="16"/>
                <w:szCs w:val="16"/>
              </w:rPr>
              <w:t>2</w:t>
            </w:r>
            <w:r w:rsidRPr="001A2269">
              <w:rPr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A7D534" w14:textId="6662966E" w:rsidR="008A79ED" w:rsidRPr="001A2269" w:rsidRDefault="0066591E" w:rsidP="007642DD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23.8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A7D535" w14:textId="40D55333" w:rsidR="008A79ED" w:rsidRPr="001A2269" w:rsidRDefault="007642DD" w:rsidP="0066591E">
            <w:pPr>
              <w:jc w:val="center"/>
              <w:rPr>
                <w:sz w:val="16"/>
                <w:szCs w:val="16"/>
              </w:rPr>
            </w:pPr>
            <w:r w:rsidRPr="001A2269">
              <w:rPr>
                <w:sz w:val="16"/>
                <w:szCs w:val="16"/>
              </w:rPr>
              <w:t>5.</w:t>
            </w:r>
            <w:r w:rsidR="0066591E" w:rsidRPr="001A2269">
              <w:rPr>
                <w:sz w:val="16"/>
                <w:szCs w:val="16"/>
              </w:rPr>
              <w:t>09</w:t>
            </w:r>
            <w:r w:rsidR="008A79ED" w:rsidRPr="001A2269">
              <w:rPr>
                <w:sz w:val="16"/>
                <w:szCs w:val="16"/>
              </w:rPr>
              <w:t xml:space="preserve"> (df=1)*</w:t>
            </w:r>
          </w:p>
        </w:tc>
      </w:tr>
    </w:tbl>
    <w:p w14:paraId="31A7D537" w14:textId="77777777" w:rsidR="008A79ED" w:rsidRDefault="008A79ED" w:rsidP="008A79ED">
      <w:pPr>
        <w:rPr>
          <w:sz w:val="16"/>
          <w:szCs w:val="16"/>
        </w:rPr>
      </w:pPr>
    </w:p>
    <w:p w14:paraId="31A7D538" w14:textId="77777777" w:rsidR="008A79ED" w:rsidRDefault="008A79ED">
      <w:pPr>
        <w:rPr>
          <w:b/>
        </w:rPr>
      </w:pPr>
      <w:r>
        <w:rPr>
          <w:b/>
        </w:rPr>
        <w:br w:type="page"/>
      </w:r>
    </w:p>
    <w:p w14:paraId="31A7D539" w14:textId="3A02F693" w:rsidR="008A79ED" w:rsidRPr="008A79ED" w:rsidRDefault="00C97597" w:rsidP="00BB1DA9">
      <w:pPr>
        <w:outlineLvl w:val="0"/>
        <w:rPr>
          <w:b/>
        </w:rPr>
      </w:pPr>
      <w:r>
        <w:rPr>
          <w:b/>
        </w:rPr>
        <w:lastRenderedPageBreak/>
        <w:t>S5b table</w:t>
      </w:r>
      <w:r w:rsidR="008A79ED" w:rsidRPr="008A79ED">
        <w:rPr>
          <w:b/>
        </w:rPr>
        <w:t>: Subgroup analysis at end of intervention for depressive and anxiety disorders</w:t>
      </w:r>
      <w:r w:rsidR="00981295">
        <w:rPr>
          <w:b/>
        </w:rPr>
        <w:t xml:space="preserve"> </w:t>
      </w:r>
    </w:p>
    <w:tbl>
      <w:tblPr>
        <w:tblpPr w:leftFromText="180" w:rightFromText="180" w:tblpY="660"/>
        <w:tblW w:w="0" w:type="auto"/>
        <w:tblLook w:val="04A0" w:firstRow="1" w:lastRow="0" w:firstColumn="1" w:lastColumn="0" w:noHBand="0" w:noVBand="1"/>
      </w:tblPr>
      <w:tblGrid>
        <w:gridCol w:w="1525"/>
        <w:gridCol w:w="1683"/>
        <w:gridCol w:w="1182"/>
        <w:gridCol w:w="1559"/>
        <w:gridCol w:w="1393"/>
        <w:gridCol w:w="1396"/>
        <w:gridCol w:w="1393"/>
        <w:gridCol w:w="1393"/>
        <w:gridCol w:w="1393"/>
        <w:gridCol w:w="1393"/>
      </w:tblGrid>
      <w:tr w:rsidR="008A79ED" w:rsidRPr="007E6776" w14:paraId="31A7D53E" w14:textId="77777777" w:rsidTr="00244D26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1A7D53A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7D53B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5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7D53C" w14:textId="77777777" w:rsidR="008A79ED" w:rsidRPr="007E6776" w:rsidRDefault="008A79ED" w:rsidP="008A79E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pressive Disorders</w:t>
            </w:r>
          </w:p>
        </w:tc>
        <w:tc>
          <w:tcPr>
            <w:tcW w:w="55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A7D53D" w14:textId="77777777" w:rsidR="008A79ED" w:rsidRPr="007E6776" w:rsidRDefault="008A79ED" w:rsidP="008A79E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xiety Disorders</w:t>
            </w:r>
          </w:p>
        </w:tc>
      </w:tr>
      <w:tr w:rsidR="008A79ED" w:rsidRPr="007E6776" w14:paraId="31A7D549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A7D53F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A7D540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A7D541" w14:textId="77777777" w:rsidR="008A79ED" w:rsidRPr="007E6776" w:rsidRDefault="008A79ED" w:rsidP="008A79ED">
            <w:pPr>
              <w:jc w:val="center"/>
              <w:rPr>
                <w:b/>
                <w:sz w:val="16"/>
                <w:szCs w:val="16"/>
              </w:rPr>
            </w:pPr>
            <w:r w:rsidRPr="007E6776">
              <w:rPr>
                <w:b/>
                <w:sz w:val="16"/>
                <w:szCs w:val="16"/>
              </w:rPr>
              <w:t>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A7D542" w14:textId="77777777" w:rsidR="008A79ED" w:rsidRPr="007E6776" w:rsidRDefault="008A79ED" w:rsidP="008A79ED">
            <w:pPr>
              <w:jc w:val="center"/>
              <w:rPr>
                <w:b/>
                <w:sz w:val="16"/>
                <w:szCs w:val="16"/>
              </w:rPr>
            </w:pPr>
            <w:r w:rsidRPr="007E6776">
              <w:rPr>
                <w:b/>
                <w:sz w:val="16"/>
                <w:szCs w:val="16"/>
              </w:rPr>
              <w:t>G (95% CI)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A7D543" w14:textId="77777777" w:rsidR="008A79ED" w:rsidRPr="007E6776" w:rsidRDefault="008A79ED" w:rsidP="008A79ED">
            <w:pPr>
              <w:jc w:val="center"/>
              <w:rPr>
                <w:b/>
                <w:sz w:val="16"/>
                <w:szCs w:val="16"/>
              </w:rPr>
            </w:pPr>
            <w:r w:rsidRPr="007E6776">
              <w:rPr>
                <w:b/>
                <w:sz w:val="16"/>
                <w:szCs w:val="16"/>
              </w:rPr>
              <w:t>I</w:t>
            </w:r>
            <w:r w:rsidRPr="007E6776"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A7D544" w14:textId="77777777" w:rsidR="008A79ED" w:rsidRPr="007E6776" w:rsidRDefault="008A79ED" w:rsidP="008A79ED">
            <w:pPr>
              <w:jc w:val="center"/>
              <w:rPr>
                <w:b/>
                <w:sz w:val="16"/>
                <w:szCs w:val="16"/>
              </w:rPr>
            </w:pPr>
            <w:r w:rsidRPr="007E6776">
              <w:rPr>
                <w:b/>
                <w:sz w:val="16"/>
                <w:szCs w:val="16"/>
              </w:rPr>
              <w:t>Q(df)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A7D545" w14:textId="77777777" w:rsidR="008A79ED" w:rsidRPr="009B11C2" w:rsidRDefault="008A79ED" w:rsidP="008A79ED">
            <w:pPr>
              <w:jc w:val="center"/>
              <w:rPr>
                <w:b/>
                <w:sz w:val="16"/>
                <w:szCs w:val="16"/>
              </w:rPr>
            </w:pPr>
            <w:r w:rsidRPr="009B11C2">
              <w:rPr>
                <w:b/>
                <w:sz w:val="16"/>
                <w:szCs w:val="16"/>
              </w:rPr>
              <w:t>K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A7D546" w14:textId="77777777" w:rsidR="008A79ED" w:rsidRPr="009B11C2" w:rsidRDefault="008A79ED" w:rsidP="008A79ED">
            <w:pPr>
              <w:jc w:val="center"/>
              <w:rPr>
                <w:b/>
                <w:sz w:val="16"/>
                <w:szCs w:val="16"/>
              </w:rPr>
            </w:pPr>
            <w:r w:rsidRPr="009B11C2">
              <w:rPr>
                <w:b/>
                <w:sz w:val="16"/>
                <w:szCs w:val="16"/>
              </w:rPr>
              <w:t>G (95% CI)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A7D547" w14:textId="77777777" w:rsidR="008A79ED" w:rsidRPr="009B11C2" w:rsidRDefault="008A79ED" w:rsidP="008A79ED">
            <w:pPr>
              <w:jc w:val="center"/>
              <w:rPr>
                <w:b/>
                <w:sz w:val="16"/>
                <w:szCs w:val="16"/>
              </w:rPr>
            </w:pPr>
            <w:r w:rsidRPr="009B11C2">
              <w:rPr>
                <w:b/>
                <w:sz w:val="16"/>
                <w:szCs w:val="16"/>
              </w:rPr>
              <w:t>I</w:t>
            </w:r>
            <w:r w:rsidRPr="009B11C2"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7D548" w14:textId="77777777" w:rsidR="008A79ED" w:rsidRPr="009B11C2" w:rsidRDefault="008A79ED" w:rsidP="008A79ED">
            <w:pPr>
              <w:jc w:val="center"/>
              <w:rPr>
                <w:b/>
                <w:sz w:val="16"/>
                <w:szCs w:val="16"/>
              </w:rPr>
            </w:pPr>
            <w:r w:rsidRPr="009B11C2">
              <w:rPr>
                <w:b/>
                <w:sz w:val="16"/>
                <w:szCs w:val="16"/>
              </w:rPr>
              <w:t>Q(df)</w:t>
            </w:r>
          </w:p>
        </w:tc>
      </w:tr>
      <w:tr w:rsidR="008A79ED" w:rsidRPr="007E6776" w14:paraId="31A7D554" w14:textId="77777777" w:rsidTr="00C623E7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54A" w14:textId="77777777" w:rsidR="008A79ED" w:rsidRPr="007E6776" w:rsidRDefault="008A79ED" w:rsidP="008A79ED">
            <w:pPr>
              <w:rPr>
                <w:b/>
                <w:sz w:val="16"/>
                <w:szCs w:val="16"/>
              </w:rPr>
            </w:pPr>
            <w:r w:rsidRPr="007E6776">
              <w:rPr>
                <w:b/>
                <w:sz w:val="16"/>
                <w:szCs w:val="16"/>
              </w:rPr>
              <w:t>Population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A7D54B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A7D54C" w14:textId="77777777" w:rsidR="008A79ED" w:rsidRPr="00E46473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A7D54D" w14:textId="77777777" w:rsidR="008A79ED" w:rsidRPr="00E46473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A7D54E" w14:textId="77777777" w:rsidR="008A79ED" w:rsidRPr="00E46473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A7D54F" w14:textId="77777777" w:rsidR="008A79ED" w:rsidRPr="00E46473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A7D550" w14:textId="77777777" w:rsidR="008A79ED" w:rsidRPr="009B11C2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A7D551" w14:textId="77777777" w:rsidR="008A79ED" w:rsidRPr="009B11C2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A7D552" w14:textId="77777777" w:rsidR="008A79ED" w:rsidRPr="009B11C2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1A7D553" w14:textId="77777777" w:rsidR="008A79ED" w:rsidRPr="009B11C2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55F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555" w14:textId="77777777" w:rsidR="008A79ED" w:rsidRPr="007E6776" w:rsidRDefault="008A79ED" w:rsidP="008A79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Pr="007E6776">
              <w:rPr>
                <w:sz w:val="16"/>
                <w:szCs w:val="16"/>
              </w:rPr>
              <w:t>Ag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56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57" w14:textId="77777777" w:rsidR="008A79ED" w:rsidRPr="00E46473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58" w14:textId="77777777" w:rsidR="008A79ED" w:rsidRPr="00E46473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59" w14:textId="77777777" w:rsidR="008A79ED" w:rsidRPr="00E46473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5A" w14:textId="77777777" w:rsidR="008A79ED" w:rsidRPr="00E46473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5B" w14:textId="77777777" w:rsidR="008A79ED" w:rsidRPr="009B11C2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5C" w14:textId="77777777" w:rsidR="008A79ED" w:rsidRPr="009B11C2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5D" w14:textId="77777777" w:rsidR="008A79ED" w:rsidRPr="009B11C2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1A7D55E" w14:textId="77777777" w:rsidR="008A79ED" w:rsidRPr="009B11C2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56A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560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61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>Under 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62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63" w14:textId="4E149E4D" w:rsidR="008A79ED" w:rsidRPr="00785914" w:rsidRDefault="008A79ED" w:rsidP="0066591E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-0.07 (-0.5</w:t>
            </w:r>
            <w:r w:rsidR="0066591E">
              <w:rPr>
                <w:color w:val="000000"/>
                <w:sz w:val="16"/>
                <w:szCs w:val="16"/>
              </w:rPr>
              <w:t>6</w:t>
            </w:r>
            <w:r w:rsidRPr="00785914">
              <w:rPr>
                <w:color w:val="000000"/>
                <w:sz w:val="16"/>
                <w:szCs w:val="16"/>
              </w:rPr>
              <w:t>-0.4</w:t>
            </w:r>
            <w:r w:rsidR="00CF3142">
              <w:rPr>
                <w:color w:val="000000"/>
                <w:sz w:val="16"/>
                <w:szCs w:val="16"/>
              </w:rPr>
              <w:t>3</w:t>
            </w:r>
            <w:r w:rsidRPr="0078591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64" w14:textId="3EE889C5" w:rsidR="008A79ED" w:rsidRPr="00785914" w:rsidRDefault="008A79ED" w:rsidP="0066591E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80.1</w:t>
            </w:r>
            <w:r w:rsidR="0066591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65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66" w14:textId="3C048B79" w:rsidR="008A79ED" w:rsidRPr="009B11C2" w:rsidRDefault="000C2864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67" w14:textId="0407A4C5" w:rsidR="008A79ED" w:rsidRPr="009B11C2" w:rsidRDefault="008A79ED" w:rsidP="000C2864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0.7</w:t>
            </w:r>
            <w:r w:rsidR="000C2864">
              <w:rPr>
                <w:color w:val="000000"/>
                <w:sz w:val="16"/>
                <w:szCs w:val="16"/>
              </w:rPr>
              <w:t>4</w:t>
            </w:r>
            <w:r w:rsidRPr="009B11C2">
              <w:rPr>
                <w:color w:val="000000"/>
                <w:sz w:val="16"/>
                <w:szCs w:val="16"/>
              </w:rPr>
              <w:t xml:space="preserve"> (0.3</w:t>
            </w:r>
            <w:r w:rsidR="00CC086D" w:rsidRPr="009B11C2">
              <w:rPr>
                <w:color w:val="000000"/>
                <w:sz w:val="16"/>
                <w:szCs w:val="16"/>
              </w:rPr>
              <w:t>8</w:t>
            </w:r>
            <w:r w:rsidRPr="009B11C2">
              <w:rPr>
                <w:color w:val="000000"/>
                <w:sz w:val="16"/>
                <w:szCs w:val="16"/>
              </w:rPr>
              <w:t>-1.</w:t>
            </w:r>
            <w:r w:rsidR="000C2864">
              <w:rPr>
                <w:color w:val="000000"/>
                <w:sz w:val="16"/>
                <w:szCs w:val="16"/>
              </w:rPr>
              <w:t>11</w:t>
            </w:r>
            <w:r w:rsidRPr="009B11C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68" w14:textId="3EACCC17" w:rsidR="008A79ED" w:rsidRPr="009B11C2" w:rsidRDefault="008A79ED" w:rsidP="000C2864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9</w:t>
            </w:r>
            <w:r w:rsidR="000C2864">
              <w:rPr>
                <w:color w:val="000000"/>
                <w:sz w:val="16"/>
                <w:szCs w:val="16"/>
              </w:rPr>
              <w:t>1</w:t>
            </w:r>
            <w:r w:rsidR="00CC086D" w:rsidRPr="009B11C2">
              <w:rPr>
                <w:color w:val="000000"/>
                <w:sz w:val="16"/>
                <w:szCs w:val="16"/>
              </w:rPr>
              <w:t>.</w:t>
            </w:r>
            <w:r w:rsidR="000C2864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569" w14:textId="77777777" w:rsidR="008A79ED" w:rsidRPr="009B11C2" w:rsidRDefault="008A79ED" w:rsidP="008A79ED">
            <w:pPr>
              <w:rPr>
                <w:sz w:val="16"/>
                <w:szCs w:val="16"/>
              </w:rPr>
            </w:pPr>
          </w:p>
        </w:tc>
      </w:tr>
      <w:tr w:rsidR="008A79ED" w:rsidRPr="007E6776" w14:paraId="31A7D575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56B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6C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>Over 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6D" w14:textId="6B661E0A" w:rsidR="008A79ED" w:rsidRPr="00785914" w:rsidRDefault="00CF3142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6E" w14:textId="36F040A5" w:rsidR="008A79ED" w:rsidRPr="00785914" w:rsidRDefault="008A79ED" w:rsidP="00CF3142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0.4</w:t>
            </w:r>
            <w:r w:rsidR="00CF3142">
              <w:rPr>
                <w:color w:val="000000"/>
                <w:sz w:val="16"/>
                <w:szCs w:val="16"/>
              </w:rPr>
              <w:t>5</w:t>
            </w:r>
            <w:r w:rsidRPr="00785914">
              <w:rPr>
                <w:color w:val="000000"/>
                <w:sz w:val="16"/>
                <w:szCs w:val="16"/>
              </w:rPr>
              <w:t xml:space="preserve"> (0.</w:t>
            </w:r>
            <w:r w:rsidR="00CF3142">
              <w:rPr>
                <w:color w:val="000000"/>
                <w:sz w:val="16"/>
                <w:szCs w:val="16"/>
              </w:rPr>
              <w:t>29</w:t>
            </w:r>
            <w:r w:rsidRPr="00785914">
              <w:rPr>
                <w:color w:val="000000"/>
                <w:sz w:val="16"/>
                <w:szCs w:val="16"/>
              </w:rPr>
              <w:t>-0.6</w:t>
            </w:r>
            <w:r w:rsidR="00CF3142">
              <w:rPr>
                <w:color w:val="000000"/>
                <w:sz w:val="16"/>
                <w:szCs w:val="16"/>
              </w:rPr>
              <w:t>1</w:t>
            </w:r>
            <w:r w:rsidRPr="0078591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6F" w14:textId="625C6E62" w:rsidR="008A79ED" w:rsidRPr="00785914" w:rsidRDefault="008A79ED" w:rsidP="00225D40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74.</w:t>
            </w:r>
            <w:r w:rsidR="0066591E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70" w14:textId="23B4DF9C" w:rsidR="008A79ED" w:rsidRPr="009B11C2" w:rsidRDefault="008A79ED" w:rsidP="0066591E">
            <w:pPr>
              <w:jc w:val="center"/>
              <w:rPr>
                <w:sz w:val="16"/>
                <w:szCs w:val="16"/>
              </w:rPr>
            </w:pPr>
            <w:r w:rsidRPr="009B11C2">
              <w:rPr>
                <w:sz w:val="16"/>
                <w:szCs w:val="16"/>
              </w:rPr>
              <w:t>4.</w:t>
            </w:r>
            <w:r w:rsidR="00225D40" w:rsidRPr="009B11C2">
              <w:rPr>
                <w:sz w:val="16"/>
                <w:szCs w:val="16"/>
              </w:rPr>
              <w:t>4</w:t>
            </w:r>
            <w:r w:rsidR="0066591E" w:rsidRPr="009B11C2">
              <w:rPr>
                <w:sz w:val="16"/>
                <w:szCs w:val="16"/>
              </w:rPr>
              <w:t>2</w:t>
            </w:r>
            <w:r w:rsidRPr="009B11C2">
              <w:rPr>
                <w:sz w:val="16"/>
                <w:szCs w:val="16"/>
              </w:rPr>
              <w:t xml:space="preserve"> (df=1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71" w14:textId="6F717C1D" w:rsidR="008A79ED" w:rsidRPr="009B11C2" w:rsidRDefault="00225D40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72" w14:textId="3E685BE0" w:rsidR="008A79ED" w:rsidRPr="009B11C2" w:rsidRDefault="008A79ED" w:rsidP="00225D40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0</w:t>
            </w:r>
            <w:r w:rsidR="00225D40" w:rsidRPr="009B11C2">
              <w:rPr>
                <w:color w:val="000000"/>
                <w:sz w:val="16"/>
                <w:szCs w:val="16"/>
              </w:rPr>
              <w:t>.27</w:t>
            </w:r>
            <w:r w:rsidRPr="009B11C2">
              <w:rPr>
                <w:color w:val="000000"/>
                <w:sz w:val="16"/>
                <w:szCs w:val="16"/>
              </w:rPr>
              <w:t xml:space="preserve"> (-0.0</w:t>
            </w:r>
            <w:r w:rsidR="00225D40" w:rsidRPr="009B11C2">
              <w:rPr>
                <w:color w:val="000000"/>
                <w:sz w:val="16"/>
                <w:szCs w:val="16"/>
              </w:rPr>
              <w:t>6</w:t>
            </w:r>
            <w:r w:rsidRPr="009B11C2">
              <w:rPr>
                <w:color w:val="000000"/>
                <w:sz w:val="16"/>
                <w:szCs w:val="16"/>
              </w:rPr>
              <w:t>-0.</w:t>
            </w:r>
            <w:r w:rsidR="00CC086D" w:rsidRPr="009B11C2">
              <w:rPr>
                <w:color w:val="000000"/>
                <w:sz w:val="16"/>
                <w:szCs w:val="16"/>
              </w:rPr>
              <w:t>59</w:t>
            </w:r>
            <w:r w:rsidRPr="009B11C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73" w14:textId="4B05BD88" w:rsidR="008A79ED" w:rsidRPr="009B11C2" w:rsidRDefault="0085247C" w:rsidP="00CC086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79.0</w:t>
            </w:r>
            <w:r w:rsidR="00CC086D" w:rsidRPr="009B11C2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574" w14:textId="702DC525" w:rsidR="008A79ED" w:rsidRPr="009B11C2" w:rsidRDefault="0085247C" w:rsidP="000C2864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3.6</w:t>
            </w:r>
            <w:r w:rsidR="000C2864">
              <w:rPr>
                <w:color w:val="000000"/>
                <w:sz w:val="16"/>
                <w:szCs w:val="16"/>
              </w:rPr>
              <w:t>1</w:t>
            </w:r>
            <w:r w:rsidR="008A79ED" w:rsidRPr="009B11C2">
              <w:rPr>
                <w:color w:val="000000"/>
                <w:sz w:val="16"/>
                <w:szCs w:val="16"/>
              </w:rPr>
              <w:t xml:space="preserve"> (df=1)</w:t>
            </w:r>
          </w:p>
        </w:tc>
      </w:tr>
      <w:tr w:rsidR="008A79ED" w:rsidRPr="007E6776" w14:paraId="31A7D580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576" w14:textId="77777777" w:rsidR="008A79ED" w:rsidRPr="007E6776" w:rsidRDefault="008A79ED" w:rsidP="008A79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Pr="007E6776">
              <w:rPr>
                <w:sz w:val="16"/>
                <w:szCs w:val="16"/>
              </w:rPr>
              <w:t>Nationality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77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78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79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7A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7B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7C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7D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7E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57F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A79ED" w:rsidRPr="007E6776" w14:paraId="31A7D58B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581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82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>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83" w14:textId="35498AC4" w:rsidR="008A79ED" w:rsidRPr="00785914" w:rsidRDefault="00634D31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84" w14:textId="7142A702" w:rsidR="008A79ED" w:rsidRPr="00785914" w:rsidRDefault="00634D31" w:rsidP="00634D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 (0.30</w:t>
            </w:r>
            <w:r w:rsidR="008A79ED" w:rsidRPr="00785914">
              <w:rPr>
                <w:color w:val="000000"/>
                <w:sz w:val="16"/>
                <w:szCs w:val="16"/>
              </w:rPr>
              <w:t>-0.6</w:t>
            </w:r>
            <w:r>
              <w:rPr>
                <w:color w:val="000000"/>
                <w:sz w:val="16"/>
                <w:szCs w:val="16"/>
              </w:rPr>
              <w:t>4</w:t>
            </w:r>
            <w:r w:rsidR="008A79ED" w:rsidRPr="0078591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85" w14:textId="28E1C57E" w:rsidR="008A79ED" w:rsidRPr="00785914" w:rsidRDefault="008A79ED" w:rsidP="00634D31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7</w:t>
            </w:r>
            <w:r w:rsidR="00634D31">
              <w:rPr>
                <w:color w:val="000000"/>
                <w:sz w:val="16"/>
                <w:szCs w:val="16"/>
              </w:rPr>
              <w:t>4</w:t>
            </w:r>
            <w:r w:rsidRPr="00785914">
              <w:rPr>
                <w:color w:val="000000"/>
                <w:sz w:val="16"/>
                <w:szCs w:val="16"/>
              </w:rPr>
              <w:t>.</w:t>
            </w:r>
            <w:r w:rsidR="00042D2E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86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87" w14:textId="26004599" w:rsidR="008A79ED" w:rsidRPr="009B11C2" w:rsidRDefault="0085247C" w:rsidP="000C2864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1</w:t>
            </w:r>
            <w:r w:rsidR="000C286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88" w14:textId="3F5AA043" w:rsidR="008A79ED" w:rsidRPr="009B11C2" w:rsidRDefault="0085247C" w:rsidP="000C2864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1.0</w:t>
            </w:r>
            <w:r w:rsidR="000C2864">
              <w:rPr>
                <w:color w:val="000000"/>
                <w:sz w:val="16"/>
                <w:szCs w:val="16"/>
              </w:rPr>
              <w:t>7</w:t>
            </w:r>
            <w:r w:rsidR="008A79ED" w:rsidRPr="009B11C2">
              <w:rPr>
                <w:color w:val="000000"/>
                <w:sz w:val="16"/>
                <w:szCs w:val="16"/>
              </w:rPr>
              <w:t xml:space="preserve"> (0.2</w:t>
            </w:r>
            <w:r w:rsidR="000C2864">
              <w:rPr>
                <w:color w:val="000000"/>
                <w:sz w:val="16"/>
                <w:szCs w:val="16"/>
              </w:rPr>
              <w:t>2</w:t>
            </w:r>
            <w:r w:rsidR="008A79ED" w:rsidRPr="009B11C2">
              <w:rPr>
                <w:color w:val="000000"/>
                <w:sz w:val="16"/>
                <w:szCs w:val="16"/>
              </w:rPr>
              <w:t>-</w:t>
            </w:r>
            <w:r w:rsidR="00CC086D" w:rsidRPr="009B11C2">
              <w:rPr>
                <w:color w:val="000000"/>
                <w:sz w:val="16"/>
                <w:szCs w:val="16"/>
              </w:rPr>
              <w:t>1.</w:t>
            </w:r>
            <w:r w:rsidR="000C2864">
              <w:rPr>
                <w:color w:val="000000"/>
                <w:sz w:val="16"/>
                <w:szCs w:val="16"/>
              </w:rPr>
              <w:t>93</w:t>
            </w:r>
            <w:r w:rsidR="008A79ED" w:rsidRPr="009B11C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89" w14:textId="7159EEAF" w:rsidR="008A79ED" w:rsidRPr="009B11C2" w:rsidRDefault="008A79ED" w:rsidP="00F66E24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95.</w:t>
            </w:r>
            <w:r w:rsidR="00F66E24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58A" w14:textId="77777777" w:rsidR="008A79ED" w:rsidRPr="009B11C2" w:rsidRDefault="008A79ED" w:rsidP="008A79ED">
            <w:pPr>
              <w:rPr>
                <w:sz w:val="16"/>
                <w:szCs w:val="16"/>
              </w:rPr>
            </w:pPr>
          </w:p>
        </w:tc>
      </w:tr>
      <w:tr w:rsidR="008A79ED" w:rsidRPr="007E6776" w14:paraId="31A7D596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58C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8D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>Non-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8E" w14:textId="74B8CEDD" w:rsidR="008A79ED" w:rsidRPr="00785914" w:rsidRDefault="00634D31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8F" w14:textId="7CD1ED50" w:rsidR="008A79ED" w:rsidRPr="00785914" w:rsidRDefault="00634D31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 (-0.06-0.48</w:t>
            </w:r>
            <w:r w:rsidR="008A79ED" w:rsidRPr="0078591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90" w14:textId="21C32A54" w:rsidR="008A79ED" w:rsidRPr="00785914" w:rsidRDefault="00042D2E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1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91" w14:textId="3E33DB7E" w:rsidR="008A79ED" w:rsidRPr="00785914" w:rsidRDefault="00634D31" w:rsidP="00634D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2</w:t>
            </w:r>
            <w:r w:rsidR="008A79ED" w:rsidRPr="00785914">
              <w:rPr>
                <w:color w:val="000000"/>
                <w:sz w:val="16"/>
                <w:szCs w:val="16"/>
              </w:rPr>
              <w:t xml:space="preserve"> (df=1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92" w14:textId="63FD8F4F" w:rsidR="008A79ED" w:rsidRPr="009B11C2" w:rsidRDefault="0085247C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93" w14:textId="470D3E01" w:rsidR="008A79ED" w:rsidRPr="009B11C2" w:rsidRDefault="00CC086D" w:rsidP="00CC086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0.42</w:t>
            </w:r>
            <w:r w:rsidR="0085247C" w:rsidRPr="009B11C2">
              <w:rPr>
                <w:color w:val="000000"/>
                <w:sz w:val="16"/>
                <w:szCs w:val="16"/>
              </w:rPr>
              <w:t xml:space="preserve"> (0.21-0.6</w:t>
            </w:r>
            <w:r w:rsidRPr="009B11C2">
              <w:rPr>
                <w:color w:val="000000"/>
                <w:sz w:val="16"/>
                <w:szCs w:val="16"/>
              </w:rPr>
              <w:t>4</w:t>
            </w:r>
            <w:r w:rsidR="008A79ED" w:rsidRPr="009B11C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94" w14:textId="266CA3BB" w:rsidR="008A79ED" w:rsidRPr="009B11C2" w:rsidRDefault="0085247C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7</w:t>
            </w:r>
            <w:r w:rsidR="00CC086D" w:rsidRPr="009B11C2">
              <w:rPr>
                <w:color w:val="000000"/>
                <w:sz w:val="16"/>
                <w:szCs w:val="16"/>
              </w:rPr>
              <w:t>7.3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595" w14:textId="4DDB6BEF" w:rsidR="008A79ED" w:rsidRPr="009B11C2" w:rsidRDefault="00634D31" w:rsidP="00F66E24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2.</w:t>
            </w:r>
            <w:r w:rsidR="00F66E24">
              <w:rPr>
                <w:color w:val="000000"/>
                <w:sz w:val="16"/>
                <w:szCs w:val="16"/>
              </w:rPr>
              <w:t>1</w:t>
            </w:r>
            <w:r w:rsidR="00CC086D" w:rsidRPr="009B11C2">
              <w:rPr>
                <w:color w:val="000000"/>
                <w:sz w:val="16"/>
                <w:szCs w:val="16"/>
              </w:rPr>
              <w:t>1</w:t>
            </w:r>
            <w:r w:rsidR="008A79ED" w:rsidRPr="009B11C2">
              <w:rPr>
                <w:color w:val="000000"/>
                <w:sz w:val="16"/>
                <w:szCs w:val="16"/>
              </w:rPr>
              <w:t xml:space="preserve"> (df=1)</w:t>
            </w:r>
          </w:p>
        </w:tc>
      </w:tr>
      <w:tr w:rsidR="008A79ED" w:rsidRPr="007E6776" w14:paraId="31A7D5A1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597" w14:textId="77777777" w:rsidR="008A79ED" w:rsidRPr="007E6776" w:rsidRDefault="008A79ED" w:rsidP="008A79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Pr="007E6776">
              <w:rPr>
                <w:sz w:val="16"/>
                <w:szCs w:val="16"/>
              </w:rPr>
              <w:t>Severity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98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99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9A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9B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9C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9D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9E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9F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5A0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A79ED" w:rsidRPr="007E6776" w14:paraId="31A7D5AC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5A2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A3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>Selecte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A4" w14:textId="1DB1FD0C" w:rsidR="008A79ED" w:rsidRPr="00785914" w:rsidRDefault="00BF47ED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A5" w14:textId="7E9756A8" w:rsidR="008A79ED" w:rsidRPr="00785914" w:rsidRDefault="008A79ED" w:rsidP="00923C12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0.4</w:t>
            </w:r>
            <w:r w:rsidR="00923C12">
              <w:rPr>
                <w:color w:val="000000"/>
                <w:sz w:val="16"/>
                <w:szCs w:val="16"/>
              </w:rPr>
              <w:t>4 (0.13</w:t>
            </w:r>
            <w:r w:rsidRPr="00785914">
              <w:rPr>
                <w:color w:val="000000"/>
                <w:sz w:val="16"/>
                <w:szCs w:val="16"/>
              </w:rPr>
              <w:t>-0.</w:t>
            </w:r>
            <w:r w:rsidR="00042D2E">
              <w:rPr>
                <w:color w:val="000000"/>
                <w:sz w:val="16"/>
                <w:szCs w:val="16"/>
              </w:rPr>
              <w:t>74</w:t>
            </w:r>
            <w:r w:rsidRPr="0078591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A6" w14:textId="2C8C5547" w:rsidR="008A79ED" w:rsidRPr="00785914" w:rsidRDefault="008A79ED" w:rsidP="00042D2E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8</w:t>
            </w:r>
            <w:r w:rsidR="00923C12">
              <w:rPr>
                <w:color w:val="000000"/>
                <w:sz w:val="16"/>
                <w:szCs w:val="16"/>
              </w:rPr>
              <w:t>4.</w:t>
            </w:r>
            <w:r w:rsidR="00042D2E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A7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A8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A9" w14:textId="78A64E3E" w:rsidR="008A79ED" w:rsidRPr="009B11C2" w:rsidRDefault="008A79ED" w:rsidP="00D42090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0.01 (-0.2</w:t>
            </w:r>
            <w:r w:rsidR="00D42090" w:rsidRPr="009B11C2">
              <w:rPr>
                <w:color w:val="000000"/>
                <w:sz w:val="16"/>
                <w:szCs w:val="16"/>
              </w:rPr>
              <w:t>2</w:t>
            </w:r>
            <w:r w:rsidRPr="009B11C2">
              <w:rPr>
                <w:color w:val="000000"/>
                <w:sz w:val="16"/>
                <w:szCs w:val="16"/>
              </w:rPr>
              <w:t>-0.25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AA" w14:textId="50D50E66" w:rsidR="008A79ED" w:rsidRPr="009B11C2" w:rsidRDefault="008A79ED" w:rsidP="00D42090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26.</w:t>
            </w:r>
            <w:r w:rsidR="00D42090" w:rsidRPr="009B11C2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5AB" w14:textId="77777777" w:rsidR="008A79ED" w:rsidRPr="009B11C2" w:rsidRDefault="008A79ED" w:rsidP="008A79ED">
            <w:pPr>
              <w:rPr>
                <w:sz w:val="16"/>
                <w:szCs w:val="16"/>
              </w:rPr>
            </w:pPr>
          </w:p>
        </w:tc>
      </w:tr>
      <w:tr w:rsidR="008A79ED" w:rsidRPr="007E6776" w14:paraId="31A7D5B7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5AD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AE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>Indicate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AF" w14:textId="5B3479DE" w:rsidR="008A79ED" w:rsidRPr="00785914" w:rsidRDefault="00BF47ED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B0" w14:textId="25007258" w:rsidR="008A79ED" w:rsidRPr="00785914" w:rsidRDefault="00923C12" w:rsidP="00042D2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  <w:r w:rsidR="00042D2E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 xml:space="preserve"> (0.</w:t>
            </w:r>
            <w:r w:rsidR="00042D2E">
              <w:rPr>
                <w:color w:val="000000"/>
                <w:sz w:val="16"/>
                <w:szCs w:val="16"/>
              </w:rPr>
              <w:t>19-0.53</w:t>
            </w:r>
            <w:r w:rsidR="008A79ED" w:rsidRPr="0078591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B1" w14:textId="3C70F5E1" w:rsidR="008A79ED" w:rsidRPr="00785914" w:rsidRDefault="00923C12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  <w:r w:rsidR="00D42090">
              <w:rPr>
                <w:color w:val="000000"/>
                <w:sz w:val="16"/>
                <w:szCs w:val="16"/>
              </w:rPr>
              <w:t>4.2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B2" w14:textId="32B096C4" w:rsidR="008A79ED" w:rsidRPr="00785914" w:rsidRDefault="00923C12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  <w:r w:rsidR="008A79ED" w:rsidRPr="00785914">
              <w:rPr>
                <w:color w:val="000000"/>
                <w:sz w:val="16"/>
                <w:szCs w:val="16"/>
              </w:rPr>
              <w:t xml:space="preserve"> (df=1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B3" w14:textId="409F0ECF" w:rsidR="008A79ED" w:rsidRPr="009B11C2" w:rsidRDefault="001109AE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B4" w14:textId="2014DF4B" w:rsidR="008A79ED" w:rsidRPr="009B11C2" w:rsidRDefault="00923C12" w:rsidP="001109AE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0.</w:t>
            </w:r>
            <w:r w:rsidR="001109AE">
              <w:rPr>
                <w:color w:val="000000"/>
                <w:sz w:val="16"/>
                <w:szCs w:val="16"/>
              </w:rPr>
              <w:t>70</w:t>
            </w:r>
            <w:r w:rsidR="00D42090" w:rsidRPr="009B11C2">
              <w:rPr>
                <w:color w:val="000000"/>
                <w:sz w:val="16"/>
                <w:szCs w:val="16"/>
              </w:rPr>
              <w:t xml:space="preserve"> (0.39</w:t>
            </w:r>
            <w:r w:rsidR="008A79ED" w:rsidRPr="009B11C2">
              <w:rPr>
                <w:color w:val="000000"/>
                <w:sz w:val="16"/>
                <w:szCs w:val="16"/>
              </w:rPr>
              <w:t>-</w:t>
            </w:r>
            <w:r w:rsidR="001109AE">
              <w:rPr>
                <w:color w:val="000000"/>
                <w:sz w:val="16"/>
                <w:szCs w:val="16"/>
              </w:rPr>
              <w:t>1.01</w:t>
            </w:r>
            <w:r w:rsidR="008A79ED" w:rsidRPr="009B11C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B5" w14:textId="6164142A" w:rsidR="008A79ED" w:rsidRPr="009B11C2" w:rsidRDefault="008A79ED" w:rsidP="001109AE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90.</w:t>
            </w:r>
            <w:r w:rsidR="001109AE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5B6" w14:textId="3E22F3BB" w:rsidR="008A79ED" w:rsidRPr="009B11C2" w:rsidRDefault="00D42090" w:rsidP="001109AE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11.</w:t>
            </w:r>
            <w:r w:rsidR="001109AE">
              <w:rPr>
                <w:color w:val="000000"/>
                <w:sz w:val="16"/>
                <w:szCs w:val="16"/>
              </w:rPr>
              <w:t>72</w:t>
            </w:r>
            <w:r w:rsidR="008A79ED" w:rsidRPr="009B11C2">
              <w:rPr>
                <w:color w:val="000000"/>
                <w:sz w:val="16"/>
                <w:szCs w:val="16"/>
              </w:rPr>
              <w:t xml:space="preserve"> (df=1)**</w:t>
            </w:r>
          </w:p>
        </w:tc>
      </w:tr>
      <w:tr w:rsidR="008A79ED" w:rsidRPr="007E6776" w14:paraId="31A7D5C2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5B8" w14:textId="77777777" w:rsidR="008A79ED" w:rsidRPr="007E6776" w:rsidRDefault="008A79ED" w:rsidP="008A79ED">
            <w:pPr>
              <w:rPr>
                <w:b/>
                <w:sz w:val="16"/>
                <w:szCs w:val="16"/>
              </w:rPr>
            </w:pPr>
            <w:r w:rsidRPr="007E6776">
              <w:rPr>
                <w:b/>
                <w:sz w:val="16"/>
                <w:szCs w:val="16"/>
              </w:rPr>
              <w:t>Interven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B9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BA" w14:textId="77777777" w:rsidR="008A79ED" w:rsidRPr="00E46473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BB" w14:textId="77777777" w:rsidR="008A79ED" w:rsidRPr="00E46473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BC" w14:textId="77777777" w:rsidR="008A79ED" w:rsidRPr="00E46473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BD" w14:textId="77777777" w:rsidR="008A79ED" w:rsidRPr="00E46473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BE" w14:textId="77777777" w:rsidR="008A79ED" w:rsidRPr="009B11C2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BF" w14:textId="77777777" w:rsidR="008A79ED" w:rsidRPr="009B11C2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C0" w14:textId="77777777" w:rsidR="008A79ED" w:rsidRPr="009B11C2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1A7D5C1" w14:textId="77777777" w:rsidR="008A79ED" w:rsidRPr="009B11C2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5CD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5C3" w14:textId="77777777" w:rsidR="008A79ED" w:rsidRPr="007E6776" w:rsidRDefault="008A79ED" w:rsidP="008A79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Pr="007E6776">
              <w:rPr>
                <w:sz w:val="16"/>
                <w:szCs w:val="16"/>
              </w:rPr>
              <w:t>Modality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C4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C5" w14:textId="77777777" w:rsidR="008A79ED" w:rsidRPr="00E46473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C6" w14:textId="77777777" w:rsidR="008A79ED" w:rsidRPr="00E46473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C7" w14:textId="77777777" w:rsidR="008A79ED" w:rsidRPr="00E46473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C8" w14:textId="77777777" w:rsidR="008A79ED" w:rsidRPr="00E46473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C9" w14:textId="77777777" w:rsidR="008A79ED" w:rsidRPr="009B11C2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CA" w14:textId="77777777" w:rsidR="008A79ED" w:rsidRPr="009B11C2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CB" w14:textId="77777777" w:rsidR="008A79ED" w:rsidRPr="009B11C2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1A7D5CC" w14:textId="77777777" w:rsidR="008A79ED" w:rsidRPr="009B11C2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5D8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5CE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CF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>Individual CBT / B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D0" w14:textId="2A74AEB3" w:rsidR="008A79ED" w:rsidRPr="00785914" w:rsidRDefault="00BD5D4D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D1" w14:textId="378F7929" w:rsidR="008A79ED" w:rsidRPr="00785914" w:rsidRDefault="00B22D3F" w:rsidP="00B22D3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  <w:r w:rsidR="008A79ED" w:rsidRPr="00785914">
              <w:rPr>
                <w:color w:val="000000"/>
                <w:sz w:val="16"/>
                <w:szCs w:val="16"/>
              </w:rPr>
              <w:t xml:space="preserve"> (0.</w:t>
            </w:r>
            <w:r>
              <w:rPr>
                <w:color w:val="000000"/>
                <w:sz w:val="16"/>
                <w:szCs w:val="16"/>
              </w:rPr>
              <w:t>20</w:t>
            </w:r>
            <w:r w:rsidR="008A79ED" w:rsidRPr="00785914">
              <w:rPr>
                <w:color w:val="000000"/>
                <w:sz w:val="16"/>
                <w:szCs w:val="16"/>
              </w:rPr>
              <w:t>-0.6</w:t>
            </w:r>
            <w:r>
              <w:rPr>
                <w:color w:val="000000"/>
                <w:sz w:val="16"/>
                <w:szCs w:val="16"/>
              </w:rPr>
              <w:t>9</w:t>
            </w:r>
            <w:r w:rsidR="008A79ED" w:rsidRPr="0078591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D2" w14:textId="46F16DD0" w:rsidR="008A79ED" w:rsidRPr="00785914" w:rsidRDefault="008A79ED" w:rsidP="0099587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59.</w:t>
            </w:r>
            <w:r w:rsidR="00244D26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D3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D4" w14:textId="24B16754" w:rsidR="008A79ED" w:rsidRPr="009B11C2" w:rsidRDefault="001109AE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D5" w14:textId="3468AB77" w:rsidR="008A79ED" w:rsidRPr="009B11C2" w:rsidRDefault="001109AE" w:rsidP="00E643F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 (0.22-1.35</w:t>
            </w:r>
            <w:r w:rsidR="008A79ED" w:rsidRPr="009B11C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D6" w14:textId="484A1C49" w:rsidR="008A79ED" w:rsidRPr="009B11C2" w:rsidRDefault="00BD5D4D" w:rsidP="001109AE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92</w:t>
            </w:r>
            <w:r w:rsidR="008A79ED" w:rsidRPr="009B11C2">
              <w:rPr>
                <w:color w:val="000000"/>
                <w:sz w:val="16"/>
                <w:szCs w:val="16"/>
              </w:rPr>
              <w:t>.</w:t>
            </w:r>
            <w:r w:rsidR="001109AE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5D7" w14:textId="77777777" w:rsidR="008A79ED" w:rsidRPr="009B11C2" w:rsidRDefault="008A79ED" w:rsidP="008A79ED">
            <w:pPr>
              <w:rPr>
                <w:sz w:val="16"/>
                <w:szCs w:val="16"/>
              </w:rPr>
            </w:pPr>
          </w:p>
        </w:tc>
      </w:tr>
      <w:tr w:rsidR="008A79ED" w:rsidRPr="007E6776" w14:paraId="31A7D5E3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5D9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DA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>Group CB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DB" w14:textId="2435BDC9" w:rsidR="008A79ED" w:rsidRPr="00785914" w:rsidRDefault="00BD5D4D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DC" w14:textId="250F71AB" w:rsidR="008A79ED" w:rsidRPr="00785914" w:rsidRDefault="00B22D3F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 (0.09-0.61</w:t>
            </w:r>
            <w:r w:rsidR="008A79ED" w:rsidRPr="0078591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DD" w14:textId="5F77BC7D" w:rsidR="008A79ED" w:rsidRPr="00785914" w:rsidRDefault="0099587D" w:rsidP="0099587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  <w:r w:rsidR="008A79ED" w:rsidRPr="00785914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4</w:t>
            </w:r>
            <w:r w:rsidR="00244D26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DE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DF" w14:textId="23597B18" w:rsidR="008A79ED" w:rsidRPr="009B11C2" w:rsidRDefault="00FB0431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E0" w14:textId="78F6607D" w:rsidR="008A79ED" w:rsidRPr="009B11C2" w:rsidRDefault="00BD5D4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0.01 (-0.19-0.21</w:t>
            </w:r>
            <w:r w:rsidR="008A79ED" w:rsidRPr="009B11C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E1" w14:textId="12CE042C" w:rsidR="008A79ED" w:rsidRPr="009B11C2" w:rsidRDefault="00BD5D4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33.5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5E2" w14:textId="77777777" w:rsidR="008A79ED" w:rsidRPr="009B11C2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5EE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5E4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E5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>Family-base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E6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E7" w14:textId="68F7A062" w:rsidR="008A79ED" w:rsidRPr="00785914" w:rsidRDefault="00E643FD" w:rsidP="00E643F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  <w:r w:rsidR="008A79ED" w:rsidRPr="00785914">
              <w:rPr>
                <w:color w:val="000000"/>
                <w:sz w:val="16"/>
                <w:szCs w:val="16"/>
              </w:rPr>
              <w:t xml:space="preserve"> (0.</w:t>
            </w:r>
            <w:r>
              <w:rPr>
                <w:color w:val="000000"/>
                <w:sz w:val="16"/>
                <w:szCs w:val="16"/>
              </w:rPr>
              <w:t>29</w:t>
            </w:r>
            <w:r w:rsidR="008A79ED" w:rsidRPr="00785914">
              <w:rPr>
                <w:color w:val="000000"/>
                <w:sz w:val="16"/>
                <w:szCs w:val="16"/>
              </w:rPr>
              <w:t>-1.0</w:t>
            </w:r>
            <w:r>
              <w:rPr>
                <w:color w:val="000000"/>
                <w:sz w:val="16"/>
                <w:szCs w:val="16"/>
              </w:rPr>
              <w:t>7</w:t>
            </w:r>
            <w:r w:rsidR="008A79ED" w:rsidRPr="0078591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E8" w14:textId="5C321240" w:rsidR="008A79ED" w:rsidRPr="00785914" w:rsidRDefault="0099587D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E9" w14:textId="77777777" w:rsidR="008A79ED" w:rsidRPr="00785914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EA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EB" w14:textId="3FF51F4E" w:rsidR="008A79ED" w:rsidRPr="009B11C2" w:rsidRDefault="00E30012" w:rsidP="00BD5D4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1.</w:t>
            </w:r>
            <w:r w:rsidR="00D42090" w:rsidRPr="009B11C2">
              <w:rPr>
                <w:color w:val="000000"/>
                <w:sz w:val="16"/>
                <w:szCs w:val="16"/>
              </w:rPr>
              <w:t>74</w:t>
            </w:r>
            <w:r w:rsidR="008A79ED" w:rsidRPr="009B11C2">
              <w:rPr>
                <w:color w:val="000000"/>
                <w:sz w:val="16"/>
                <w:szCs w:val="16"/>
              </w:rPr>
              <w:t xml:space="preserve"> (-0.0</w:t>
            </w:r>
            <w:r w:rsidR="00D42090" w:rsidRPr="009B11C2">
              <w:rPr>
                <w:color w:val="000000"/>
                <w:sz w:val="16"/>
                <w:szCs w:val="16"/>
              </w:rPr>
              <w:t>6</w:t>
            </w:r>
            <w:r w:rsidR="008A79ED" w:rsidRPr="009B11C2">
              <w:rPr>
                <w:color w:val="000000"/>
                <w:sz w:val="16"/>
                <w:szCs w:val="16"/>
              </w:rPr>
              <w:t>-3.</w:t>
            </w:r>
            <w:r w:rsidR="00E643FD" w:rsidRPr="009B11C2">
              <w:rPr>
                <w:color w:val="000000"/>
                <w:sz w:val="16"/>
                <w:szCs w:val="16"/>
              </w:rPr>
              <w:t>55</w:t>
            </w:r>
            <w:r w:rsidR="008A79ED" w:rsidRPr="009B11C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EC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97.4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5ED" w14:textId="77777777" w:rsidR="008A79ED" w:rsidRPr="009B11C2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5F9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5EF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F0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>Parenting training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F1" w14:textId="45BA43A5" w:rsidR="008A79ED" w:rsidRPr="00785914" w:rsidRDefault="00B22D3F" w:rsidP="008A79E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F2" w14:textId="7B60CDEE" w:rsidR="008A79ED" w:rsidRPr="00785914" w:rsidRDefault="00D84E12" w:rsidP="008A79E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 (0.18-0.45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F3" w14:textId="78FFE339" w:rsidR="008A79ED" w:rsidRPr="00785914" w:rsidRDefault="0099587D" w:rsidP="008A79E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F4" w14:textId="77777777" w:rsidR="008A79ED" w:rsidRPr="00785914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F5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F6" w14:textId="17D9CF27" w:rsidR="008A79ED" w:rsidRPr="009B11C2" w:rsidRDefault="00D42090" w:rsidP="00E30012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0.82 (0.32</w:t>
            </w:r>
            <w:r w:rsidR="008A79ED" w:rsidRPr="009B11C2">
              <w:rPr>
                <w:color w:val="000000"/>
                <w:sz w:val="16"/>
                <w:szCs w:val="16"/>
              </w:rPr>
              <w:t>-1.3</w:t>
            </w:r>
            <w:r w:rsidR="00E643FD" w:rsidRPr="009B11C2">
              <w:rPr>
                <w:color w:val="000000"/>
                <w:sz w:val="16"/>
                <w:szCs w:val="16"/>
              </w:rPr>
              <w:t>1</w:t>
            </w:r>
            <w:r w:rsidR="008A79ED" w:rsidRPr="009B11C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F7" w14:textId="2987819C" w:rsidR="008A79ED" w:rsidRPr="009B11C2" w:rsidRDefault="00BD5D4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5F8" w14:textId="77777777" w:rsidR="008A79ED" w:rsidRPr="009B11C2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604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5FA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5FB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>Psychoeducation/skill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FC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FD" w14:textId="406EEE78" w:rsidR="008A79ED" w:rsidRPr="00785914" w:rsidRDefault="008A79ED" w:rsidP="00D84E12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0.</w:t>
            </w:r>
            <w:r w:rsidR="00E643FD">
              <w:rPr>
                <w:color w:val="000000"/>
                <w:sz w:val="16"/>
                <w:szCs w:val="16"/>
              </w:rPr>
              <w:t>09</w:t>
            </w:r>
            <w:r w:rsidRPr="00785914">
              <w:rPr>
                <w:color w:val="000000"/>
                <w:sz w:val="16"/>
                <w:szCs w:val="16"/>
              </w:rPr>
              <w:t xml:space="preserve"> (-0.32-0.5</w:t>
            </w:r>
            <w:r w:rsidR="00244D26">
              <w:rPr>
                <w:color w:val="000000"/>
                <w:sz w:val="16"/>
                <w:szCs w:val="16"/>
              </w:rPr>
              <w:t>0</w:t>
            </w:r>
            <w:r w:rsidRPr="0078591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FE" w14:textId="28C79D87" w:rsidR="008A79ED" w:rsidRPr="00785914" w:rsidRDefault="0099587D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5FF" w14:textId="77777777" w:rsidR="008A79ED" w:rsidRPr="00785914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00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01" w14:textId="151ABCF1" w:rsidR="008A79ED" w:rsidRPr="009B11C2" w:rsidRDefault="00E30012" w:rsidP="00E30012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0.3</w:t>
            </w:r>
            <w:r w:rsidR="00D42090" w:rsidRPr="009B11C2">
              <w:rPr>
                <w:color w:val="000000"/>
                <w:sz w:val="16"/>
                <w:szCs w:val="16"/>
              </w:rPr>
              <w:t>3</w:t>
            </w:r>
            <w:r w:rsidR="00FB0431" w:rsidRPr="009B11C2">
              <w:rPr>
                <w:color w:val="000000"/>
                <w:sz w:val="16"/>
                <w:szCs w:val="16"/>
              </w:rPr>
              <w:t xml:space="preserve"> (-0.2</w:t>
            </w:r>
            <w:r w:rsidRPr="009B11C2">
              <w:rPr>
                <w:color w:val="000000"/>
                <w:sz w:val="16"/>
                <w:szCs w:val="16"/>
              </w:rPr>
              <w:t>2</w:t>
            </w:r>
            <w:r w:rsidR="00E643FD" w:rsidRPr="009B11C2">
              <w:rPr>
                <w:color w:val="000000"/>
                <w:sz w:val="16"/>
                <w:szCs w:val="16"/>
              </w:rPr>
              <w:t>-0.89</w:t>
            </w:r>
            <w:r w:rsidR="008A79ED" w:rsidRPr="009B11C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02" w14:textId="124C0438" w:rsidR="008A79ED" w:rsidRPr="009B11C2" w:rsidRDefault="00BD5D4D" w:rsidP="008A79ED">
            <w:pPr>
              <w:jc w:val="center"/>
              <w:rPr>
                <w:sz w:val="16"/>
                <w:szCs w:val="16"/>
              </w:rPr>
            </w:pPr>
            <w:r w:rsidRPr="009B11C2">
              <w:rPr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603" w14:textId="77777777" w:rsidR="008A79ED" w:rsidRPr="009B11C2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60F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605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606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>Psychotherap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07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08" w14:textId="3081160D" w:rsidR="008A79ED" w:rsidRPr="00785914" w:rsidRDefault="00E643FD" w:rsidP="00D84E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  <w:r w:rsidR="008A79ED" w:rsidRPr="00785914">
              <w:rPr>
                <w:color w:val="000000"/>
                <w:sz w:val="16"/>
                <w:szCs w:val="16"/>
              </w:rPr>
              <w:t xml:space="preserve"> (0.2</w:t>
            </w:r>
            <w:r w:rsidR="00D84E12">
              <w:rPr>
                <w:color w:val="000000"/>
                <w:sz w:val="16"/>
                <w:szCs w:val="16"/>
              </w:rPr>
              <w:t>0</w:t>
            </w:r>
            <w:r w:rsidR="008A79ED" w:rsidRPr="00785914">
              <w:rPr>
                <w:color w:val="000000"/>
                <w:sz w:val="16"/>
                <w:szCs w:val="16"/>
              </w:rPr>
              <w:t>-1.0</w:t>
            </w:r>
            <w:r w:rsidR="00244D26">
              <w:rPr>
                <w:color w:val="000000"/>
                <w:sz w:val="16"/>
                <w:szCs w:val="16"/>
              </w:rPr>
              <w:t>6</w:t>
            </w:r>
            <w:r w:rsidR="008A79ED" w:rsidRPr="0078591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09" w14:textId="0F67680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8</w:t>
            </w:r>
            <w:r w:rsidR="00244D26">
              <w:rPr>
                <w:color w:val="000000"/>
                <w:sz w:val="16"/>
                <w:szCs w:val="16"/>
              </w:rPr>
              <w:t>3.0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0A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0B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0C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0D" w14:textId="77777777" w:rsidR="008A79ED" w:rsidRPr="009B11C2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60E" w14:textId="77777777" w:rsidR="008A79ED" w:rsidRPr="009B11C2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61A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610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611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 xml:space="preserve">Multiple </w:t>
            </w:r>
            <w:r>
              <w:rPr>
                <w:sz w:val="16"/>
                <w:szCs w:val="16"/>
              </w:rPr>
              <w:t>interventio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12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13" w14:textId="373ED67C" w:rsidR="008A79ED" w:rsidRPr="00785914" w:rsidRDefault="008A79ED" w:rsidP="00D84E12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0.5</w:t>
            </w:r>
            <w:r w:rsidR="00E643FD">
              <w:rPr>
                <w:color w:val="000000"/>
                <w:sz w:val="16"/>
                <w:szCs w:val="16"/>
              </w:rPr>
              <w:t>8</w:t>
            </w:r>
            <w:r w:rsidRPr="00785914">
              <w:rPr>
                <w:color w:val="000000"/>
                <w:sz w:val="16"/>
                <w:szCs w:val="16"/>
              </w:rPr>
              <w:t xml:space="preserve"> (-0.0</w:t>
            </w:r>
            <w:r w:rsidR="00E643FD">
              <w:rPr>
                <w:color w:val="000000"/>
                <w:sz w:val="16"/>
                <w:szCs w:val="16"/>
              </w:rPr>
              <w:t>5</w:t>
            </w:r>
            <w:r w:rsidRPr="00785914">
              <w:rPr>
                <w:color w:val="000000"/>
                <w:sz w:val="16"/>
                <w:szCs w:val="16"/>
              </w:rPr>
              <w:t>-1.2</w:t>
            </w:r>
            <w:r w:rsidR="00244D26">
              <w:rPr>
                <w:color w:val="000000"/>
                <w:sz w:val="16"/>
                <w:szCs w:val="16"/>
              </w:rPr>
              <w:t>0</w:t>
            </w:r>
            <w:r w:rsidRPr="0078591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14" w14:textId="6B197681" w:rsidR="008A79ED" w:rsidRPr="00785914" w:rsidRDefault="008A79ED" w:rsidP="0099587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5</w:t>
            </w:r>
            <w:r w:rsidR="0099587D">
              <w:rPr>
                <w:color w:val="000000"/>
                <w:sz w:val="16"/>
                <w:szCs w:val="16"/>
              </w:rPr>
              <w:t>1</w:t>
            </w:r>
            <w:r w:rsidRPr="00785914">
              <w:rPr>
                <w:color w:val="000000"/>
                <w:sz w:val="16"/>
                <w:szCs w:val="16"/>
              </w:rPr>
              <w:t>.</w:t>
            </w:r>
            <w:r w:rsidR="00244D26">
              <w:rPr>
                <w:color w:val="000000"/>
                <w:sz w:val="16"/>
                <w:szCs w:val="16"/>
              </w:rPr>
              <w:t>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15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16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17" w14:textId="7C3B1A69" w:rsidR="008A79ED" w:rsidRPr="009B11C2" w:rsidRDefault="008A79ED" w:rsidP="00FB0431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0.4</w:t>
            </w:r>
            <w:r w:rsidR="00D42090" w:rsidRPr="009B11C2">
              <w:rPr>
                <w:color w:val="000000"/>
                <w:sz w:val="16"/>
                <w:szCs w:val="16"/>
              </w:rPr>
              <w:t>8</w:t>
            </w:r>
            <w:r w:rsidRPr="009B11C2">
              <w:rPr>
                <w:color w:val="000000"/>
                <w:sz w:val="16"/>
                <w:szCs w:val="16"/>
              </w:rPr>
              <w:t xml:space="preserve"> (0.1</w:t>
            </w:r>
            <w:r w:rsidR="00D42090" w:rsidRPr="009B11C2">
              <w:rPr>
                <w:color w:val="000000"/>
                <w:sz w:val="16"/>
                <w:szCs w:val="16"/>
              </w:rPr>
              <w:t>7</w:t>
            </w:r>
            <w:r w:rsidRPr="009B11C2">
              <w:rPr>
                <w:color w:val="000000"/>
                <w:sz w:val="16"/>
                <w:szCs w:val="16"/>
              </w:rPr>
              <w:t>-0.</w:t>
            </w:r>
            <w:r w:rsidR="00E643FD" w:rsidRPr="009B11C2">
              <w:rPr>
                <w:color w:val="000000"/>
                <w:sz w:val="16"/>
                <w:szCs w:val="16"/>
              </w:rPr>
              <w:t>79</w:t>
            </w:r>
            <w:r w:rsidRPr="009B11C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18" w14:textId="279F552C" w:rsidR="008A79ED" w:rsidRPr="009B11C2" w:rsidRDefault="008A79ED" w:rsidP="00E643F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6</w:t>
            </w:r>
            <w:r w:rsidR="00BD5D4D" w:rsidRPr="009B11C2">
              <w:rPr>
                <w:color w:val="000000"/>
                <w:sz w:val="16"/>
                <w:szCs w:val="16"/>
              </w:rPr>
              <w:t>1.</w:t>
            </w:r>
            <w:r w:rsidR="00E643FD" w:rsidRPr="009B11C2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619" w14:textId="77777777" w:rsidR="008A79ED" w:rsidRPr="009B11C2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625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61B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61C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>Othe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1D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1E" w14:textId="00B71F67" w:rsidR="008A79ED" w:rsidRPr="00785914" w:rsidRDefault="00E643FD" w:rsidP="0099587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4</w:t>
            </w:r>
            <w:r w:rsidR="008A79ED">
              <w:rPr>
                <w:color w:val="000000"/>
                <w:sz w:val="16"/>
                <w:szCs w:val="16"/>
              </w:rPr>
              <w:t xml:space="preserve"> (-0.88</w:t>
            </w:r>
            <w:r w:rsidR="008A79ED" w:rsidRPr="00785914">
              <w:rPr>
                <w:color w:val="000000"/>
                <w:sz w:val="16"/>
                <w:szCs w:val="16"/>
              </w:rPr>
              <w:t>-</w:t>
            </w:r>
            <w:r w:rsidR="00244D26">
              <w:rPr>
                <w:color w:val="000000"/>
                <w:sz w:val="16"/>
                <w:szCs w:val="16"/>
              </w:rPr>
              <w:t>-</w:t>
            </w:r>
            <w:r w:rsidR="008A79ED" w:rsidRPr="00785914">
              <w:rPr>
                <w:color w:val="000000"/>
                <w:sz w:val="16"/>
                <w:szCs w:val="16"/>
              </w:rPr>
              <w:t>0.0</w:t>
            </w:r>
            <w:r w:rsidR="0099587D">
              <w:rPr>
                <w:color w:val="000000"/>
                <w:sz w:val="16"/>
                <w:szCs w:val="16"/>
              </w:rPr>
              <w:t>1</w:t>
            </w:r>
            <w:r w:rsidR="008A79ED" w:rsidRPr="0078591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1F" w14:textId="1D7E9850" w:rsidR="008A79ED" w:rsidRPr="00785914" w:rsidRDefault="0099587D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20" w14:textId="4F275B90" w:rsidR="008A79ED" w:rsidRPr="00785914" w:rsidRDefault="008A79ED" w:rsidP="0099587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20.</w:t>
            </w:r>
            <w:r w:rsidR="00244D26">
              <w:rPr>
                <w:color w:val="000000"/>
                <w:sz w:val="16"/>
                <w:szCs w:val="16"/>
              </w:rPr>
              <w:t>15</w:t>
            </w:r>
            <w:r w:rsidRPr="00785914">
              <w:rPr>
                <w:color w:val="000000"/>
                <w:sz w:val="16"/>
                <w:szCs w:val="16"/>
              </w:rPr>
              <w:t xml:space="preserve"> (df=</w:t>
            </w:r>
            <w:r w:rsidR="0099587D">
              <w:rPr>
                <w:color w:val="000000"/>
                <w:sz w:val="16"/>
                <w:szCs w:val="16"/>
              </w:rPr>
              <w:t>7</w:t>
            </w:r>
            <w:r w:rsidRPr="00785914">
              <w:rPr>
                <w:color w:val="000000"/>
                <w:sz w:val="16"/>
                <w:szCs w:val="16"/>
              </w:rPr>
              <w:t>)**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21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22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23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624" w14:textId="2AA85810" w:rsidR="008A79ED" w:rsidRPr="009B11C2" w:rsidRDefault="001109AE" w:rsidP="001109A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98</w:t>
            </w:r>
            <w:r w:rsidR="008A79ED" w:rsidRPr="009B11C2">
              <w:rPr>
                <w:color w:val="000000"/>
                <w:sz w:val="16"/>
                <w:szCs w:val="16"/>
              </w:rPr>
              <w:t xml:space="preserve"> (df=5)**</w:t>
            </w:r>
          </w:p>
        </w:tc>
      </w:tr>
      <w:tr w:rsidR="008A79ED" w:rsidRPr="007E6776" w14:paraId="31A7D630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626" w14:textId="3E134C24" w:rsidR="008A79ED" w:rsidRPr="007E6776" w:rsidRDefault="0099587D" w:rsidP="0099587D">
            <w:pPr>
              <w:ind w:left="17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ma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627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28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29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2A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2B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2C" w14:textId="77777777" w:rsidR="008A79ED" w:rsidRPr="009B11C2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2D" w14:textId="77777777" w:rsidR="008A79ED" w:rsidRPr="009B11C2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2E" w14:textId="77777777" w:rsidR="008A79ED" w:rsidRPr="009B11C2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62F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A79ED" w:rsidRPr="007E6776" w14:paraId="31A7D63B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631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632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>Group or mixe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33" w14:textId="4C36C0FA" w:rsidR="008A79ED" w:rsidRPr="00785914" w:rsidRDefault="00FB02A4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34" w14:textId="4A2D42EA" w:rsidR="008A79ED" w:rsidRPr="00785914" w:rsidRDefault="008A79ED" w:rsidP="00FB02A4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0.4</w:t>
            </w:r>
            <w:r w:rsidR="00244D26">
              <w:rPr>
                <w:color w:val="000000"/>
                <w:sz w:val="16"/>
                <w:szCs w:val="16"/>
              </w:rPr>
              <w:t>4</w:t>
            </w:r>
            <w:r w:rsidRPr="00785914">
              <w:rPr>
                <w:color w:val="000000"/>
                <w:sz w:val="16"/>
                <w:szCs w:val="16"/>
              </w:rPr>
              <w:t xml:space="preserve"> (0.2</w:t>
            </w:r>
            <w:r w:rsidR="00FB02A4">
              <w:rPr>
                <w:color w:val="000000"/>
                <w:sz w:val="16"/>
                <w:szCs w:val="16"/>
              </w:rPr>
              <w:t>5</w:t>
            </w:r>
            <w:r w:rsidRPr="00785914">
              <w:rPr>
                <w:color w:val="000000"/>
                <w:sz w:val="16"/>
                <w:szCs w:val="16"/>
              </w:rPr>
              <w:t>-0.</w:t>
            </w:r>
            <w:r w:rsidR="00FB02A4">
              <w:rPr>
                <w:color w:val="000000"/>
                <w:sz w:val="16"/>
                <w:szCs w:val="16"/>
              </w:rPr>
              <w:t>64</w:t>
            </w:r>
            <w:r w:rsidRPr="0078591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35" w14:textId="6416F7E1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8</w:t>
            </w:r>
            <w:r w:rsidR="00244D26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36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37" w14:textId="67886E11" w:rsidR="008A79ED" w:rsidRPr="009B11C2" w:rsidRDefault="00FB02A4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38" w14:textId="557B9B16" w:rsidR="008A79ED" w:rsidRPr="009B11C2" w:rsidRDefault="008A79ED" w:rsidP="00244D26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0.3</w:t>
            </w:r>
            <w:r w:rsidR="00FB02A4" w:rsidRPr="009B11C2">
              <w:rPr>
                <w:color w:val="000000"/>
                <w:sz w:val="16"/>
                <w:szCs w:val="16"/>
              </w:rPr>
              <w:t>6</w:t>
            </w:r>
            <w:r w:rsidRPr="009B11C2">
              <w:rPr>
                <w:color w:val="000000"/>
                <w:sz w:val="16"/>
                <w:szCs w:val="16"/>
              </w:rPr>
              <w:t xml:space="preserve"> (0.14-0.</w:t>
            </w:r>
            <w:r w:rsidR="00244D26" w:rsidRPr="009B11C2">
              <w:rPr>
                <w:color w:val="000000"/>
                <w:sz w:val="16"/>
                <w:szCs w:val="16"/>
              </w:rPr>
              <w:t>58</w:t>
            </w:r>
            <w:r w:rsidRPr="009B11C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39" w14:textId="4EA7B144" w:rsidR="008A79ED" w:rsidRPr="009B11C2" w:rsidRDefault="008A79ED" w:rsidP="00B313DF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6</w:t>
            </w:r>
            <w:r w:rsidR="000D1F9E" w:rsidRPr="009B11C2">
              <w:rPr>
                <w:color w:val="000000"/>
                <w:sz w:val="16"/>
                <w:szCs w:val="16"/>
              </w:rPr>
              <w:t>5.</w:t>
            </w:r>
            <w:r w:rsidR="00B313DF" w:rsidRPr="009B11C2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63A" w14:textId="77777777" w:rsidR="008A79ED" w:rsidRPr="009B11C2" w:rsidRDefault="008A79ED" w:rsidP="008A79ED">
            <w:pPr>
              <w:rPr>
                <w:sz w:val="16"/>
                <w:szCs w:val="16"/>
              </w:rPr>
            </w:pPr>
          </w:p>
        </w:tc>
      </w:tr>
      <w:tr w:rsidR="008A79ED" w:rsidRPr="007E6776" w14:paraId="31A7D646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63C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63D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>Individua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3E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3F" w14:textId="236A2BE8" w:rsidR="008A79ED" w:rsidRPr="00785914" w:rsidRDefault="00FB02A4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  <w:r w:rsidR="008A79ED" w:rsidRPr="00785914">
              <w:rPr>
                <w:color w:val="000000"/>
                <w:sz w:val="16"/>
                <w:szCs w:val="16"/>
              </w:rPr>
              <w:t xml:space="preserve"> (0.07-0.5</w:t>
            </w:r>
            <w:r>
              <w:rPr>
                <w:color w:val="000000"/>
                <w:sz w:val="16"/>
                <w:szCs w:val="16"/>
              </w:rPr>
              <w:t>1</w:t>
            </w:r>
            <w:r w:rsidR="008A79ED" w:rsidRPr="0078591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40" w14:textId="38CC522B" w:rsidR="008A79ED" w:rsidRPr="00785914" w:rsidRDefault="008A79ED" w:rsidP="00FB02A4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72.</w:t>
            </w:r>
            <w:r w:rsidR="00244D26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41" w14:textId="2A6792C7" w:rsidR="008A79ED" w:rsidRPr="00785914" w:rsidRDefault="008A79ED" w:rsidP="00244D26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1.</w:t>
            </w:r>
            <w:r w:rsidR="00FB02A4">
              <w:rPr>
                <w:color w:val="000000"/>
                <w:sz w:val="16"/>
                <w:szCs w:val="16"/>
              </w:rPr>
              <w:t>0</w:t>
            </w:r>
            <w:r w:rsidR="00244D26">
              <w:rPr>
                <w:color w:val="000000"/>
                <w:sz w:val="16"/>
                <w:szCs w:val="16"/>
              </w:rPr>
              <w:t>6</w:t>
            </w:r>
            <w:r w:rsidRPr="00785914">
              <w:rPr>
                <w:color w:val="000000"/>
                <w:sz w:val="16"/>
                <w:szCs w:val="16"/>
              </w:rPr>
              <w:t xml:space="preserve"> (df=1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42" w14:textId="756B5F23" w:rsidR="008A79ED" w:rsidRPr="009B11C2" w:rsidRDefault="00D73F23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43" w14:textId="46D398A9" w:rsidR="008A79ED" w:rsidRPr="009B11C2" w:rsidRDefault="00FB02A4" w:rsidP="00D73F23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0.8</w:t>
            </w:r>
            <w:r w:rsidR="00D73F23">
              <w:rPr>
                <w:color w:val="000000"/>
                <w:sz w:val="16"/>
                <w:szCs w:val="16"/>
              </w:rPr>
              <w:t>4</w:t>
            </w:r>
            <w:r w:rsidR="00B313DF" w:rsidRPr="009B11C2">
              <w:rPr>
                <w:color w:val="000000"/>
                <w:sz w:val="16"/>
                <w:szCs w:val="16"/>
              </w:rPr>
              <w:t xml:space="preserve"> (0.37-1.</w:t>
            </w:r>
            <w:r w:rsidR="00D73F23">
              <w:rPr>
                <w:color w:val="000000"/>
                <w:sz w:val="16"/>
                <w:szCs w:val="16"/>
              </w:rPr>
              <w:t>31</w:t>
            </w:r>
            <w:r w:rsidR="008A79ED" w:rsidRPr="009B11C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44" w14:textId="55DD7F43" w:rsidR="008A79ED" w:rsidRPr="009B11C2" w:rsidRDefault="008A79ED" w:rsidP="00D73F23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93.</w:t>
            </w:r>
            <w:r w:rsidR="00D73F23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645" w14:textId="7CB0FE76" w:rsidR="008A79ED" w:rsidRPr="009B11C2" w:rsidRDefault="008A79ED" w:rsidP="00D73F23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3.</w:t>
            </w:r>
            <w:r w:rsidR="000D1F9E" w:rsidRPr="009B11C2">
              <w:rPr>
                <w:color w:val="000000"/>
                <w:sz w:val="16"/>
                <w:szCs w:val="16"/>
              </w:rPr>
              <w:t>2</w:t>
            </w:r>
            <w:r w:rsidR="00D73F23">
              <w:rPr>
                <w:color w:val="000000"/>
                <w:sz w:val="16"/>
                <w:szCs w:val="16"/>
              </w:rPr>
              <w:t>4</w:t>
            </w:r>
            <w:r w:rsidRPr="009B11C2">
              <w:rPr>
                <w:color w:val="000000"/>
                <w:sz w:val="16"/>
                <w:szCs w:val="16"/>
              </w:rPr>
              <w:t xml:space="preserve"> (df=1)</w:t>
            </w:r>
          </w:p>
        </w:tc>
      </w:tr>
      <w:tr w:rsidR="008A79ED" w:rsidRPr="007E6776" w14:paraId="31A7D651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647" w14:textId="77777777" w:rsidR="008A79ED" w:rsidRPr="007E6776" w:rsidRDefault="008A79ED" w:rsidP="008A79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Pr="007E6776">
              <w:rPr>
                <w:sz w:val="16"/>
                <w:szCs w:val="16"/>
              </w:rPr>
              <w:t>Intensity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648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49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4A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4B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4C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4D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4E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4F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650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A79ED" w:rsidRPr="007E6776" w14:paraId="31A7D65C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652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653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54" w14:textId="14C1A948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1</w:t>
            </w:r>
            <w:r w:rsidR="00C420C6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55" w14:textId="0BD7E1A3" w:rsidR="008A79ED" w:rsidRPr="00785914" w:rsidRDefault="00C420C6" w:rsidP="00AB4F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  <w:r w:rsidR="008A79ED" w:rsidRPr="00785914">
              <w:rPr>
                <w:color w:val="000000"/>
                <w:sz w:val="16"/>
                <w:szCs w:val="16"/>
              </w:rPr>
              <w:t xml:space="preserve"> (0.2</w:t>
            </w:r>
            <w:r w:rsidR="00AB4F40">
              <w:rPr>
                <w:color w:val="000000"/>
                <w:sz w:val="16"/>
                <w:szCs w:val="16"/>
              </w:rPr>
              <w:t>1</w:t>
            </w:r>
            <w:r w:rsidR="008A79ED" w:rsidRPr="00785914">
              <w:rPr>
                <w:color w:val="000000"/>
                <w:sz w:val="16"/>
                <w:szCs w:val="16"/>
              </w:rPr>
              <w:t>-0.6</w:t>
            </w:r>
            <w:r w:rsidR="00AB4F40">
              <w:rPr>
                <w:color w:val="000000"/>
                <w:sz w:val="16"/>
                <w:szCs w:val="16"/>
              </w:rPr>
              <w:t>5</w:t>
            </w:r>
            <w:r w:rsidR="008A79ED" w:rsidRPr="0078591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56" w14:textId="19199B6D" w:rsidR="008A79ED" w:rsidRPr="00785914" w:rsidRDefault="008A79ED" w:rsidP="0037681B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7</w:t>
            </w:r>
            <w:r w:rsidR="00AB4F40">
              <w:rPr>
                <w:color w:val="000000"/>
                <w:sz w:val="16"/>
                <w:szCs w:val="16"/>
              </w:rPr>
              <w:t>8</w:t>
            </w:r>
            <w:r w:rsidRPr="00785914">
              <w:rPr>
                <w:color w:val="000000"/>
                <w:sz w:val="16"/>
                <w:szCs w:val="16"/>
              </w:rPr>
              <w:t>.</w:t>
            </w:r>
            <w:r w:rsidR="00AB4F40">
              <w:rPr>
                <w:color w:val="000000"/>
                <w:sz w:val="16"/>
                <w:szCs w:val="16"/>
              </w:rPr>
              <w:t>7</w:t>
            </w:r>
            <w:r w:rsidR="0037681B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57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58" w14:textId="5855018A" w:rsidR="008A79ED" w:rsidRPr="009B11C2" w:rsidRDefault="00D73F23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59" w14:textId="5D6D0B67" w:rsidR="008A79ED" w:rsidRPr="009B11C2" w:rsidRDefault="008A79ED" w:rsidP="00D73F23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0.2</w:t>
            </w:r>
            <w:r w:rsidR="00D73F23">
              <w:rPr>
                <w:color w:val="000000"/>
                <w:sz w:val="16"/>
                <w:szCs w:val="16"/>
              </w:rPr>
              <w:t>2</w:t>
            </w:r>
            <w:r w:rsidR="00C420C6" w:rsidRPr="009B11C2">
              <w:rPr>
                <w:color w:val="000000"/>
                <w:sz w:val="16"/>
                <w:szCs w:val="16"/>
              </w:rPr>
              <w:t xml:space="preserve"> (-0.0</w:t>
            </w:r>
            <w:r w:rsidR="00D73F23">
              <w:rPr>
                <w:color w:val="000000"/>
                <w:sz w:val="16"/>
                <w:szCs w:val="16"/>
              </w:rPr>
              <w:t>7</w:t>
            </w:r>
            <w:r w:rsidRPr="009B11C2">
              <w:rPr>
                <w:color w:val="000000"/>
                <w:sz w:val="16"/>
                <w:szCs w:val="16"/>
              </w:rPr>
              <w:t>-0.5</w:t>
            </w:r>
            <w:r w:rsidR="00C420C6" w:rsidRPr="009B11C2">
              <w:rPr>
                <w:color w:val="000000"/>
                <w:sz w:val="16"/>
                <w:szCs w:val="16"/>
              </w:rPr>
              <w:t>1</w:t>
            </w:r>
            <w:r w:rsidRPr="009B11C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5A" w14:textId="14231CB4" w:rsidR="008A79ED" w:rsidRPr="009B11C2" w:rsidRDefault="008A79ED" w:rsidP="00D73F23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7</w:t>
            </w:r>
            <w:r w:rsidR="00D73F23">
              <w:rPr>
                <w:color w:val="000000"/>
                <w:sz w:val="16"/>
                <w:szCs w:val="16"/>
              </w:rPr>
              <w:t>3</w:t>
            </w:r>
            <w:r w:rsidRPr="009B11C2">
              <w:rPr>
                <w:color w:val="000000"/>
                <w:sz w:val="16"/>
                <w:szCs w:val="16"/>
              </w:rPr>
              <w:t>.</w:t>
            </w:r>
            <w:r w:rsidR="00D73F23"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65B" w14:textId="77777777" w:rsidR="008A79ED" w:rsidRPr="009B11C2" w:rsidRDefault="008A79ED" w:rsidP="008A79ED">
            <w:pPr>
              <w:rPr>
                <w:sz w:val="16"/>
                <w:szCs w:val="16"/>
              </w:rPr>
            </w:pPr>
          </w:p>
        </w:tc>
      </w:tr>
      <w:tr w:rsidR="008A79ED" w:rsidRPr="007E6776" w14:paraId="31A7D667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65D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65E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>Moderat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5F" w14:textId="13A3E539" w:rsidR="008A79ED" w:rsidRPr="00785914" w:rsidRDefault="00C420C6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60" w14:textId="2AB6E102" w:rsidR="008A79ED" w:rsidRPr="00785914" w:rsidRDefault="0037681B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 (0.06-0.61</w:t>
            </w:r>
            <w:r w:rsidR="008A79ED" w:rsidRPr="0078591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61" w14:textId="20B39669" w:rsidR="008A79ED" w:rsidRPr="00785914" w:rsidRDefault="00AB4F40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  <w:r w:rsidR="0037681B">
              <w:rPr>
                <w:color w:val="000000"/>
                <w:sz w:val="16"/>
                <w:szCs w:val="16"/>
              </w:rPr>
              <w:t>.8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62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63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64" w14:textId="15315100" w:rsidR="008A79ED" w:rsidRPr="009B11C2" w:rsidRDefault="00B313DF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0.83</w:t>
            </w:r>
            <w:r w:rsidR="000D1F9E" w:rsidRPr="009B11C2">
              <w:rPr>
                <w:color w:val="000000"/>
                <w:sz w:val="16"/>
                <w:szCs w:val="16"/>
              </w:rPr>
              <w:t xml:space="preserve"> (0.4</w:t>
            </w:r>
            <w:r w:rsidR="00C420C6" w:rsidRPr="009B11C2">
              <w:rPr>
                <w:color w:val="000000"/>
                <w:sz w:val="16"/>
                <w:szCs w:val="16"/>
              </w:rPr>
              <w:t>1</w:t>
            </w:r>
            <w:r w:rsidR="00181E7C" w:rsidRPr="009B11C2">
              <w:rPr>
                <w:color w:val="000000"/>
                <w:sz w:val="16"/>
                <w:szCs w:val="16"/>
              </w:rPr>
              <w:t>-1.26</w:t>
            </w:r>
            <w:r w:rsidR="008A79ED" w:rsidRPr="009B11C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65" w14:textId="1E0E76CC" w:rsidR="008A79ED" w:rsidRPr="009B11C2" w:rsidRDefault="00C420C6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9</w:t>
            </w:r>
            <w:r w:rsidR="00181E7C" w:rsidRPr="009B11C2">
              <w:rPr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666" w14:textId="77777777" w:rsidR="008A79ED" w:rsidRPr="009B11C2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672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668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669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6A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6B" w14:textId="31D93CD3" w:rsidR="008A79ED" w:rsidRPr="00785914" w:rsidRDefault="008A79ED" w:rsidP="00AB4F40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0.36 (0.1</w:t>
            </w:r>
            <w:r w:rsidR="0037681B">
              <w:rPr>
                <w:color w:val="000000"/>
                <w:sz w:val="16"/>
                <w:szCs w:val="16"/>
              </w:rPr>
              <w:t>0</w:t>
            </w:r>
            <w:r w:rsidRPr="00785914">
              <w:rPr>
                <w:color w:val="000000"/>
                <w:sz w:val="16"/>
                <w:szCs w:val="16"/>
              </w:rPr>
              <w:t>-0.6</w:t>
            </w:r>
            <w:r w:rsidR="00AB4F40">
              <w:rPr>
                <w:color w:val="000000"/>
                <w:sz w:val="16"/>
                <w:szCs w:val="16"/>
              </w:rPr>
              <w:t>2</w:t>
            </w:r>
            <w:r w:rsidRPr="0078591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6C" w14:textId="6C5FDEF7" w:rsidR="008A79ED" w:rsidRPr="00785914" w:rsidRDefault="008A79ED" w:rsidP="0037681B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5</w:t>
            </w:r>
            <w:r w:rsidR="0037681B">
              <w:rPr>
                <w:color w:val="000000"/>
                <w:sz w:val="16"/>
                <w:szCs w:val="16"/>
              </w:rPr>
              <w:t>9.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6D" w14:textId="00BA2415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0</w:t>
            </w:r>
            <w:r w:rsidR="00AB4F40">
              <w:rPr>
                <w:color w:val="000000"/>
                <w:sz w:val="16"/>
                <w:szCs w:val="16"/>
              </w:rPr>
              <w:t>.29</w:t>
            </w:r>
            <w:r w:rsidRPr="00785914">
              <w:rPr>
                <w:color w:val="000000"/>
                <w:sz w:val="16"/>
                <w:szCs w:val="16"/>
              </w:rPr>
              <w:t xml:space="preserve"> (df=2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6E" w14:textId="7E90E39F" w:rsidR="008A79ED" w:rsidRPr="009B11C2" w:rsidRDefault="000D1F9E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6F" w14:textId="20EC17B2" w:rsidR="008A79ED" w:rsidRPr="009B11C2" w:rsidRDefault="00181E7C" w:rsidP="000D1F9E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0.46</w:t>
            </w:r>
            <w:r w:rsidR="008A79ED" w:rsidRPr="009B11C2">
              <w:rPr>
                <w:color w:val="000000"/>
                <w:sz w:val="16"/>
                <w:szCs w:val="16"/>
              </w:rPr>
              <w:t xml:space="preserve"> (-0.</w:t>
            </w:r>
            <w:r w:rsidR="000D1F9E" w:rsidRPr="009B11C2">
              <w:rPr>
                <w:color w:val="000000"/>
                <w:sz w:val="16"/>
                <w:szCs w:val="16"/>
              </w:rPr>
              <w:t>25</w:t>
            </w:r>
            <w:r w:rsidR="008A79ED" w:rsidRPr="009B11C2">
              <w:rPr>
                <w:color w:val="000000"/>
                <w:sz w:val="16"/>
                <w:szCs w:val="16"/>
              </w:rPr>
              <w:t>-1.</w:t>
            </w:r>
            <w:r w:rsidRPr="009B11C2">
              <w:rPr>
                <w:color w:val="000000"/>
                <w:sz w:val="16"/>
                <w:szCs w:val="16"/>
              </w:rPr>
              <w:t>17</w:t>
            </w:r>
            <w:r w:rsidR="008A79ED" w:rsidRPr="009B11C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70" w14:textId="0E55B17D" w:rsidR="008A79ED" w:rsidRPr="009B11C2" w:rsidRDefault="00181E7C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79.3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671" w14:textId="650BFB55" w:rsidR="008A79ED" w:rsidRPr="009B11C2" w:rsidRDefault="00C420C6" w:rsidP="00D73F23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5.</w:t>
            </w:r>
            <w:r w:rsidR="00D73F23">
              <w:rPr>
                <w:color w:val="000000"/>
                <w:sz w:val="16"/>
                <w:szCs w:val="16"/>
              </w:rPr>
              <w:t>52</w:t>
            </w:r>
            <w:r w:rsidR="008A79ED" w:rsidRPr="009B11C2">
              <w:rPr>
                <w:color w:val="000000"/>
                <w:sz w:val="16"/>
                <w:szCs w:val="16"/>
              </w:rPr>
              <w:t xml:space="preserve"> (df=2)</w:t>
            </w:r>
          </w:p>
        </w:tc>
      </w:tr>
      <w:tr w:rsidR="008A79ED" w:rsidRPr="007E6776" w14:paraId="31A7D67D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673" w14:textId="77777777" w:rsidR="008A79ED" w:rsidRPr="007E6776" w:rsidRDefault="008A79ED" w:rsidP="008A79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Pr="007E6776">
              <w:rPr>
                <w:sz w:val="16"/>
                <w:szCs w:val="16"/>
              </w:rPr>
              <w:t>Manualisa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674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75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76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77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78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79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7A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7B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67C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A79ED" w:rsidRPr="007E6776" w14:paraId="31A7D688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67E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67F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>Manualise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80" w14:textId="2775BF8E" w:rsidR="008A79ED" w:rsidRPr="00785914" w:rsidRDefault="00F356FF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81" w14:textId="534D3B4A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0.38 (0.2</w:t>
            </w:r>
            <w:r w:rsidR="00F356FF">
              <w:rPr>
                <w:color w:val="000000"/>
                <w:sz w:val="16"/>
                <w:szCs w:val="16"/>
              </w:rPr>
              <w:t>4</w:t>
            </w:r>
            <w:r w:rsidRPr="00785914">
              <w:rPr>
                <w:color w:val="000000"/>
                <w:sz w:val="16"/>
                <w:szCs w:val="16"/>
              </w:rPr>
              <w:t>-0.5</w:t>
            </w:r>
            <w:r w:rsidR="00F356FF">
              <w:rPr>
                <w:color w:val="000000"/>
                <w:sz w:val="16"/>
                <w:szCs w:val="16"/>
              </w:rPr>
              <w:t>2</w:t>
            </w:r>
            <w:r w:rsidRPr="0078591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82" w14:textId="6621B50A" w:rsidR="008A79ED" w:rsidRPr="00785914" w:rsidRDefault="008A79ED" w:rsidP="0037681B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7</w:t>
            </w:r>
            <w:r w:rsidR="00F356FF">
              <w:rPr>
                <w:color w:val="000000"/>
                <w:sz w:val="16"/>
                <w:szCs w:val="16"/>
              </w:rPr>
              <w:t>2</w:t>
            </w:r>
            <w:r w:rsidRPr="00785914">
              <w:rPr>
                <w:color w:val="000000"/>
                <w:sz w:val="16"/>
                <w:szCs w:val="16"/>
              </w:rPr>
              <w:t>.</w:t>
            </w:r>
            <w:r w:rsidR="00F356FF">
              <w:rPr>
                <w:color w:val="000000"/>
                <w:sz w:val="16"/>
                <w:szCs w:val="16"/>
              </w:rPr>
              <w:t>5</w:t>
            </w:r>
            <w:r w:rsidR="0037681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83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84" w14:textId="1080D35F" w:rsidR="008A79ED" w:rsidRPr="009B11C2" w:rsidRDefault="00814AEC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85" w14:textId="357B4C29" w:rsidR="008A79ED" w:rsidRPr="009B11C2" w:rsidRDefault="0037681B" w:rsidP="00814AEC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0.6</w:t>
            </w:r>
            <w:r w:rsidR="00814AEC">
              <w:rPr>
                <w:color w:val="000000"/>
                <w:sz w:val="16"/>
                <w:szCs w:val="16"/>
              </w:rPr>
              <w:t>2</w:t>
            </w:r>
            <w:r w:rsidR="008A79ED" w:rsidRPr="009B11C2">
              <w:rPr>
                <w:color w:val="000000"/>
                <w:sz w:val="16"/>
                <w:szCs w:val="16"/>
              </w:rPr>
              <w:t xml:space="preserve"> (0.3</w:t>
            </w:r>
            <w:r w:rsidRPr="009B11C2">
              <w:rPr>
                <w:color w:val="000000"/>
                <w:sz w:val="16"/>
                <w:szCs w:val="16"/>
              </w:rPr>
              <w:t>1</w:t>
            </w:r>
            <w:r w:rsidR="008A79ED" w:rsidRPr="009B11C2">
              <w:rPr>
                <w:color w:val="000000"/>
                <w:sz w:val="16"/>
                <w:szCs w:val="16"/>
              </w:rPr>
              <w:t>-0.9</w:t>
            </w:r>
            <w:r w:rsidR="00814AEC">
              <w:rPr>
                <w:color w:val="000000"/>
                <w:sz w:val="16"/>
                <w:szCs w:val="16"/>
              </w:rPr>
              <w:t>3</w:t>
            </w:r>
            <w:r w:rsidR="008A79ED" w:rsidRPr="009B11C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86" w14:textId="2DD607EB" w:rsidR="008A79ED" w:rsidRPr="009B11C2" w:rsidRDefault="00814AEC" w:rsidP="00814A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687" w14:textId="77777777" w:rsidR="008A79ED" w:rsidRPr="009B11C2" w:rsidRDefault="008A79ED" w:rsidP="008A79ED">
            <w:pPr>
              <w:rPr>
                <w:sz w:val="16"/>
                <w:szCs w:val="16"/>
              </w:rPr>
            </w:pPr>
          </w:p>
        </w:tc>
      </w:tr>
      <w:tr w:rsidR="008A79ED" w:rsidRPr="007E6776" w14:paraId="31A7D693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689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68A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 xml:space="preserve">Not </w:t>
            </w:r>
            <w:r>
              <w:rPr>
                <w:sz w:val="16"/>
                <w:szCs w:val="16"/>
              </w:rPr>
              <w:t>manualize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8B" w14:textId="1F1B2AC0" w:rsidR="008A79ED" w:rsidRPr="00785914" w:rsidRDefault="00F356FF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8C" w14:textId="3FC05F20" w:rsidR="008A79ED" w:rsidRPr="00785914" w:rsidRDefault="00F356FF" w:rsidP="0037681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 (-0.1</w:t>
            </w:r>
            <w:r w:rsidR="008A79ED" w:rsidRPr="00785914">
              <w:rPr>
                <w:color w:val="000000"/>
                <w:sz w:val="16"/>
                <w:szCs w:val="16"/>
              </w:rPr>
              <w:t>4-1.</w:t>
            </w:r>
            <w:r w:rsidR="0037681B">
              <w:rPr>
                <w:color w:val="000000"/>
                <w:sz w:val="16"/>
                <w:szCs w:val="16"/>
              </w:rPr>
              <w:t>03</w:t>
            </w:r>
            <w:r w:rsidR="008A79ED" w:rsidRPr="0078591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8D" w14:textId="1F89FBE4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9</w:t>
            </w:r>
            <w:r w:rsidR="00F356FF">
              <w:rPr>
                <w:color w:val="000000"/>
                <w:sz w:val="16"/>
                <w:szCs w:val="16"/>
              </w:rPr>
              <w:t>0</w:t>
            </w:r>
            <w:r w:rsidR="0037681B">
              <w:rPr>
                <w:color w:val="000000"/>
                <w:sz w:val="16"/>
                <w:szCs w:val="16"/>
              </w:rPr>
              <w:t>.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8E" w14:textId="03CFBCB0" w:rsidR="008A79ED" w:rsidRPr="00785914" w:rsidRDefault="008A79ED" w:rsidP="001B29D9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0.</w:t>
            </w:r>
            <w:r w:rsidR="001B29D9">
              <w:rPr>
                <w:color w:val="000000"/>
                <w:sz w:val="16"/>
                <w:szCs w:val="16"/>
              </w:rPr>
              <w:t>05</w:t>
            </w:r>
            <w:r w:rsidRPr="00785914">
              <w:rPr>
                <w:color w:val="000000"/>
                <w:sz w:val="16"/>
                <w:szCs w:val="16"/>
              </w:rPr>
              <w:t xml:space="preserve"> (df=1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8F" w14:textId="5ECC45E7" w:rsidR="008A79ED" w:rsidRPr="009B11C2" w:rsidRDefault="001B29D9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90" w14:textId="7C5BF864" w:rsidR="008A79ED" w:rsidRPr="009B11C2" w:rsidRDefault="0037681B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0.60</w:t>
            </w:r>
            <w:r w:rsidR="007E6872" w:rsidRPr="009B11C2">
              <w:rPr>
                <w:color w:val="000000"/>
                <w:sz w:val="16"/>
                <w:szCs w:val="16"/>
              </w:rPr>
              <w:t xml:space="preserve"> (-0.03</w:t>
            </w:r>
            <w:r w:rsidRPr="009B11C2">
              <w:rPr>
                <w:color w:val="000000"/>
                <w:sz w:val="16"/>
                <w:szCs w:val="16"/>
              </w:rPr>
              <w:t>-1.23</w:t>
            </w:r>
            <w:r w:rsidR="008A79ED" w:rsidRPr="009B11C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91" w14:textId="70974ECA" w:rsidR="008A79ED" w:rsidRPr="009B11C2" w:rsidRDefault="00447BF6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89.5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692" w14:textId="142D786B" w:rsidR="008A79ED" w:rsidRPr="009B11C2" w:rsidRDefault="008A79ED" w:rsidP="007E6872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0.0</w:t>
            </w:r>
            <w:r w:rsidR="007E6872" w:rsidRPr="009B11C2">
              <w:rPr>
                <w:color w:val="000000"/>
                <w:sz w:val="16"/>
                <w:szCs w:val="16"/>
              </w:rPr>
              <w:t>0</w:t>
            </w:r>
            <w:r w:rsidRPr="009B11C2">
              <w:rPr>
                <w:color w:val="000000"/>
                <w:sz w:val="16"/>
                <w:szCs w:val="16"/>
              </w:rPr>
              <w:t xml:space="preserve"> (df=1)</w:t>
            </w:r>
          </w:p>
        </w:tc>
      </w:tr>
      <w:tr w:rsidR="008A79ED" w:rsidRPr="007E6776" w14:paraId="31A7D69E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694" w14:textId="77777777" w:rsidR="008A79ED" w:rsidRPr="007E6776" w:rsidRDefault="008A79ED" w:rsidP="008A79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Pr="007E6776">
              <w:rPr>
                <w:sz w:val="16"/>
                <w:szCs w:val="16"/>
              </w:rPr>
              <w:t>Fidelity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695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96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97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98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99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9A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9B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9C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69D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A79ED" w:rsidRPr="007E6776" w14:paraId="31A7D6A9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69F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6A0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A1" w14:textId="2ACC8D03" w:rsidR="008A79ED" w:rsidRPr="00785914" w:rsidRDefault="0091682E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A2" w14:textId="4F38B824" w:rsidR="008A79ED" w:rsidRPr="00785914" w:rsidRDefault="0091682E" w:rsidP="00447BF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  <w:r w:rsidR="00447BF6">
              <w:rPr>
                <w:color w:val="000000"/>
                <w:sz w:val="16"/>
                <w:szCs w:val="16"/>
              </w:rPr>
              <w:t>5 (0.08</w:t>
            </w:r>
            <w:r w:rsidR="008A79ED" w:rsidRPr="00785914">
              <w:rPr>
                <w:color w:val="000000"/>
                <w:sz w:val="16"/>
                <w:szCs w:val="16"/>
              </w:rPr>
              <w:t>-0.</w:t>
            </w:r>
            <w:r>
              <w:rPr>
                <w:color w:val="000000"/>
                <w:sz w:val="16"/>
                <w:szCs w:val="16"/>
              </w:rPr>
              <w:t>8</w:t>
            </w:r>
            <w:r w:rsidR="00447BF6">
              <w:rPr>
                <w:color w:val="000000"/>
                <w:sz w:val="16"/>
                <w:szCs w:val="16"/>
              </w:rPr>
              <w:t>2</w:t>
            </w:r>
            <w:r w:rsidR="008A79ED" w:rsidRPr="0078591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A3" w14:textId="2901B53D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8</w:t>
            </w:r>
            <w:r w:rsidR="00447BF6">
              <w:rPr>
                <w:color w:val="000000"/>
                <w:sz w:val="16"/>
                <w:szCs w:val="16"/>
              </w:rPr>
              <w:t>3.4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A4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A5" w14:textId="474E9420" w:rsidR="008A79ED" w:rsidRPr="009B11C2" w:rsidRDefault="007E6872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A6" w14:textId="79B6D00D" w:rsidR="008A79ED" w:rsidRPr="009B11C2" w:rsidRDefault="00027A2E" w:rsidP="00447BF6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0.5</w:t>
            </w:r>
            <w:r w:rsidR="00447BF6" w:rsidRPr="009B11C2">
              <w:rPr>
                <w:color w:val="000000"/>
                <w:sz w:val="16"/>
                <w:szCs w:val="16"/>
              </w:rPr>
              <w:t>6 (0.17</w:t>
            </w:r>
            <w:r w:rsidR="008A79ED" w:rsidRPr="009B11C2">
              <w:rPr>
                <w:color w:val="000000"/>
                <w:sz w:val="16"/>
                <w:szCs w:val="16"/>
              </w:rPr>
              <w:t>-</w:t>
            </w:r>
            <w:r w:rsidR="00447BF6" w:rsidRPr="009B11C2">
              <w:rPr>
                <w:color w:val="000000"/>
                <w:sz w:val="16"/>
                <w:szCs w:val="16"/>
              </w:rPr>
              <w:t>0.94</w:t>
            </w:r>
            <w:r w:rsidR="008A79ED" w:rsidRPr="009B11C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A7" w14:textId="552F52E4" w:rsidR="008A79ED" w:rsidRPr="009B11C2" w:rsidRDefault="008A79ED" w:rsidP="00447BF6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8</w:t>
            </w:r>
            <w:r w:rsidR="00027A2E" w:rsidRPr="009B11C2">
              <w:rPr>
                <w:color w:val="000000"/>
                <w:sz w:val="16"/>
                <w:szCs w:val="16"/>
              </w:rPr>
              <w:t>2.7</w:t>
            </w:r>
            <w:r w:rsidR="00447BF6" w:rsidRPr="009B11C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6A8" w14:textId="77777777" w:rsidR="008A79ED" w:rsidRPr="009B11C2" w:rsidRDefault="008A79ED" w:rsidP="008A79ED">
            <w:pPr>
              <w:rPr>
                <w:sz w:val="16"/>
                <w:szCs w:val="16"/>
              </w:rPr>
            </w:pPr>
          </w:p>
        </w:tc>
      </w:tr>
      <w:tr w:rsidR="008A79ED" w:rsidRPr="007E6776" w14:paraId="31A7D6B4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6AA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6AB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AC" w14:textId="65453EF3" w:rsidR="008A79ED" w:rsidRPr="00785914" w:rsidRDefault="0091682E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AD" w14:textId="62CC1361" w:rsidR="008A79ED" w:rsidRPr="00785914" w:rsidRDefault="0091682E" w:rsidP="00447BF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 (0.21</w:t>
            </w:r>
            <w:r w:rsidR="008A79ED" w:rsidRPr="00785914">
              <w:rPr>
                <w:color w:val="000000"/>
                <w:sz w:val="16"/>
                <w:szCs w:val="16"/>
              </w:rPr>
              <w:t>-0.5</w:t>
            </w:r>
            <w:r w:rsidR="00447BF6">
              <w:rPr>
                <w:color w:val="000000"/>
                <w:sz w:val="16"/>
                <w:szCs w:val="16"/>
              </w:rPr>
              <w:t>2</w:t>
            </w:r>
            <w:r w:rsidR="008A79ED" w:rsidRPr="0078591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AE" w14:textId="53A98CF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7</w:t>
            </w:r>
            <w:r w:rsidR="00447BF6">
              <w:rPr>
                <w:color w:val="000000"/>
                <w:sz w:val="16"/>
                <w:szCs w:val="16"/>
              </w:rPr>
              <w:t>5.2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AF" w14:textId="22DEF7AD" w:rsidR="008A79ED" w:rsidRPr="00785914" w:rsidRDefault="008A79ED" w:rsidP="00447BF6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0.</w:t>
            </w:r>
            <w:r w:rsidR="0091682E">
              <w:rPr>
                <w:color w:val="000000"/>
                <w:sz w:val="16"/>
                <w:szCs w:val="16"/>
              </w:rPr>
              <w:t>1</w:t>
            </w:r>
            <w:r w:rsidR="00447BF6">
              <w:rPr>
                <w:color w:val="000000"/>
                <w:sz w:val="16"/>
                <w:szCs w:val="16"/>
              </w:rPr>
              <w:t>7</w:t>
            </w:r>
            <w:r w:rsidRPr="00785914">
              <w:rPr>
                <w:color w:val="000000"/>
                <w:sz w:val="16"/>
                <w:szCs w:val="16"/>
              </w:rPr>
              <w:t xml:space="preserve"> (df=1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B0" w14:textId="03A9775F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2</w:t>
            </w:r>
            <w:r w:rsidR="00814AE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B1" w14:textId="098A9265" w:rsidR="008A79ED" w:rsidRPr="009B11C2" w:rsidRDefault="00814AEC" w:rsidP="00814A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  <w:r w:rsidR="00027A2E" w:rsidRPr="009B11C2">
              <w:rPr>
                <w:color w:val="000000"/>
                <w:sz w:val="16"/>
                <w:szCs w:val="16"/>
              </w:rPr>
              <w:t xml:space="preserve"> (0.2</w:t>
            </w:r>
            <w:r>
              <w:rPr>
                <w:color w:val="000000"/>
                <w:sz w:val="16"/>
                <w:szCs w:val="16"/>
              </w:rPr>
              <w:t>8</w:t>
            </w:r>
            <w:r w:rsidR="00027A2E" w:rsidRPr="009B11C2">
              <w:rPr>
                <w:color w:val="000000"/>
                <w:sz w:val="16"/>
                <w:szCs w:val="16"/>
              </w:rPr>
              <w:t>-</w:t>
            </w:r>
            <w:r>
              <w:rPr>
                <w:color w:val="000000"/>
                <w:sz w:val="16"/>
                <w:szCs w:val="16"/>
              </w:rPr>
              <w:t>1.01</w:t>
            </w:r>
            <w:r w:rsidR="008A79ED" w:rsidRPr="009B11C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B2" w14:textId="02FD0F49" w:rsidR="008A79ED" w:rsidRPr="009B11C2" w:rsidRDefault="00027A2E" w:rsidP="00814AEC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9</w:t>
            </w:r>
            <w:r w:rsidR="00447BF6" w:rsidRPr="009B11C2">
              <w:rPr>
                <w:color w:val="000000"/>
                <w:sz w:val="16"/>
                <w:szCs w:val="16"/>
              </w:rPr>
              <w:t>1.</w:t>
            </w:r>
            <w:r w:rsidR="00814AEC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6B3" w14:textId="05B096D5" w:rsidR="008A79ED" w:rsidRPr="009B11C2" w:rsidRDefault="00027A2E" w:rsidP="00447BF6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0.</w:t>
            </w:r>
            <w:r w:rsidR="00814AEC">
              <w:rPr>
                <w:color w:val="000000"/>
                <w:sz w:val="16"/>
                <w:szCs w:val="16"/>
              </w:rPr>
              <w:t>11</w:t>
            </w:r>
            <w:r w:rsidR="008A79ED" w:rsidRPr="009B11C2">
              <w:rPr>
                <w:color w:val="000000"/>
                <w:sz w:val="16"/>
                <w:szCs w:val="16"/>
              </w:rPr>
              <w:t xml:space="preserve"> (df=1)</w:t>
            </w:r>
          </w:p>
        </w:tc>
      </w:tr>
      <w:tr w:rsidR="008A79ED" w:rsidRPr="007E6776" w14:paraId="31A7D6BF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6B5" w14:textId="77777777" w:rsidR="008A79ED" w:rsidRPr="007E6776" w:rsidRDefault="008A79ED" w:rsidP="008A79ED">
            <w:pPr>
              <w:rPr>
                <w:b/>
                <w:sz w:val="16"/>
                <w:szCs w:val="16"/>
              </w:rPr>
            </w:pPr>
            <w:r w:rsidRPr="007E6776">
              <w:rPr>
                <w:b/>
                <w:sz w:val="16"/>
                <w:szCs w:val="16"/>
              </w:rPr>
              <w:t>Design and setting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6B6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B7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B8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B9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BA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BB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BC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BD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6BE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A79ED" w:rsidRPr="007E6776" w14:paraId="31A7D6CA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6C0" w14:textId="77777777" w:rsidR="008A79ED" w:rsidRPr="007E6776" w:rsidRDefault="008A79ED" w:rsidP="008A79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Pr="007E6776">
              <w:rPr>
                <w:sz w:val="16"/>
                <w:szCs w:val="16"/>
              </w:rPr>
              <w:t>Control typ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6C1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C2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C3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C4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C5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C6" w14:textId="77777777" w:rsidR="008A79ED" w:rsidRPr="009B11C2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C7" w14:textId="77777777" w:rsidR="008A79ED" w:rsidRPr="009B11C2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C8" w14:textId="77777777" w:rsidR="008A79ED" w:rsidRPr="009B11C2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6C9" w14:textId="77777777" w:rsidR="008A79ED" w:rsidRPr="009B11C2" w:rsidRDefault="008A79ED" w:rsidP="008A79ED">
            <w:pPr>
              <w:rPr>
                <w:sz w:val="16"/>
                <w:szCs w:val="16"/>
              </w:rPr>
            </w:pPr>
          </w:p>
        </w:tc>
      </w:tr>
      <w:tr w:rsidR="008A79ED" w:rsidRPr="007E6776" w14:paraId="31A7D6D5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6CB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6CC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>Activ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CD" w14:textId="4CE9BF8C" w:rsidR="008A79ED" w:rsidRPr="00785914" w:rsidRDefault="0091682E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CE" w14:textId="54C9E576" w:rsidR="008A79ED" w:rsidRPr="00785914" w:rsidRDefault="008423B8" w:rsidP="008423B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 (0.09</w:t>
            </w:r>
            <w:r w:rsidR="00345A7E">
              <w:rPr>
                <w:color w:val="000000"/>
                <w:sz w:val="16"/>
                <w:szCs w:val="16"/>
              </w:rPr>
              <w:t>-0.59</w:t>
            </w:r>
            <w:r w:rsidR="008A79ED" w:rsidRPr="0078591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CF" w14:textId="4749BEE5" w:rsidR="008A79ED" w:rsidRPr="00785914" w:rsidRDefault="008423B8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</w:t>
            </w:r>
            <w:r w:rsidR="00345A7E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D0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D1" w14:textId="75A71ED2" w:rsidR="008A79ED" w:rsidRPr="009B11C2" w:rsidRDefault="006E12F5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D2" w14:textId="1EA379D0" w:rsidR="008A79ED" w:rsidRPr="009B11C2" w:rsidRDefault="00345A7E" w:rsidP="006E12F5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0.39</w:t>
            </w:r>
            <w:r w:rsidR="008A79ED" w:rsidRPr="009B11C2">
              <w:rPr>
                <w:color w:val="000000"/>
                <w:sz w:val="16"/>
                <w:szCs w:val="16"/>
              </w:rPr>
              <w:t xml:space="preserve"> (0.1</w:t>
            </w:r>
            <w:r w:rsidR="006E12F5">
              <w:rPr>
                <w:color w:val="000000"/>
                <w:sz w:val="16"/>
                <w:szCs w:val="16"/>
              </w:rPr>
              <w:t>8</w:t>
            </w:r>
            <w:r w:rsidR="003F4C48" w:rsidRPr="009B11C2">
              <w:rPr>
                <w:color w:val="000000"/>
                <w:sz w:val="16"/>
                <w:szCs w:val="16"/>
              </w:rPr>
              <w:t>-0.</w:t>
            </w:r>
            <w:r w:rsidR="006E12F5">
              <w:rPr>
                <w:color w:val="000000"/>
                <w:sz w:val="16"/>
                <w:szCs w:val="16"/>
              </w:rPr>
              <w:t>60</w:t>
            </w:r>
            <w:r w:rsidR="008A79ED" w:rsidRPr="009B11C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D3" w14:textId="06E93CD6" w:rsidR="008A79ED" w:rsidRPr="009B11C2" w:rsidRDefault="008A79ED" w:rsidP="006E12F5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6</w:t>
            </w:r>
            <w:r w:rsidR="006E12F5">
              <w:rPr>
                <w:color w:val="000000"/>
                <w:sz w:val="16"/>
                <w:szCs w:val="16"/>
              </w:rPr>
              <w:t>5</w:t>
            </w:r>
            <w:r w:rsidR="00A718E0" w:rsidRPr="009B11C2">
              <w:rPr>
                <w:color w:val="000000"/>
                <w:sz w:val="16"/>
                <w:szCs w:val="16"/>
              </w:rPr>
              <w:t>.</w:t>
            </w:r>
            <w:r w:rsidR="006E12F5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6D4" w14:textId="77777777" w:rsidR="008A79ED" w:rsidRPr="009B11C2" w:rsidRDefault="008A79ED" w:rsidP="008A79ED">
            <w:pPr>
              <w:rPr>
                <w:sz w:val="16"/>
                <w:szCs w:val="16"/>
              </w:rPr>
            </w:pPr>
          </w:p>
        </w:tc>
      </w:tr>
      <w:tr w:rsidR="008A79ED" w:rsidRPr="007E6776" w14:paraId="31A7D6E0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6D6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6D7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>Attentiona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D8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D9" w14:textId="7A7D98D7" w:rsidR="008A79ED" w:rsidRPr="00785914" w:rsidRDefault="008423B8" w:rsidP="00447BF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  <w:r w:rsidR="00447BF6">
              <w:rPr>
                <w:color w:val="000000"/>
                <w:sz w:val="16"/>
                <w:szCs w:val="16"/>
              </w:rPr>
              <w:t>5</w:t>
            </w:r>
            <w:r w:rsidR="00345A7E">
              <w:rPr>
                <w:color w:val="000000"/>
                <w:sz w:val="16"/>
                <w:szCs w:val="16"/>
              </w:rPr>
              <w:t xml:space="preserve"> (0.24-0.67</w:t>
            </w:r>
            <w:r w:rsidR="008A79ED" w:rsidRPr="0078591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DA" w14:textId="026B7B70" w:rsidR="008A79ED" w:rsidRPr="00785914" w:rsidRDefault="008423B8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 w:rsidR="00345A7E">
              <w:rPr>
                <w:color w:val="000000"/>
                <w:sz w:val="16"/>
                <w:szCs w:val="16"/>
              </w:rPr>
              <w:t>9.3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DB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DC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DD" w14:textId="61EDF7FE" w:rsidR="008A79ED" w:rsidRPr="009B11C2" w:rsidRDefault="00345A7E" w:rsidP="00345A7E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1.82 (0.33</w:t>
            </w:r>
            <w:r w:rsidR="00A718E0" w:rsidRPr="009B11C2">
              <w:rPr>
                <w:color w:val="000000"/>
                <w:sz w:val="16"/>
                <w:szCs w:val="16"/>
              </w:rPr>
              <w:t>-3.3</w:t>
            </w:r>
            <w:r w:rsidRPr="009B11C2">
              <w:rPr>
                <w:color w:val="000000"/>
                <w:sz w:val="16"/>
                <w:szCs w:val="16"/>
              </w:rPr>
              <w:t>1</w:t>
            </w:r>
            <w:r w:rsidR="008A79ED" w:rsidRPr="009B11C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DE" w14:textId="67C2F21A" w:rsidR="008A79ED" w:rsidRPr="009B11C2" w:rsidRDefault="008A79ED" w:rsidP="00A718E0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97.7</w:t>
            </w:r>
            <w:r w:rsidR="003F4C48" w:rsidRPr="009B11C2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6DF" w14:textId="77777777" w:rsidR="008A79ED" w:rsidRPr="009B11C2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6EB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6E1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6E2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>TAU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E3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E4" w14:textId="7B5C1224" w:rsidR="008A79ED" w:rsidRPr="00785914" w:rsidRDefault="008423B8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  <w:r w:rsidR="008A79ED" w:rsidRPr="00785914">
              <w:rPr>
                <w:color w:val="000000"/>
                <w:sz w:val="16"/>
                <w:szCs w:val="16"/>
              </w:rPr>
              <w:t xml:space="preserve"> (0.17-0.9</w:t>
            </w:r>
            <w:r>
              <w:rPr>
                <w:color w:val="000000"/>
                <w:sz w:val="16"/>
                <w:szCs w:val="16"/>
              </w:rPr>
              <w:t>1</w:t>
            </w:r>
            <w:r w:rsidR="008A79ED" w:rsidRPr="0078591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E5" w14:textId="50E8BEE1" w:rsidR="008A79ED" w:rsidRPr="00785914" w:rsidRDefault="008A79ED" w:rsidP="00345A7E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89.</w:t>
            </w:r>
            <w:r w:rsidR="00345A7E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E6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E7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E8" w14:textId="77E12623" w:rsidR="008A79ED" w:rsidRPr="009B11C2" w:rsidRDefault="008A79ED" w:rsidP="00345A7E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0.0</w:t>
            </w:r>
            <w:r w:rsidR="00A718E0" w:rsidRPr="009B11C2">
              <w:rPr>
                <w:color w:val="000000"/>
                <w:sz w:val="16"/>
                <w:szCs w:val="16"/>
              </w:rPr>
              <w:t>2</w:t>
            </w:r>
            <w:r w:rsidRPr="009B11C2">
              <w:rPr>
                <w:color w:val="000000"/>
                <w:sz w:val="16"/>
                <w:szCs w:val="16"/>
              </w:rPr>
              <w:t xml:space="preserve"> (-0.5</w:t>
            </w:r>
            <w:r w:rsidR="00345A7E" w:rsidRPr="009B11C2">
              <w:rPr>
                <w:color w:val="000000"/>
                <w:sz w:val="16"/>
                <w:szCs w:val="16"/>
              </w:rPr>
              <w:t>4</w:t>
            </w:r>
            <w:r w:rsidRPr="009B11C2">
              <w:rPr>
                <w:color w:val="000000"/>
                <w:sz w:val="16"/>
                <w:szCs w:val="16"/>
              </w:rPr>
              <w:t>-0.5</w:t>
            </w:r>
            <w:r w:rsidR="00345A7E" w:rsidRPr="009B11C2">
              <w:rPr>
                <w:color w:val="000000"/>
                <w:sz w:val="16"/>
                <w:szCs w:val="16"/>
              </w:rPr>
              <w:t>8</w:t>
            </w:r>
            <w:r w:rsidRPr="009B11C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E9" w14:textId="2553152F" w:rsidR="008A79ED" w:rsidRPr="009B11C2" w:rsidRDefault="00A718E0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6EA" w14:textId="77777777" w:rsidR="008A79ED" w:rsidRPr="009B11C2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6F6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6EC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6ED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>Waitlist/no treatme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EE" w14:textId="10459375" w:rsidR="008A79ED" w:rsidRPr="00785914" w:rsidRDefault="0091682E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EF" w14:textId="7DE78A95" w:rsidR="008A79ED" w:rsidRPr="00785914" w:rsidRDefault="0091682E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(-0.18-0.22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F0" w14:textId="696A6F31" w:rsidR="008A79ED" w:rsidRPr="00785914" w:rsidRDefault="008423B8" w:rsidP="008A79E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F1" w14:textId="1AA36EA8" w:rsidR="008A79ED" w:rsidRPr="00785914" w:rsidRDefault="008423B8" w:rsidP="00345A7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0</w:t>
            </w:r>
            <w:r w:rsidR="00345A7E">
              <w:rPr>
                <w:color w:val="000000"/>
                <w:sz w:val="16"/>
                <w:szCs w:val="16"/>
              </w:rPr>
              <w:t>5</w:t>
            </w:r>
            <w:r w:rsidR="008A79ED" w:rsidRPr="00785914">
              <w:rPr>
                <w:color w:val="000000"/>
                <w:sz w:val="16"/>
                <w:szCs w:val="16"/>
              </w:rPr>
              <w:t xml:space="preserve"> (df=3)*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F2" w14:textId="133A6B50" w:rsidR="008A79ED" w:rsidRPr="009B11C2" w:rsidRDefault="008423B8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F3" w14:textId="02FC34EF" w:rsidR="008A79ED" w:rsidRPr="009B11C2" w:rsidRDefault="00A718E0" w:rsidP="00345A7E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0.46</w:t>
            </w:r>
            <w:r w:rsidR="008A79ED" w:rsidRPr="009B11C2">
              <w:rPr>
                <w:color w:val="000000"/>
                <w:sz w:val="16"/>
                <w:szCs w:val="16"/>
              </w:rPr>
              <w:t xml:space="preserve"> (0</w:t>
            </w:r>
            <w:r w:rsidRPr="009B11C2">
              <w:rPr>
                <w:color w:val="000000"/>
                <w:sz w:val="16"/>
                <w:szCs w:val="16"/>
              </w:rPr>
              <w:t>.02</w:t>
            </w:r>
            <w:r w:rsidR="008A79ED" w:rsidRPr="009B11C2">
              <w:rPr>
                <w:color w:val="000000"/>
                <w:sz w:val="16"/>
                <w:szCs w:val="16"/>
              </w:rPr>
              <w:t>-</w:t>
            </w:r>
            <w:r w:rsidRPr="009B11C2">
              <w:rPr>
                <w:color w:val="000000"/>
                <w:sz w:val="16"/>
                <w:szCs w:val="16"/>
              </w:rPr>
              <w:t>0.9</w:t>
            </w:r>
            <w:r w:rsidR="00345A7E" w:rsidRPr="009B11C2">
              <w:rPr>
                <w:color w:val="000000"/>
                <w:sz w:val="16"/>
                <w:szCs w:val="16"/>
              </w:rPr>
              <w:t>0</w:t>
            </w:r>
            <w:r w:rsidR="008A79ED" w:rsidRPr="009B11C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F4" w14:textId="1082D4F2" w:rsidR="008A79ED" w:rsidRPr="009B11C2" w:rsidRDefault="008A79ED" w:rsidP="00A718E0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8</w:t>
            </w:r>
            <w:r w:rsidR="00A718E0" w:rsidRPr="009B11C2">
              <w:rPr>
                <w:color w:val="000000"/>
                <w:sz w:val="16"/>
                <w:szCs w:val="16"/>
              </w:rPr>
              <w:t>6</w:t>
            </w:r>
            <w:r w:rsidRPr="009B11C2">
              <w:rPr>
                <w:color w:val="000000"/>
                <w:sz w:val="16"/>
                <w:szCs w:val="16"/>
              </w:rPr>
              <w:t>.</w:t>
            </w:r>
            <w:r w:rsidR="003F4C48" w:rsidRPr="009B11C2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6F5" w14:textId="3F97B6CE" w:rsidR="008A79ED" w:rsidRPr="009B11C2" w:rsidRDefault="008A79ED" w:rsidP="006E12F5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5.</w:t>
            </w:r>
            <w:r w:rsidR="006E12F5">
              <w:rPr>
                <w:color w:val="000000"/>
                <w:sz w:val="16"/>
                <w:szCs w:val="16"/>
              </w:rPr>
              <w:t>29</w:t>
            </w:r>
            <w:r w:rsidRPr="009B11C2">
              <w:rPr>
                <w:color w:val="000000"/>
                <w:sz w:val="16"/>
                <w:szCs w:val="16"/>
              </w:rPr>
              <w:t xml:space="preserve"> (df=3)</w:t>
            </w:r>
          </w:p>
        </w:tc>
      </w:tr>
      <w:tr w:rsidR="008A79ED" w:rsidRPr="007E6776" w14:paraId="31A7D701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6F7" w14:textId="77777777" w:rsidR="008A79ED" w:rsidRPr="007E6776" w:rsidRDefault="008A79ED" w:rsidP="008A79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S</w:t>
            </w:r>
            <w:r w:rsidRPr="007E6776">
              <w:rPr>
                <w:sz w:val="16"/>
                <w:szCs w:val="16"/>
              </w:rPr>
              <w:t>etting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6F8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F9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FA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FB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FC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FD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FE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6FF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700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A79ED" w:rsidRPr="007E6776" w14:paraId="31A7D70C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702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703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>Clini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04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05" w14:textId="444E0C80" w:rsidR="008A79ED" w:rsidRPr="00785914" w:rsidRDefault="008A79ED" w:rsidP="003F4C48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0.</w:t>
            </w:r>
            <w:r w:rsidR="00020B19">
              <w:rPr>
                <w:color w:val="000000"/>
                <w:sz w:val="16"/>
                <w:szCs w:val="16"/>
              </w:rPr>
              <w:t>52</w:t>
            </w:r>
            <w:r w:rsidRPr="00785914">
              <w:rPr>
                <w:color w:val="000000"/>
                <w:sz w:val="16"/>
                <w:szCs w:val="16"/>
              </w:rPr>
              <w:t xml:space="preserve"> (0.3</w:t>
            </w:r>
            <w:r w:rsidR="009B6F99">
              <w:rPr>
                <w:color w:val="000000"/>
                <w:sz w:val="16"/>
                <w:szCs w:val="16"/>
              </w:rPr>
              <w:t>0</w:t>
            </w:r>
            <w:r w:rsidRPr="00785914">
              <w:rPr>
                <w:color w:val="000000"/>
                <w:sz w:val="16"/>
                <w:szCs w:val="16"/>
              </w:rPr>
              <w:t>-0.7</w:t>
            </w:r>
            <w:r w:rsidR="003F4C48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06" w14:textId="0B59AE9A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6</w:t>
            </w:r>
            <w:r w:rsidR="00426D48">
              <w:rPr>
                <w:color w:val="000000"/>
                <w:sz w:val="16"/>
                <w:szCs w:val="16"/>
              </w:rPr>
              <w:t>2.0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07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08" w14:textId="3A609A38" w:rsidR="008A79ED" w:rsidRPr="009B11C2" w:rsidRDefault="00A718E0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09" w14:textId="75E38762" w:rsidR="008A79ED" w:rsidRPr="009B11C2" w:rsidRDefault="003F4C48" w:rsidP="003F4C48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0.69</w:t>
            </w:r>
            <w:r w:rsidR="008A79ED" w:rsidRPr="009B11C2">
              <w:rPr>
                <w:color w:val="000000"/>
                <w:sz w:val="16"/>
                <w:szCs w:val="16"/>
              </w:rPr>
              <w:t xml:space="preserve"> (0.</w:t>
            </w:r>
            <w:r w:rsidRPr="009B11C2">
              <w:rPr>
                <w:color w:val="000000"/>
                <w:sz w:val="16"/>
                <w:szCs w:val="16"/>
              </w:rPr>
              <w:t>29-1.09</w:t>
            </w:r>
            <w:r w:rsidR="008A79ED" w:rsidRPr="009B11C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0A" w14:textId="649F18D4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9</w:t>
            </w:r>
            <w:r w:rsidR="00020B19" w:rsidRPr="009B11C2"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70B" w14:textId="77777777" w:rsidR="008A79ED" w:rsidRPr="009B11C2" w:rsidRDefault="008A79ED" w:rsidP="008A79ED">
            <w:pPr>
              <w:rPr>
                <w:sz w:val="16"/>
                <w:szCs w:val="16"/>
              </w:rPr>
            </w:pPr>
          </w:p>
        </w:tc>
      </w:tr>
      <w:tr w:rsidR="008A79ED" w:rsidRPr="007E6776" w14:paraId="31A7D717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70D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70E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>Communit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0F" w14:textId="04F98907" w:rsidR="008A79ED" w:rsidRPr="00785914" w:rsidRDefault="00020B19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10" w14:textId="260C4D43" w:rsidR="008A79ED" w:rsidRPr="00785914" w:rsidRDefault="00020B19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  <w:r w:rsidR="009B6F99">
              <w:rPr>
                <w:color w:val="000000"/>
                <w:sz w:val="16"/>
                <w:szCs w:val="16"/>
              </w:rPr>
              <w:t xml:space="preserve"> (-0.24-0.42</w:t>
            </w:r>
            <w:r w:rsidR="008A79ED" w:rsidRPr="0078591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11" w14:textId="1CE73B24" w:rsidR="008A79ED" w:rsidRPr="00785914" w:rsidRDefault="00426D48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5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12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13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14" w14:textId="04C40DFB" w:rsidR="008A79ED" w:rsidRPr="009B11C2" w:rsidRDefault="003F4C48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1.05</w:t>
            </w:r>
            <w:r w:rsidR="00020B19" w:rsidRPr="009B11C2">
              <w:rPr>
                <w:color w:val="000000"/>
                <w:sz w:val="16"/>
                <w:szCs w:val="16"/>
              </w:rPr>
              <w:t xml:space="preserve"> (0</w:t>
            </w:r>
            <w:r w:rsidRPr="009B11C2">
              <w:rPr>
                <w:color w:val="000000"/>
                <w:sz w:val="16"/>
                <w:szCs w:val="16"/>
              </w:rPr>
              <w:t>.05-2.06</w:t>
            </w:r>
            <w:r w:rsidR="008A79ED" w:rsidRPr="009B11C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15" w14:textId="19138488" w:rsidR="008A79ED" w:rsidRPr="009B11C2" w:rsidRDefault="00020B19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91.</w:t>
            </w:r>
            <w:r w:rsidR="003F4C48" w:rsidRPr="009B11C2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716" w14:textId="77777777" w:rsidR="008A79ED" w:rsidRPr="009B11C2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722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718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719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>Schoo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1A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1B" w14:textId="6349B2C0" w:rsidR="008A79ED" w:rsidRPr="00785914" w:rsidRDefault="008A79ED" w:rsidP="00020B19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0.4</w:t>
            </w:r>
            <w:r w:rsidR="00020B19">
              <w:rPr>
                <w:color w:val="000000"/>
                <w:sz w:val="16"/>
                <w:szCs w:val="16"/>
              </w:rPr>
              <w:t>4 (0.20</w:t>
            </w:r>
            <w:r w:rsidRPr="00785914">
              <w:rPr>
                <w:color w:val="000000"/>
                <w:sz w:val="16"/>
                <w:szCs w:val="16"/>
              </w:rPr>
              <w:t>-0.6</w:t>
            </w:r>
            <w:r w:rsidR="00426D48">
              <w:rPr>
                <w:color w:val="000000"/>
                <w:sz w:val="16"/>
                <w:szCs w:val="16"/>
              </w:rPr>
              <w:t>8</w:t>
            </w:r>
            <w:r w:rsidRPr="0078591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1C" w14:textId="76AFAC71" w:rsidR="008A79ED" w:rsidRPr="00785914" w:rsidRDefault="008A79ED" w:rsidP="00426D48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8</w:t>
            </w:r>
            <w:r w:rsidR="009B6F99">
              <w:rPr>
                <w:color w:val="000000"/>
                <w:sz w:val="16"/>
                <w:szCs w:val="16"/>
              </w:rPr>
              <w:t>1.</w:t>
            </w:r>
            <w:r w:rsidR="00426D48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1D" w14:textId="0E7A0287" w:rsidR="008A79ED" w:rsidRPr="00785914" w:rsidRDefault="009B6F99" w:rsidP="00426D4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</w:t>
            </w:r>
            <w:r w:rsidR="00426D48">
              <w:rPr>
                <w:color w:val="000000"/>
                <w:sz w:val="16"/>
                <w:szCs w:val="16"/>
              </w:rPr>
              <w:t>1</w:t>
            </w:r>
            <w:r w:rsidR="008A79ED" w:rsidRPr="00785914">
              <w:rPr>
                <w:color w:val="000000"/>
                <w:sz w:val="16"/>
                <w:szCs w:val="16"/>
              </w:rPr>
              <w:t xml:space="preserve"> (df=2)</w:t>
            </w: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1E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1F" w14:textId="2E9AC008" w:rsidR="008A79ED" w:rsidRPr="009B11C2" w:rsidRDefault="003F4C48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0.31 (-0.09-0.72</w:t>
            </w:r>
            <w:r w:rsidR="008A79ED" w:rsidRPr="009B11C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20" w14:textId="5DEDCF25" w:rsidR="008A79ED" w:rsidRPr="009B11C2" w:rsidRDefault="00020B19" w:rsidP="003F4C48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82.2</w:t>
            </w:r>
            <w:r w:rsidR="003F4C48" w:rsidRPr="009B11C2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721" w14:textId="0EBDD8F8" w:rsidR="008A79ED" w:rsidRPr="009B11C2" w:rsidRDefault="0009111B" w:rsidP="0009111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  <w:r w:rsidR="00020B19" w:rsidRPr="009B11C2">
              <w:rPr>
                <w:color w:val="000000"/>
                <w:sz w:val="16"/>
                <w:szCs w:val="16"/>
              </w:rPr>
              <w:t>.2</w:t>
            </w:r>
            <w:r>
              <w:rPr>
                <w:color w:val="000000"/>
                <w:sz w:val="16"/>
                <w:szCs w:val="16"/>
              </w:rPr>
              <w:t>0</w:t>
            </w:r>
            <w:r w:rsidR="008A79ED" w:rsidRPr="009B11C2">
              <w:rPr>
                <w:color w:val="000000"/>
                <w:sz w:val="16"/>
                <w:szCs w:val="16"/>
              </w:rPr>
              <w:t xml:space="preserve"> (df=2)</w:t>
            </w:r>
          </w:p>
        </w:tc>
      </w:tr>
      <w:tr w:rsidR="008A79ED" w:rsidRPr="007E6776" w14:paraId="31A7D72D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723" w14:textId="77777777" w:rsidR="008A79ED" w:rsidRPr="007E6776" w:rsidRDefault="008A79ED" w:rsidP="008A79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A</w:t>
            </w:r>
            <w:r w:rsidRPr="007E6776">
              <w:rPr>
                <w:sz w:val="16"/>
                <w:szCs w:val="16"/>
              </w:rPr>
              <w:t>gen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724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25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26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27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28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29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2A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2B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72C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A79ED" w:rsidRPr="007E6776" w14:paraId="31A7D738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72E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72F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>Professiona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30" w14:textId="780CB80C" w:rsidR="008A79ED" w:rsidRPr="00785914" w:rsidRDefault="00EF37F2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31" w14:textId="79423B20" w:rsidR="008A79ED" w:rsidRPr="00785914" w:rsidRDefault="00EF37F2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  <w:r w:rsidR="008A79ED" w:rsidRPr="00785914">
              <w:rPr>
                <w:color w:val="000000"/>
                <w:sz w:val="16"/>
                <w:szCs w:val="16"/>
              </w:rPr>
              <w:t xml:space="preserve"> (0.1</w:t>
            </w:r>
            <w:r w:rsidR="00426D48">
              <w:rPr>
                <w:color w:val="000000"/>
                <w:sz w:val="16"/>
                <w:szCs w:val="16"/>
              </w:rPr>
              <w:t>0</w:t>
            </w:r>
            <w:r w:rsidR="008A79ED" w:rsidRPr="00785914">
              <w:rPr>
                <w:color w:val="000000"/>
                <w:sz w:val="16"/>
                <w:szCs w:val="16"/>
              </w:rPr>
              <w:t>-0.5</w:t>
            </w:r>
            <w:r>
              <w:rPr>
                <w:color w:val="000000"/>
                <w:sz w:val="16"/>
                <w:szCs w:val="16"/>
              </w:rPr>
              <w:t>2</w:t>
            </w:r>
            <w:r w:rsidR="008A79ED" w:rsidRPr="0078591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32" w14:textId="6743760F" w:rsidR="008A79ED" w:rsidRPr="00785914" w:rsidRDefault="008A79ED" w:rsidP="00426D48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8</w:t>
            </w:r>
            <w:r w:rsidR="00EF37F2">
              <w:rPr>
                <w:color w:val="000000"/>
                <w:sz w:val="16"/>
                <w:szCs w:val="16"/>
              </w:rPr>
              <w:t>1.4</w:t>
            </w:r>
            <w:r w:rsidR="00426D48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33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34" w14:textId="45547C8D" w:rsidR="008A79ED" w:rsidRPr="009B11C2" w:rsidRDefault="00EF37F2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35" w14:textId="7C01C297" w:rsidR="008A79ED" w:rsidRPr="009B11C2" w:rsidRDefault="00426D48" w:rsidP="00426D48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0.59</w:t>
            </w:r>
            <w:r w:rsidR="008A79ED" w:rsidRPr="009B11C2">
              <w:rPr>
                <w:color w:val="000000"/>
                <w:sz w:val="16"/>
                <w:szCs w:val="16"/>
              </w:rPr>
              <w:t xml:space="preserve"> (0.</w:t>
            </w:r>
            <w:r w:rsidR="00EF37F2" w:rsidRPr="009B11C2">
              <w:rPr>
                <w:color w:val="000000"/>
                <w:sz w:val="16"/>
                <w:szCs w:val="16"/>
              </w:rPr>
              <w:t>29</w:t>
            </w:r>
            <w:r w:rsidRPr="009B11C2">
              <w:rPr>
                <w:color w:val="000000"/>
                <w:sz w:val="16"/>
                <w:szCs w:val="16"/>
              </w:rPr>
              <w:t>-0.89</w:t>
            </w:r>
            <w:r w:rsidR="008A79ED" w:rsidRPr="009B11C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36" w14:textId="0CB81E76" w:rsidR="008A79ED" w:rsidRPr="009B11C2" w:rsidRDefault="008A79ED" w:rsidP="00426D48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9</w:t>
            </w:r>
            <w:r w:rsidR="00836F43" w:rsidRPr="009B11C2">
              <w:rPr>
                <w:color w:val="000000"/>
                <w:sz w:val="16"/>
                <w:szCs w:val="16"/>
              </w:rPr>
              <w:t>0.1</w:t>
            </w:r>
            <w:r w:rsidR="00426D48" w:rsidRPr="009B11C2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737" w14:textId="77777777" w:rsidR="008A79ED" w:rsidRPr="009B11C2" w:rsidRDefault="008A79ED" w:rsidP="008A79ED">
            <w:pPr>
              <w:rPr>
                <w:sz w:val="16"/>
                <w:szCs w:val="16"/>
              </w:rPr>
            </w:pPr>
          </w:p>
        </w:tc>
      </w:tr>
      <w:tr w:rsidR="008A79ED" w:rsidRPr="007E6776" w14:paraId="31A7D743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739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73A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>Paraprofessiona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3B" w14:textId="281944F4" w:rsidR="008A79ED" w:rsidRPr="00785914" w:rsidRDefault="00EF37F2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3C" w14:textId="531887A8" w:rsidR="008A79ED" w:rsidRPr="00785914" w:rsidRDefault="00426D48" w:rsidP="00426D4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 (0.29-0.69</w:t>
            </w:r>
            <w:r w:rsidR="008A79ED" w:rsidRPr="0078591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3D" w14:textId="271667B1" w:rsidR="008A79ED" w:rsidRPr="00785914" w:rsidRDefault="00EF37F2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  <w:r w:rsidR="00426D48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3E" w14:textId="1D21D0C8" w:rsidR="008A79ED" w:rsidRPr="00785914" w:rsidRDefault="00EF37F2" w:rsidP="00426D4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  <w:r w:rsidR="00426D48">
              <w:rPr>
                <w:color w:val="000000"/>
                <w:sz w:val="16"/>
                <w:szCs w:val="16"/>
              </w:rPr>
              <w:t>7</w:t>
            </w:r>
            <w:r w:rsidR="008A79ED" w:rsidRPr="00785914">
              <w:rPr>
                <w:color w:val="000000"/>
                <w:sz w:val="16"/>
                <w:szCs w:val="16"/>
              </w:rPr>
              <w:t xml:space="preserve"> (df=1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3F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40" w14:textId="274F6F66" w:rsidR="008A79ED" w:rsidRPr="009B11C2" w:rsidRDefault="00426D48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0.68 (0.11-1.26</w:t>
            </w:r>
            <w:r w:rsidR="008A79ED" w:rsidRPr="009B11C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41" w14:textId="7329FAE4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87.1</w:t>
            </w:r>
            <w:r w:rsidR="00426D48" w:rsidRPr="009B11C2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742" w14:textId="1F972C52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0.0</w:t>
            </w:r>
            <w:r w:rsidR="00836F43" w:rsidRPr="009B11C2">
              <w:rPr>
                <w:color w:val="000000"/>
                <w:sz w:val="16"/>
                <w:szCs w:val="16"/>
              </w:rPr>
              <w:t>8</w:t>
            </w:r>
            <w:r w:rsidRPr="009B11C2">
              <w:rPr>
                <w:color w:val="000000"/>
                <w:sz w:val="16"/>
                <w:szCs w:val="16"/>
              </w:rPr>
              <w:t xml:space="preserve"> (df=1)</w:t>
            </w:r>
          </w:p>
        </w:tc>
      </w:tr>
      <w:tr w:rsidR="008A79ED" w:rsidRPr="007E6776" w14:paraId="31A7D74E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744" w14:textId="77777777" w:rsidR="008A79ED" w:rsidRPr="007E6776" w:rsidRDefault="008A79ED" w:rsidP="008A79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     </w:t>
            </w:r>
            <w:r w:rsidRPr="007E6776">
              <w:rPr>
                <w:sz w:val="16"/>
                <w:szCs w:val="16"/>
              </w:rPr>
              <w:t>Dat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745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46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47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48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49" w14:textId="77777777" w:rsidR="008A79ED" w:rsidRPr="00785914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4A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4B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4C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74D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A79ED" w:rsidRPr="007E6776" w14:paraId="31A7D759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74F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750" w14:textId="7E46117D" w:rsidR="008A79ED" w:rsidRPr="007E6776" w:rsidRDefault="00131336" w:rsidP="008A79E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4</w:t>
            </w:r>
            <w:r w:rsidR="008A79ED" w:rsidRPr="007E6776">
              <w:rPr>
                <w:sz w:val="16"/>
                <w:szCs w:val="16"/>
              </w:rPr>
              <w:t>-19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51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52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0.37 (0.02-0.72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53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59.4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54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55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56" w14:textId="2D61B816" w:rsidR="008A79ED" w:rsidRPr="009B11C2" w:rsidRDefault="00C623E7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0.44 (0.15-0.72</w:t>
            </w:r>
            <w:r w:rsidR="008A79ED" w:rsidRPr="009B11C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57" w14:textId="36F28D95" w:rsidR="008A79ED" w:rsidRPr="009B11C2" w:rsidRDefault="00836F43" w:rsidP="00836F43">
            <w:pPr>
              <w:jc w:val="center"/>
              <w:rPr>
                <w:sz w:val="16"/>
                <w:szCs w:val="16"/>
              </w:rPr>
            </w:pPr>
            <w:r w:rsidRPr="009B11C2">
              <w:rPr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758" w14:textId="77777777" w:rsidR="008A79ED" w:rsidRPr="009B11C2" w:rsidRDefault="008A79ED" w:rsidP="008A79ED">
            <w:pPr>
              <w:rPr>
                <w:sz w:val="16"/>
                <w:szCs w:val="16"/>
              </w:rPr>
            </w:pPr>
          </w:p>
        </w:tc>
      </w:tr>
      <w:tr w:rsidR="008A79ED" w:rsidRPr="007E6776" w14:paraId="31A7D764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75A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75B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>2000-20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5C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5D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0.45 (0.02-0.89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5E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82.1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5F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60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61" w14:textId="464CD4B4" w:rsidR="008A79ED" w:rsidRPr="009B11C2" w:rsidRDefault="00C623E7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1.06</w:t>
            </w:r>
            <w:r w:rsidR="00836F43" w:rsidRPr="009B11C2">
              <w:rPr>
                <w:color w:val="000000"/>
                <w:sz w:val="16"/>
                <w:szCs w:val="16"/>
              </w:rPr>
              <w:t xml:space="preserve"> (0.4</w:t>
            </w:r>
            <w:r w:rsidRPr="009B11C2">
              <w:rPr>
                <w:color w:val="000000"/>
                <w:sz w:val="16"/>
                <w:szCs w:val="16"/>
              </w:rPr>
              <w:t>2</w:t>
            </w:r>
            <w:r w:rsidR="008A79ED" w:rsidRPr="009B11C2">
              <w:rPr>
                <w:color w:val="000000"/>
                <w:sz w:val="16"/>
                <w:szCs w:val="16"/>
              </w:rPr>
              <w:t>-1.7</w:t>
            </w:r>
            <w:r w:rsidRPr="009B11C2">
              <w:rPr>
                <w:color w:val="000000"/>
                <w:sz w:val="16"/>
                <w:szCs w:val="16"/>
              </w:rPr>
              <w:t>1</w:t>
            </w:r>
            <w:r w:rsidR="008A79ED" w:rsidRPr="009B11C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62" w14:textId="71A40113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94.3</w:t>
            </w:r>
            <w:r w:rsidR="00836F43" w:rsidRPr="009B11C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763" w14:textId="77777777" w:rsidR="008A79ED" w:rsidRPr="009B11C2" w:rsidRDefault="008A79ED" w:rsidP="008A79ED">
            <w:pPr>
              <w:jc w:val="center"/>
              <w:rPr>
                <w:sz w:val="16"/>
                <w:szCs w:val="16"/>
              </w:rPr>
            </w:pPr>
          </w:p>
        </w:tc>
      </w:tr>
      <w:tr w:rsidR="008A79ED" w:rsidRPr="007E6776" w14:paraId="31A7D76F" w14:textId="77777777" w:rsidTr="00C623E7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A7D765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D766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  <w:r w:rsidRPr="007E6776">
              <w:rPr>
                <w:sz w:val="16"/>
                <w:szCs w:val="16"/>
              </w:rPr>
              <w:t>2010-20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67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68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0.4 (0.18-0.61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69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81.6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6A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  <w:r w:rsidRPr="00785914">
              <w:rPr>
                <w:color w:val="000000"/>
                <w:sz w:val="16"/>
                <w:szCs w:val="16"/>
              </w:rPr>
              <w:t>0.08 (df=2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6B" w14:textId="090095A4" w:rsidR="008A79ED" w:rsidRPr="009B11C2" w:rsidRDefault="00A14087" w:rsidP="008A79E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6C" w14:textId="728DFB9F" w:rsidR="008A79ED" w:rsidRPr="009B11C2" w:rsidRDefault="00C623E7" w:rsidP="00A14087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0.2</w:t>
            </w:r>
            <w:r w:rsidR="00A14087">
              <w:rPr>
                <w:color w:val="000000"/>
                <w:sz w:val="16"/>
                <w:szCs w:val="16"/>
              </w:rPr>
              <w:t>5</w:t>
            </w:r>
            <w:r w:rsidR="00836F43" w:rsidRPr="009B11C2">
              <w:rPr>
                <w:color w:val="000000"/>
                <w:sz w:val="16"/>
                <w:szCs w:val="16"/>
              </w:rPr>
              <w:t xml:space="preserve"> (0.0</w:t>
            </w:r>
            <w:r w:rsidR="00A14087">
              <w:rPr>
                <w:color w:val="000000"/>
                <w:sz w:val="16"/>
                <w:szCs w:val="16"/>
              </w:rPr>
              <w:t>2</w:t>
            </w:r>
            <w:r w:rsidR="00836F43" w:rsidRPr="009B11C2">
              <w:rPr>
                <w:color w:val="000000"/>
                <w:sz w:val="16"/>
                <w:szCs w:val="16"/>
              </w:rPr>
              <w:t>-0.48</w:t>
            </w:r>
            <w:r w:rsidR="008A79ED" w:rsidRPr="009B11C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D76D" w14:textId="22F8E61A" w:rsidR="008A79ED" w:rsidRPr="009B11C2" w:rsidRDefault="00836F43" w:rsidP="00A14087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7</w:t>
            </w:r>
            <w:r w:rsidR="00A14087">
              <w:rPr>
                <w:color w:val="000000"/>
                <w:sz w:val="16"/>
                <w:szCs w:val="16"/>
              </w:rPr>
              <w:t>4</w:t>
            </w:r>
            <w:r w:rsidRPr="009B11C2">
              <w:rPr>
                <w:color w:val="000000"/>
                <w:sz w:val="16"/>
                <w:szCs w:val="16"/>
              </w:rPr>
              <w:t>.</w:t>
            </w:r>
            <w:r w:rsidR="00A14087">
              <w:rPr>
                <w:color w:val="000000"/>
                <w:sz w:val="16"/>
                <w:szCs w:val="16"/>
              </w:rPr>
              <w:t>6</w:t>
            </w:r>
            <w:r w:rsidR="00C623E7" w:rsidRPr="009B11C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7D76E" w14:textId="090B64BC" w:rsidR="008A79ED" w:rsidRPr="009B11C2" w:rsidRDefault="007C1808" w:rsidP="00A14087">
            <w:pPr>
              <w:jc w:val="center"/>
              <w:rPr>
                <w:color w:val="000000"/>
                <w:sz w:val="16"/>
                <w:szCs w:val="16"/>
              </w:rPr>
            </w:pPr>
            <w:r w:rsidRPr="009B11C2">
              <w:rPr>
                <w:color w:val="000000"/>
                <w:sz w:val="16"/>
                <w:szCs w:val="16"/>
              </w:rPr>
              <w:t>5</w:t>
            </w:r>
            <w:r w:rsidR="00C623E7" w:rsidRPr="009B11C2">
              <w:rPr>
                <w:color w:val="000000"/>
                <w:sz w:val="16"/>
                <w:szCs w:val="16"/>
              </w:rPr>
              <w:t>.</w:t>
            </w:r>
            <w:r w:rsidR="00A14087">
              <w:rPr>
                <w:color w:val="000000"/>
                <w:sz w:val="16"/>
                <w:szCs w:val="16"/>
              </w:rPr>
              <w:t>78</w:t>
            </w:r>
            <w:r w:rsidR="008A79ED" w:rsidRPr="009B11C2">
              <w:rPr>
                <w:color w:val="000000"/>
                <w:sz w:val="16"/>
                <w:szCs w:val="16"/>
              </w:rPr>
              <w:t xml:space="preserve"> (df=2)</w:t>
            </w:r>
          </w:p>
        </w:tc>
      </w:tr>
      <w:tr w:rsidR="008A79ED" w:rsidRPr="007E6776" w14:paraId="31A7D77A" w14:textId="77777777" w:rsidTr="00244D26"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1A7D770" w14:textId="77777777" w:rsidR="008A79ED" w:rsidRPr="007E6776" w:rsidRDefault="008A79ED" w:rsidP="008A79ED">
            <w:pPr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7D771" w14:textId="77777777" w:rsidR="008A79ED" w:rsidRPr="007E6776" w:rsidRDefault="008A79ED" w:rsidP="008A79E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A7D772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A7D773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A7D774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A7D775" w14:textId="77777777" w:rsidR="008A79ED" w:rsidRPr="00785914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A7D776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A7D777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A7D778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A7D779" w14:textId="77777777" w:rsidR="008A79ED" w:rsidRPr="009B11C2" w:rsidRDefault="008A79ED" w:rsidP="008A79E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</w:tbl>
    <w:p w14:paraId="31A7D789" w14:textId="51704FB6" w:rsidR="00BB1DA9" w:rsidRDefault="00BB1DA9" w:rsidP="00AC091B">
      <w:pPr>
        <w:outlineLvl w:val="0"/>
      </w:pPr>
    </w:p>
    <w:sectPr w:rsidR="00BB1DA9" w:rsidSect="00660D07">
      <w:pgSz w:w="16838" w:h="11906" w:orient="landscape"/>
      <w:pgMar w:top="1134" w:right="1134" w:bottom="1134" w:left="1134" w:header="709" w:footer="850" w:gutter="0"/>
      <w:cols w:space="720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56C25D3" w16cid:durableId="214DF07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322490" w14:textId="77777777" w:rsidR="00B74E81" w:rsidRDefault="00B74E81">
      <w:r>
        <w:separator/>
      </w:r>
    </w:p>
  </w:endnote>
  <w:endnote w:type="continuationSeparator" w:id="0">
    <w:p w14:paraId="6C984448" w14:textId="77777777" w:rsidR="00B74E81" w:rsidRDefault="00B74E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1123D4" w14:textId="77777777" w:rsidR="00B74E81" w:rsidRDefault="00B74E81">
      <w:r>
        <w:separator/>
      </w:r>
    </w:p>
  </w:footnote>
  <w:footnote w:type="continuationSeparator" w:id="0">
    <w:p w14:paraId="281C6D79" w14:textId="77777777" w:rsidR="00B74E81" w:rsidRDefault="00B74E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CA" w:vendorID="64" w:dllVersion="6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en-GB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2BF"/>
    <w:rsid w:val="00020B19"/>
    <w:rsid w:val="00027A2E"/>
    <w:rsid w:val="0003054B"/>
    <w:rsid w:val="00042D2E"/>
    <w:rsid w:val="0008213C"/>
    <w:rsid w:val="00082D26"/>
    <w:rsid w:val="0009111B"/>
    <w:rsid w:val="000A1443"/>
    <w:rsid w:val="000C0345"/>
    <w:rsid w:val="000C2864"/>
    <w:rsid w:val="000D1F9E"/>
    <w:rsid w:val="000D7712"/>
    <w:rsid w:val="000E25AE"/>
    <w:rsid w:val="00100E04"/>
    <w:rsid w:val="001109AE"/>
    <w:rsid w:val="00131336"/>
    <w:rsid w:val="00143D2B"/>
    <w:rsid w:val="001707FD"/>
    <w:rsid w:val="00181E7C"/>
    <w:rsid w:val="001A2269"/>
    <w:rsid w:val="001B29D9"/>
    <w:rsid w:val="001D028D"/>
    <w:rsid w:val="00216C4C"/>
    <w:rsid w:val="00225D40"/>
    <w:rsid w:val="00244D26"/>
    <w:rsid w:val="002E25B0"/>
    <w:rsid w:val="002F0FB3"/>
    <w:rsid w:val="00302112"/>
    <w:rsid w:val="0031300E"/>
    <w:rsid w:val="00326360"/>
    <w:rsid w:val="0033222E"/>
    <w:rsid w:val="00345A7E"/>
    <w:rsid w:val="003479EB"/>
    <w:rsid w:val="0037681B"/>
    <w:rsid w:val="0038155E"/>
    <w:rsid w:val="003D2DE2"/>
    <w:rsid w:val="003E6848"/>
    <w:rsid w:val="003F4C48"/>
    <w:rsid w:val="0041107F"/>
    <w:rsid w:val="00426D48"/>
    <w:rsid w:val="00447BF6"/>
    <w:rsid w:val="00460573"/>
    <w:rsid w:val="004A3454"/>
    <w:rsid w:val="004B5407"/>
    <w:rsid w:val="004C4F26"/>
    <w:rsid w:val="00507615"/>
    <w:rsid w:val="00552DDA"/>
    <w:rsid w:val="00555B09"/>
    <w:rsid w:val="00561B14"/>
    <w:rsid w:val="005C77E7"/>
    <w:rsid w:val="005D542E"/>
    <w:rsid w:val="005E18D6"/>
    <w:rsid w:val="00606B5D"/>
    <w:rsid w:val="00634D31"/>
    <w:rsid w:val="0064505D"/>
    <w:rsid w:val="00660D07"/>
    <w:rsid w:val="0066591E"/>
    <w:rsid w:val="00674581"/>
    <w:rsid w:val="006922BD"/>
    <w:rsid w:val="00694EAF"/>
    <w:rsid w:val="006A6D61"/>
    <w:rsid w:val="006B33CA"/>
    <w:rsid w:val="006D673B"/>
    <w:rsid w:val="006E12F5"/>
    <w:rsid w:val="006F7D43"/>
    <w:rsid w:val="00703E7A"/>
    <w:rsid w:val="00725C49"/>
    <w:rsid w:val="007260BB"/>
    <w:rsid w:val="007642DD"/>
    <w:rsid w:val="007B4985"/>
    <w:rsid w:val="007C1808"/>
    <w:rsid w:val="007C6C04"/>
    <w:rsid w:val="007D6F85"/>
    <w:rsid w:val="007E5C1D"/>
    <w:rsid w:val="007E6872"/>
    <w:rsid w:val="007E79B5"/>
    <w:rsid w:val="007F18EA"/>
    <w:rsid w:val="00814AEC"/>
    <w:rsid w:val="00824D3F"/>
    <w:rsid w:val="00826FB1"/>
    <w:rsid w:val="00836F43"/>
    <w:rsid w:val="008423B8"/>
    <w:rsid w:val="0085247C"/>
    <w:rsid w:val="008532BC"/>
    <w:rsid w:val="00875C65"/>
    <w:rsid w:val="008A79ED"/>
    <w:rsid w:val="00907811"/>
    <w:rsid w:val="0091682E"/>
    <w:rsid w:val="00923C12"/>
    <w:rsid w:val="00952603"/>
    <w:rsid w:val="0095602F"/>
    <w:rsid w:val="009622BF"/>
    <w:rsid w:val="00962FBF"/>
    <w:rsid w:val="00981295"/>
    <w:rsid w:val="00985A99"/>
    <w:rsid w:val="00987B46"/>
    <w:rsid w:val="00993621"/>
    <w:rsid w:val="0099587D"/>
    <w:rsid w:val="009A1AC2"/>
    <w:rsid w:val="009A644A"/>
    <w:rsid w:val="009B11C2"/>
    <w:rsid w:val="009B6F99"/>
    <w:rsid w:val="00A14087"/>
    <w:rsid w:val="00A33B17"/>
    <w:rsid w:val="00A718E0"/>
    <w:rsid w:val="00A869F5"/>
    <w:rsid w:val="00AB4F40"/>
    <w:rsid w:val="00AC091B"/>
    <w:rsid w:val="00AD0196"/>
    <w:rsid w:val="00AF1073"/>
    <w:rsid w:val="00B22621"/>
    <w:rsid w:val="00B22D3F"/>
    <w:rsid w:val="00B313DF"/>
    <w:rsid w:val="00B5392C"/>
    <w:rsid w:val="00B74E81"/>
    <w:rsid w:val="00BA52AF"/>
    <w:rsid w:val="00BB1DA9"/>
    <w:rsid w:val="00BD5D4D"/>
    <w:rsid w:val="00BF47ED"/>
    <w:rsid w:val="00C23D03"/>
    <w:rsid w:val="00C420C6"/>
    <w:rsid w:val="00C623E7"/>
    <w:rsid w:val="00C8705E"/>
    <w:rsid w:val="00C97597"/>
    <w:rsid w:val="00CC086D"/>
    <w:rsid w:val="00CD2FBF"/>
    <w:rsid w:val="00CF3142"/>
    <w:rsid w:val="00CF79AB"/>
    <w:rsid w:val="00D05F7B"/>
    <w:rsid w:val="00D34396"/>
    <w:rsid w:val="00D377FB"/>
    <w:rsid w:val="00D42090"/>
    <w:rsid w:val="00D43DF2"/>
    <w:rsid w:val="00D55727"/>
    <w:rsid w:val="00D73F23"/>
    <w:rsid w:val="00D84E12"/>
    <w:rsid w:val="00D9452C"/>
    <w:rsid w:val="00DE0EF7"/>
    <w:rsid w:val="00E0660B"/>
    <w:rsid w:val="00E13173"/>
    <w:rsid w:val="00E30012"/>
    <w:rsid w:val="00E61428"/>
    <w:rsid w:val="00E643FD"/>
    <w:rsid w:val="00E66306"/>
    <w:rsid w:val="00E81F23"/>
    <w:rsid w:val="00EA5371"/>
    <w:rsid w:val="00EC42B4"/>
    <w:rsid w:val="00EF37F2"/>
    <w:rsid w:val="00EF6737"/>
    <w:rsid w:val="00F0230E"/>
    <w:rsid w:val="00F34FAE"/>
    <w:rsid w:val="00F356FF"/>
    <w:rsid w:val="00F66E24"/>
    <w:rsid w:val="00F742A1"/>
    <w:rsid w:val="00F933A0"/>
    <w:rsid w:val="00FB02A4"/>
    <w:rsid w:val="00FB0431"/>
    <w:rsid w:val="00FE0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7C882"/>
  <w15:docId w15:val="{06F2DC42-240A-4C99-ABD1-E6010F9FA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:lang w:val="en-US"/>
    </w:rPr>
  </w:style>
  <w:style w:type="paragraph" w:customStyle="1" w:styleId="TableStyle1">
    <w:name w:val="Table Style 1"/>
    <w:rsid w:val="008A79ED"/>
    <w:rPr>
      <w:rFonts w:ascii="Helvetica Neue" w:hAnsi="Helvetica Neue" w:cs="Arial Unicode MS"/>
      <w:b/>
      <w:bCs/>
      <w:color w:val="000000"/>
    </w:rPr>
  </w:style>
  <w:style w:type="paragraph" w:customStyle="1" w:styleId="TableStyle2">
    <w:name w:val="Table Style 2"/>
    <w:rsid w:val="008A79ED"/>
    <w:rPr>
      <w:rFonts w:ascii="Helvetica Neue" w:hAnsi="Helvetica Neue" w:cs="Arial Unicode MS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79ED"/>
    <w:rPr>
      <w:rFonts w:asciiTheme="minorHAnsi" w:eastAsiaTheme="minorHAnsi" w:hAnsiTheme="minorHAnsi" w:cstheme="minorBidi"/>
      <w:bdr w:val="none" w:sz="0" w:space="0" w:color="auto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79E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sz w:val="20"/>
      <w:szCs w:val="20"/>
      <w:bdr w:val="none" w:sz="0" w:space="0" w:color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9ED"/>
    <w:rPr>
      <w:rFonts w:asciiTheme="minorHAnsi" w:eastAsiaTheme="minorHAnsi" w:hAnsiTheme="minorHAnsi" w:cstheme="minorBidi"/>
      <w:b/>
      <w:bCs/>
      <w:bdr w:val="none" w:sz="0" w:space="0" w:color="auto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9ED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9ED"/>
    <w:rPr>
      <w:rFonts w:ascii="Segoe UI" w:eastAsiaTheme="minorHAnsi" w:hAnsi="Segoe UI" w:cs="Segoe UI"/>
      <w:sz w:val="18"/>
      <w:szCs w:val="18"/>
      <w:bdr w:val="none" w:sz="0" w:space="0" w:color="auto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79E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Segoe UI" w:eastAsiaTheme="minorHAnsi" w:hAnsi="Segoe UI" w:cs="Segoe UI"/>
      <w:sz w:val="18"/>
      <w:szCs w:val="18"/>
      <w:bdr w:val="none" w:sz="0" w:space="0" w:color="auto"/>
    </w:rPr>
  </w:style>
  <w:style w:type="paragraph" w:customStyle="1" w:styleId="Default">
    <w:name w:val="Default"/>
    <w:rsid w:val="00660D07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bdr w:val="none" w:sz="0" w:space="0" w:color="auto"/>
      <w:lang w:val="en-CA" w:eastAsia="en-CA"/>
    </w:rPr>
  </w:style>
  <w:style w:type="paragraph" w:customStyle="1" w:styleId="CM1">
    <w:name w:val="CM1"/>
    <w:basedOn w:val="Default"/>
    <w:next w:val="Default"/>
    <w:rsid w:val="00660D07"/>
    <w:rPr>
      <w:rFonts w:cs="Times New Roman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CF79A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5A3BA5A3658B41898823A5C47ECDEC" ma:contentTypeVersion="9" ma:contentTypeDescription="Create a new document." ma:contentTypeScope="" ma:versionID="88b09bbc4907ea7eaf9a2aba213be77f">
  <xsd:schema xmlns:xsd="http://www.w3.org/2001/XMLSchema" xmlns:xs="http://www.w3.org/2001/XMLSchema" xmlns:p="http://schemas.microsoft.com/office/2006/metadata/properties" xmlns:ns3="4c3d39d6-f883-418a-9f19-eb9cd0f88f15" targetNamespace="http://schemas.microsoft.com/office/2006/metadata/properties" ma:root="true" ma:fieldsID="d1fa1e4062a43c02f6fa7513ef69f846" ns3:_="">
    <xsd:import namespace="4c3d39d6-f883-418a-9f19-eb9cd0f88f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3d39d6-f883-418a-9f19-eb9cd0f88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45D9E9A-9C21-44FB-8D30-03CDBDFF1DAE}">
  <ds:schemaRefs>
    <ds:schemaRef ds:uri="http://purl.org/dc/elements/1.1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4c3d39d6-f883-418a-9f19-eb9cd0f88f15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ACB9D0C7-0B1E-4F85-B4B3-CC00F7F139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FF7FB3-ECF6-4C61-BF9D-3A8CEEEAAF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3d39d6-f883-418a-9f19-eb9cd0f88f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9</Words>
  <Characters>507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z Allison</dc:creator>
  <cp:lastModifiedBy>Barnett, Phoebe</cp:lastModifiedBy>
  <cp:revision>5</cp:revision>
  <dcterms:created xsi:type="dcterms:W3CDTF">2020-05-10T12:26:00Z</dcterms:created>
  <dcterms:modified xsi:type="dcterms:W3CDTF">2020-05-13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5A3BA5A3658B41898823A5C47ECDEC</vt:lpwstr>
  </property>
</Properties>
</file>